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7FEF1A" w14:textId="77777777" w:rsidR="005B2A56" w:rsidRPr="002338AB" w:rsidRDefault="005B2A56" w:rsidP="005B2A5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338AB">
        <w:rPr>
          <w:rFonts w:ascii="Times New Roman" w:hAnsi="Times New Roman" w:cs="Times New Roman"/>
          <w:b/>
          <w:bCs/>
          <w:sz w:val="24"/>
          <w:szCs w:val="24"/>
          <w:lang w:val="en-GB"/>
        </w:rPr>
        <w:t>Electronic Supplementary Material</w:t>
      </w:r>
    </w:p>
    <w:p w14:paraId="090480C1" w14:textId="77777777" w:rsidR="005B2A56" w:rsidRPr="002338AB" w:rsidRDefault="005B2A56" w:rsidP="005B2A5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458A84C" w14:textId="5B606C32" w:rsidR="00584CDE" w:rsidRPr="002338AB" w:rsidRDefault="00584CDE" w:rsidP="00584C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2338A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Mediterranean diet consumption affects the endocannabinoid system in overweight and obese subjects: </w:t>
      </w:r>
      <w:r w:rsidR="00701D1A" w:rsidRPr="002338A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possible links </w:t>
      </w:r>
      <w:r w:rsidRPr="002338A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with gut microbiome, insulin resistance and inflammation</w:t>
      </w:r>
    </w:p>
    <w:p w14:paraId="0F8582C7" w14:textId="77777777" w:rsidR="005B2A56" w:rsidRPr="002338AB" w:rsidRDefault="005B2A56" w:rsidP="005B2A5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F6CF95" w14:textId="77777777" w:rsidR="005B2A56" w:rsidRPr="002338AB" w:rsidRDefault="005B2A56" w:rsidP="005B2A56">
      <w:pPr>
        <w:spacing w:after="0" w:line="480" w:lineRule="auto"/>
        <w:jc w:val="center"/>
        <w:rPr>
          <w:rFonts w:ascii="Times New Roman" w:hAnsi="Times New Roman" w:cs="Times New Roman"/>
          <w:bCs/>
          <w:i/>
          <w:sz w:val="24"/>
          <w:szCs w:val="24"/>
        </w:rPr>
      </w:pPr>
      <w:proofErr w:type="spellStart"/>
      <w:r w:rsidRPr="002338AB">
        <w:rPr>
          <w:rFonts w:ascii="Times New Roman" w:hAnsi="Times New Roman" w:cs="Times New Roman"/>
          <w:bCs/>
          <w:i/>
          <w:sz w:val="24"/>
          <w:szCs w:val="24"/>
        </w:rPr>
        <w:t>European</w:t>
      </w:r>
      <w:proofErr w:type="spellEnd"/>
      <w:r w:rsidRPr="002338AB">
        <w:rPr>
          <w:rFonts w:ascii="Times New Roman" w:hAnsi="Times New Roman" w:cs="Times New Roman"/>
          <w:bCs/>
          <w:i/>
          <w:sz w:val="24"/>
          <w:szCs w:val="24"/>
        </w:rPr>
        <w:t xml:space="preserve"> Journal of </w:t>
      </w:r>
      <w:proofErr w:type="spellStart"/>
      <w:r w:rsidRPr="002338AB">
        <w:rPr>
          <w:rFonts w:ascii="Times New Roman" w:hAnsi="Times New Roman" w:cs="Times New Roman"/>
          <w:bCs/>
          <w:i/>
          <w:sz w:val="24"/>
          <w:szCs w:val="24"/>
        </w:rPr>
        <w:t>Nutrition</w:t>
      </w:r>
      <w:proofErr w:type="spellEnd"/>
    </w:p>
    <w:p w14:paraId="0A863EF4" w14:textId="77777777" w:rsidR="005B2A56" w:rsidRPr="002338AB" w:rsidRDefault="005B2A56" w:rsidP="005B2A56">
      <w:pPr>
        <w:spacing w:after="0" w:line="360" w:lineRule="auto"/>
        <w:jc w:val="both"/>
        <w:rPr>
          <w:rFonts w:ascii="Times New Roman" w:hAnsi="Times New Roman" w:cs="Times New Roman"/>
          <w:sz w:val="24"/>
          <w:szCs w:val="32"/>
        </w:rPr>
      </w:pPr>
    </w:p>
    <w:p w14:paraId="7EE411C8" w14:textId="4098DADD" w:rsidR="005B2A56" w:rsidRPr="002338AB" w:rsidRDefault="005B2A56" w:rsidP="005B2A56">
      <w:pPr>
        <w:spacing w:after="0" w:line="360" w:lineRule="auto"/>
        <w:jc w:val="both"/>
        <w:rPr>
          <w:rFonts w:ascii="Times New Roman" w:hAnsi="Times New Roman" w:cs="Times New Roman"/>
          <w:sz w:val="24"/>
          <w:szCs w:val="32"/>
        </w:rPr>
      </w:pPr>
      <w:r w:rsidRPr="002338AB">
        <w:rPr>
          <w:rFonts w:ascii="Times New Roman" w:hAnsi="Times New Roman" w:cs="Times New Roman"/>
          <w:sz w:val="24"/>
          <w:szCs w:val="32"/>
        </w:rPr>
        <w:t xml:space="preserve">Silvia Tagliamonte, Manolo Laiola, Rosalia </w:t>
      </w:r>
      <w:proofErr w:type="spellStart"/>
      <w:r w:rsidRPr="002338AB">
        <w:rPr>
          <w:rFonts w:ascii="Times New Roman" w:hAnsi="Times New Roman" w:cs="Times New Roman"/>
          <w:sz w:val="24"/>
          <w:szCs w:val="32"/>
        </w:rPr>
        <w:t>Ferracane</w:t>
      </w:r>
      <w:proofErr w:type="spellEnd"/>
      <w:r w:rsidRPr="002338AB">
        <w:rPr>
          <w:rFonts w:ascii="Times New Roman" w:hAnsi="Times New Roman" w:cs="Times New Roman"/>
          <w:sz w:val="24"/>
          <w:szCs w:val="32"/>
        </w:rPr>
        <w:t xml:space="preserve">, Marilena Vitale, Maria A. Gallo, Victoria </w:t>
      </w:r>
      <w:proofErr w:type="spellStart"/>
      <w:r w:rsidRPr="002338AB">
        <w:rPr>
          <w:rFonts w:ascii="Times New Roman" w:hAnsi="Times New Roman" w:cs="Times New Roman"/>
          <w:sz w:val="24"/>
          <w:szCs w:val="32"/>
        </w:rPr>
        <w:t>Meslier</w:t>
      </w:r>
      <w:proofErr w:type="spellEnd"/>
      <w:r w:rsidRPr="002338AB">
        <w:rPr>
          <w:rFonts w:ascii="Times New Roman" w:hAnsi="Times New Roman" w:cs="Times New Roman"/>
          <w:sz w:val="24"/>
          <w:szCs w:val="32"/>
        </w:rPr>
        <w:t>, Nicolas Pons, Danilo Ercolini, Paola Vitaglione*</w:t>
      </w:r>
    </w:p>
    <w:p w14:paraId="6F15FD3B" w14:textId="77777777" w:rsidR="005B2A56" w:rsidRPr="002338AB" w:rsidRDefault="005B2A56" w:rsidP="005B2A56">
      <w:pPr>
        <w:spacing w:after="0" w:line="360" w:lineRule="auto"/>
        <w:jc w:val="both"/>
        <w:rPr>
          <w:rFonts w:ascii="Times New Roman" w:hAnsi="Times New Roman" w:cs="Times New Roman"/>
          <w:sz w:val="24"/>
          <w:szCs w:val="32"/>
          <w:u w:val="single"/>
        </w:rPr>
      </w:pPr>
    </w:p>
    <w:p w14:paraId="39A0A463" w14:textId="77777777" w:rsidR="005B2A56" w:rsidRPr="002338AB" w:rsidRDefault="005B2A56" w:rsidP="005B2A56">
      <w:pPr>
        <w:spacing w:after="0" w:line="360" w:lineRule="auto"/>
        <w:jc w:val="both"/>
        <w:rPr>
          <w:rFonts w:ascii="Times New Roman" w:hAnsi="Times New Roman" w:cs="Times New Roman"/>
          <w:sz w:val="24"/>
          <w:szCs w:val="32"/>
        </w:rPr>
      </w:pPr>
    </w:p>
    <w:p w14:paraId="62CF4FCA" w14:textId="77777777" w:rsidR="005B2A56" w:rsidRPr="002338AB" w:rsidRDefault="005B2A56" w:rsidP="005B2A56">
      <w:pPr>
        <w:spacing w:after="0" w:line="360" w:lineRule="auto"/>
        <w:jc w:val="both"/>
        <w:rPr>
          <w:rFonts w:ascii="Times New Roman" w:hAnsi="Times New Roman" w:cs="Times New Roman"/>
          <w:sz w:val="24"/>
          <w:szCs w:val="32"/>
        </w:rPr>
      </w:pPr>
    </w:p>
    <w:p w14:paraId="596331BF" w14:textId="77777777" w:rsidR="008C1821" w:rsidRPr="002338AB" w:rsidRDefault="008C1821" w:rsidP="008C18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2338A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*</w:t>
      </w:r>
      <w:r w:rsidRPr="002338A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Corresponding author:</w:t>
      </w:r>
      <w:r w:rsidRPr="002338A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</w:p>
    <w:p w14:paraId="4D7858BC" w14:textId="77777777" w:rsidR="008C1821" w:rsidRPr="002338AB" w:rsidRDefault="008C1821" w:rsidP="008C18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2338A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aola Vitaglione</w:t>
      </w:r>
    </w:p>
    <w:p w14:paraId="1CF0F0CD" w14:textId="77777777" w:rsidR="008C1821" w:rsidRPr="002338AB" w:rsidRDefault="008C1821" w:rsidP="008C18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2338A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epartment of Agricultural Sciences, University of Naples “Federico II”</w:t>
      </w:r>
    </w:p>
    <w:p w14:paraId="6252AD68" w14:textId="77777777" w:rsidR="008C1821" w:rsidRPr="002338AB" w:rsidRDefault="008C1821" w:rsidP="008C18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338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rco Gussone Ed. 84, Portici (NA), 80055, </w:t>
      </w:r>
      <w:proofErr w:type="spellStart"/>
      <w:r w:rsidRPr="002338AB">
        <w:rPr>
          <w:rFonts w:ascii="Times New Roman" w:hAnsi="Times New Roman" w:cs="Times New Roman"/>
          <w:sz w:val="24"/>
          <w:szCs w:val="24"/>
          <w:shd w:val="clear" w:color="auto" w:fill="FFFFFF"/>
        </w:rPr>
        <w:t>Italy</w:t>
      </w:r>
      <w:proofErr w:type="spellEnd"/>
    </w:p>
    <w:p w14:paraId="18D34CD2" w14:textId="77777777" w:rsidR="008C1821" w:rsidRPr="002338AB" w:rsidRDefault="008C1821" w:rsidP="008C18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2338A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elephone: +39 081 2539357; </w:t>
      </w:r>
    </w:p>
    <w:p w14:paraId="7D36C630" w14:textId="1D23AC6F" w:rsidR="008C1821" w:rsidRPr="002338AB" w:rsidRDefault="008C1821" w:rsidP="008C18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338AB">
        <w:rPr>
          <w:rFonts w:ascii="Times New Roman" w:hAnsi="Times New Roman" w:cs="Times New Roman"/>
          <w:sz w:val="24"/>
          <w:szCs w:val="24"/>
          <w:shd w:val="clear" w:color="auto" w:fill="FFFFFF"/>
        </w:rPr>
        <w:t>E</w:t>
      </w:r>
      <w:r w:rsidR="00701D1A" w:rsidRPr="002338AB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2338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il: </w:t>
      </w:r>
      <w:hyperlink r:id="rId7" w:history="1">
        <w:r w:rsidRPr="002338AB">
          <w:rPr>
            <w:rFonts w:ascii="Times New Roman" w:hAnsi="Times New Roman" w:cs="Times New Roman"/>
            <w:i/>
            <w:iCs/>
            <w:color w:val="0000FF"/>
            <w:sz w:val="24"/>
            <w:szCs w:val="24"/>
            <w:u w:val="single"/>
            <w:shd w:val="clear" w:color="auto" w:fill="FFFFFF"/>
          </w:rPr>
          <w:t>paola.vitaglione@unina.it</w:t>
        </w:r>
      </w:hyperlink>
      <w:r w:rsidRPr="002338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</w:t>
      </w:r>
    </w:p>
    <w:p w14:paraId="5B6AE22C" w14:textId="08262014" w:rsidR="00D510A4" w:rsidRPr="002338AB" w:rsidRDefault="005B2A56" w:rsidP="005B2A56">
      <w:r w:rsidRPr="002338AB">
        <w:t xml:space="preserve"> </w:t>
      </w:r>
      <w:r w:rsidR="00D510A4" w:rsidRPr="002338AB">
        <w:br w:type="page"/>
      </w:r>
    </w:p>
    <w:p w14:paraId="16B0D592" w14:textId="77777777" w:rsidR="005C1168" w:rsidRPr="002338AB" w:rsidRDefault="005C1168"/>
    <w:p w14:paraId="5ECFB1E1" w14:textId="60E7FE6C" w:rsidR="004D6FB3" w:rsidRPr="002338AB" w:rsidRDefault="004D6FB3"/>
    <w:p w14:paraId="1F76C88E" w14:textId="251F36B4" w:rsidR="001B40C8" w:rsidRPr="002338AB" w:rsidRDefault="004D6FB3" w:rsidP="001B40C8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338AB"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  <w:r w:rsidR="001B40C8" w:rsidRPr="002338AB">
        <w:rPr>
          <w:rFonts w:ascii="Times New Roman" w:hAnsi="Times New Roman"/>
          <w:b/>
          <w:sz w:val="24"/>
          <w:szCs w:val="24"/>
          <w:lang w:val="en-US"/>
        </w:rPr>
        <w:t xml:space="preserve">1. </w:t>
      </w:r>
      <w:r w:rsidR="001B40C8" w:rsidRPr="002338AB">
        <w:rPr>
          <w:rFonts w:ascii="Times New Roman" w:hAnsi="Times New Roman"/>
          <w:bCs/>
          <w:sz w:val="24"/>
          <w:szCs w:val="24"/>
          <w:lang w:val="en-GB"/>
        </w:rPr>
        <w:t>Acquisition parameters used for the LC/MS/MS analysis.</w:t>
      </w:r>
    </w:p>
    <w:p w14:paraId="245737A7" w14:textId="2C952045" w:rsidR="00EB07F3" w:rsidRPr="002338AB" w:rsidRDefault="00EB07F3">
      <w:pPr>
        <w:rPr>
          <w:lang w:val="en-GB"/>
        </w:rPr>
      </w:pPr>
    </w:p>
    <w:tbl>
      <w:tblPr>
        <w:tblStyle w:val="Tabellaelenco6acolori"/>
        <w:tblW w:w="0" w:type="auto"/>
        <w:tblLook w:val="04A0" w:firstRow="1" w:lastRow="0" w:firstColumn="1" w:lastColumn="0" w:noHBand="0" w:noVBand="1"/>
      </w:tblPr>
      <w:tblGrid>
        <w:gridCol w:w="1184"/>
        <w:gridCol w:w="1935"/>
        <w:gridCol w:w="1843"/>
        <w:gridCol w:w="1559"/>
        <w:gridCol w:w="1783"/>
      </w:tblGrid>
      <w:tr w:rsidR="00371B60" w:rsidRPr="002338AB" w14:paraId="007DBD9F" w14:textId="77777777" w:rsidTr="00371B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165E1294" w14:textId="77777777" w:rsidR="00371B60" w:rsidRPr="002338AB" w:rsidRDefault="00371B60" w:rsidP="00371B6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  <w:lang w:val="en-GB"/>
              </w:rPr>
            </w:pPr>
          </w:p>
        </w:tc>
        <w:tc>
          <w:tcPr>
            <w:tcW w:w="1935" w:type="dxa"/>
          </w:tcPr>
          <w:p w14:paraId="31FB62C7" w14:textId="77777777" w:rsidR="00371B60" w:rsidRPr="002338AB" w:rsidRDefault="00371B60" w:rsidP="00371B60">
            <w:pPr>
              <w:spacing w:line="360" w:lineRule="auto"/>
              <w:ind w:left="2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Precursor </w:t>
            </w:r>
            <w:proofErr w:type="spellStart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proofErr w:type="spellEnd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 [M+</w:t>
            </w:r>
            <w:proofErr w:type="gramStart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H]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proofErr w:type="gramEnd"/>
            <w:r w:rsidRPr="00233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38AB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1843" w:type="dxa"/>
          </w:tcPr>
          <w:p w14:paraId="140929D0" w14:textId="77777777" w:rsidR="00371B60" w:rsidRPr="002338AB" w:rsidRDefault="00371B60" w:rsidP="00371B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Precursor </w:t>
            </w:r>
            <w:proofErr w:type="spellStart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proofErr w:type="spellEnd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   [</w:t>
            </w:r>
            <w:proofErr w:type="gramEnd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M+H]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38AB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1559" w:type="dxa"/>
          </w:tcPr>
          <w:p w14:paraId="3E95C8E9" w14:textId="77777777" w:rsidR="00371B60" w:rsidRPr="002338AB" w:rsidRDefault="00371B60" w:rsidP="00371B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</w:p>
        </w:tc>
        <w:tc>
          <w:tcPr>
            <w:tcW w:w="1783" w:type="dxa"/>
          </w:tcPr>
          <w:p w14:paraId="13495CE7" w14:textId="77777777" w:rsidR="00371B60" w:rsidRPr="002338AB" w:rsidRDefault="00371B60" w:rsidP="00371B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371B60" w:rsidRPr="002338AB" w14:paraId="309C16CD" w14:textId="77777777" w:rsidTr="00371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72E03CF9" w14:textId="77777777" w:rsidR="00371B60" w:rsidRPr="002338AB" w:rsidRDefault="00371B60" w:rsidP="00371B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AEA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35" w:type="dxa"/>
          </w:tcPr>
          <w:p w14:paraId="1F900FDA" w14:textId="77777777" w:rsidR="00371B60" w:rsidRPr="002338AB" w:rsidRDefault="00371B60" w:rsidP="00371B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348.0</w:t>
            </w:r>
          </w:p>
        </w:tc>
        <w:tc>
          <w:tcPr>
            <w:tcW w:w="1843" w:type="dxa"/>
          </w:tcPr>
          <w:p w14:paraId="74BCD2B8" w14:textId="77777777" w:rsidR="00371B60" w:rsidRPr="002338AB" w:rsidRDefault="00371B60" w:rsidP="00371B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9" w:type="dxa"/>
          </w:tcPr>
          <w:p w14:paraId="0AECC359" w14:textId="77777777" w:rsidR="00371B60" w:rsidRPr="002338AB" w:rsidRDefault="00371B60" w:rsidP="00371B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83" w:type="dxa"/>
          </w:tcPr>
          <w:p w14:paraId="380EF364" w14:textId="77777777" w:rsidR="00371B60" w:rsidRPr="002338AB" w:rsidRDefault="00371B60" w:rsidP="00371B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371B60" w:rsidRPr="002338AB" w14:paraId="50380451" w14:textId="77777777" w:rsidTr="00371B6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6F237748" w14:textId="77777777" w:rsidR="00371B60" w:rsidRPr="002338AB" w:rsidRDefault="00371B60" w:rsidP="00371B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OEA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35" w:type="dxa"/>
          </w:tcPr>
          <w:p w14:paraId="3EA409EE" w14:textId="77777777" w:rsidR="00371B60" w:rsidRPr="002338AB" w:rsidRDefault="00371B60" w:rsidP="00371B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326.0</w:t>
            </w:r>
          </w:p>
        </w:tc>
        <w:tc>
          <w:tcPr>
            <w:tcW w:w="1843" w:type="dxa"/>
          </w:tcPr>
          <w:p w14:paraId="361DC435" w14:textId="77777777" w:rsidR="00371B60" w:rsidRPr="002338AB" w:rsidRDefault="00371B60" w:rsidP="00371B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9" w:type="dxa"/>
          </w:tcPr>
          <w:p w14:paraId="2EFCE971" w14:textId="77777777" w:rsidR="00371B60" w:rsidRPr="002338AB" w:rsidRDefault="00371B60" w:rsidP="00371B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83" w:type="dxa"/>
          </w:tcPr>
          <w:p w14:paraId="379452C4" w14:textId="77777777" w:rsidR="00371B60" w:rsidRPr="002338AB" w:rsidRDefault="00371B60" w:rsidP="00371B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371B60" w:rsidRPr="002338AB" w14:paraId="772270D5" w14:textId="77777777" w:rsidTr="00371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100A6C79" w14:textId="77777777" w:rsidR="00371B60" w:rsidRPr="002338AB" w:rsidRDefault="00371B60" w:rsidP="00371B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LEA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35" w:type="dxa"/>
          </w:tcPr>
          <w:p w14:paraId="7AF017A6" w14:textId="77777777" w:rsidR="00371B60" w:rsidRPr="002338AB" w:rsidRDefault="00371B60" w:rsidP="00371B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324.0</w:t>
            </w:r>
          </w:p>
        </w:tc>
        <w:tc>
          <w:tcPr>
            <w:tcW w:w="1843" w:type="dxa"/>
          </w:tcPr>
          <w:p w14:paraId="67C83643" w14:textId="77777777" w:rsidR="00371B60" w:rsidRPr="002338AB" w:rsidRDefault="00371B60" w:rsidP="00371B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9" w:type="dxa"/>
          </w:tcPr>
          <w:p w14:paraId="06D68508" w14:textId="77777777" w:rsidR="00371B60" w:rsidRPr="002338AB" w:rsidRDefault="00371B60" w:rsidP="00371B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83" w:type="dxa"/>
          </w:tcPr>
          <w:p w14:paraId="6EBA2B77" w14:textId="77777777" w:rsidR="00371B60" w:rsidRPr="002338AB" w:rsidRDefault="00371B60" w:rsidP="00371B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71B60" w:rsidRPr="002338AB" w14:paraId="7CE4FA25" w14:textId="77777777" w:rsidTr="00371B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7F4F9E46" w14:textId="77777777" w:rsidR="00371B60" w:rsidRPr="002338AB" w:rsidRDefault="00371B60" w:rsidP="00371B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PEA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35" w:type="dxa"/>
          </w:tcPr>
          <w:p w14:paraId="2C77F039" w14:textId="77777777" w:rsidR="00371B60" w:rsidRPr="002338AB" w:rsidRDefault="00371B60" w:rsidP="00371B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300.0</w:t>
            </w:r>
          </w:p>
        </w:tc>
        <w:tc>
          <w:tcPr>
            <w:tcW w:w="1843" w:type="dxa"/>
          </w:tcPr>
          <w:p w14:paraId="104779E0" w14:textId="77777777" w:rsidR="00371B60" w:rsidRPr="002338AB" w:rsidRDefault="00371B60" w:rsidP="00371B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9" w:type="dxa"/>
          </w:tcPr>
          <w:p w14:paraId="211B3E93" w14:textId="77777777" w:rsidR="00371B60" w:rsidRPr="002338AB" w:rsidRDefault="00371B60" w:rsidP="00371B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83" w:type="dxa"/>
          </w:tcPr>
          <w:p w14:paraId="2D3C49B9" w14:textId="77777777" w:rsidR="00371B60" w:rsidRPr="002338AB" w:rsidRDefault="00371B60" w:rsidP="00371B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20F7D" w:rsidRPr="002338AB" w14:paraId="44938B1A" w14:textId="77777777" w:rsidTr="00371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775D69A1" w14:textId="77777777" w:rsidR="00C20F7D" w:rsidRPr="002338AB" w:rsidRDefault="00C20F7D" w:rsidP="00C20F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2-AG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35" w:type="dxa"/>
          </w:tcPr>
          <w:p w14:paraId="55AA3FFF" w14:textId="77777777" w:rsidR="00C20F7D" w:rsidRPr="002338AB" w:rsidRDefault="00C20F7D" w:rsidP="00C20F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379.4</w:t>
            </w:r>
          </w:p>
        </w:tc>
        <w:tc>
          <w:tcPr>
            <w:tcW w:w="1843" w:type="dxa"/>
          </w:tcPr>
          <w:p w14:paraId="7F65F2DF" w14:textId="78964A95" w:rsidR="00C20F7D" w:rsidRPr="002338AB" w:rsidRDefault="00C20F7D" w:rsidP="00C20F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287.3</w:t>
            </w:r>
          </w:p>
        </w:tc>
        <w:tc>
          <w:tcPr>
            <w:tcW w:w="1559" w:type="dxa"/>
          </w:tcPr>
          <w:p w14:paraId="05236208" w14:textId="77777777" w:rsidR="00C20F7D" w:rsidRPr="002338AB" w:rsidRDefault="00C20F7D" w:rsidP="00C20F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83" w:type="dxa"/>
          </w:tcPr>
          <w:p w14:paraId="39747AB0" w14:textId="5BDAD102" w:rsidR="00C20F7D" w:rsidRPr="002338AB" w:rsidRDefault="00C20F7D" w:rsidP="00C20F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20F7D" w:rsidRPr="002338AB" w14:paraId="1E759D4B" w14:textId="77777777" w:rsidTr="00701D1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shd w:val="clear" w:color="auto" w:fill="auto"/>
          </w:tcPr>
          <w:p w14:paraId="6B4C4420" w14:textId="77777777" w:rsidR="00C20F7D" w:rsidRPr="002338AB" w:rsidRDefault="00C20F7D" w:rsidP="00C20F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shd w:val="clear" w:color="auto" w:fill="auto"/>
          </w:tcPr>
          <w:p w14:paraId="67DE7E1A" w14:textId="77777777" w:rsidR="00C20F7D" w:rsidRPr="002338AB" w:rsidRDefault="00C20F7D" w:rsidP="00C20F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D989CA9" w14:textId="38B81EE1" w:rsidR="00C20F7D" w:rsidRPr="002338AB" w:rsidRDefault="00C20F7D" w:rsidP="00C20F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203.5</w:t>
            </w:r>
          </w:p>
        </w:tc>
        <w:tc>
          <w:tcPr>
            <w:tcW w:w="1559" w:type="dxa"/>
          </w:tcPr>
          <w:p w14:paraId="42BEEAD8" w14:textId="77777777" w:rsidR="00C20F7D" w:rsidRPr="002338AB" w:rsidRDefault="00C20F7D" w:rsidP="00C20F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14:paraId="31442614" w14:textId="749130C9" w:rsidR="00C20F7D" w:rsidRPr="002338AB" w:rsidRDefault="00C20F7D" w:rsidP="00C20F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20F7D" w:rsidRPr="002338AB" w14:paraId="0E32D0E6" w14:textId="77777777" w:rsidTr="00371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</w:tcPr>
          <w:p w14:paraId="1FA2BAB2" w14:textId="77777777" w:rsidR="00C20F7D" w:rsidRPr="002338AB" w:rsidRDefault="00C20F7D" w:rsidP="00C20F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AEA-d8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935" w:type="dxa"/>
          </w:tcPr>
          <w:p w14:paraId="40E10CE4" w14:textId="77777777" w:rsidR="00C20F7D" w:rsidRPr="002338AB" w:rsidRDefault="00C20F7D" w:rsidP="00C20F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356.5</w:t>
            </w:r>
          </w:p>
        </w:tc>
        <w:tc>
          <w:tcPr>
            <w:tcW w:w="1843" w:type="dxa"/>
          </w:tcPr>
          <w:p w14:paraId="14B85295" w14:textId="77777777" w:rsidR="00C20F7D" w:rsidRPr="002338AB" w:rsidRDefault="00C20F7D" w:rsidP="00C20F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1559" w:type="dxa"/>
          </w:tcPr>
          <w:p w14:paraId="7E44EA1A" w14:textId="77777777" w:rsidR="00C20F7D" w:rsidRPr="002338AB" w:rsidRDefault="00C20F7D" w:rsidP="00C20F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83" w:type="dxa"/>
          </w:tcPr>
          <w:p w14:paraId="34D5EEB1" w14:textId="77777777" w:rsidR="00C20F7D" w:rsidRPr="002338AB" w:rsidRDefault="00C20F7D" w:rsidP="00C20F7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20F7D" w:rsidRPr="002338AB" w14:paraId="25CEA6F3" w14:textId="77777777" w:rsidTr="00701D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shd w:val="clear" w:color="auto" w:fill="auto"/>
          </w:tcPr>
          <w:p w14:paraId="4E84BDCD" w14:textId="77777777" w:rsidR="00C20F7D" w:rsidRPr="002338AB" w:rsidRDefault="00C20F7D" w:rsidP="00C20F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shd w:val="clear" w:color="auto" w:fill="auto"/>
          </w:tcPr>
          <w:p w14:paraId="55724ECB" w14:textId="77777777" w:rsidR="00C20F7D" w:rsidRPr="002338AB" w:rsidRDefault="00C20F7D" w:rsidP="00C20F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D459C1D" w14:textId="77777777" w:rsidR="00C20F7D" w:rsidRPr="002338AB" w:rsidRDefault="00C20F7D" w:rsidP="00C20F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209.3</w:t>
            </w:r>
          </w:p>
        </w:tc>
        <w:tc>
          <w:tcPr>
            <w:tcW w:w="1559" w:type="dxa"/>
          </w:tcPr>
          <w:p w14:paraId="1282BA43" w14:textId="77777777" w:rsidR="00C20F7D" w:rsidRPr="002338AB" w:rsidRDefault="00C20F7D" w:rsidP="00C20F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14:paraId="3C3058E2" w14:textId="77777777" w:rsidR="00C20F7D" w:rsidRPr="002338AB" w:rsidRDefault="00C20F7D" w:rsidP="00C20F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1D634E30" w14:textId="77777777" w:rsidR="00AC561F" w:rsidRPr="002338AB" w:rsidRDefault="00AC561F" w:rsidP="00AC561F">
      <w:pPr>
        <w:spacing w:after="0"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</w:pP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eastAsia="it-IT"/>
        </w:rPr>
        <w:t xml:space="preserve">a </w:t>
      </w: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>AEA, Arachidonoylethanolamide;</w:t>
      </w:r>
    </w:p>
    <w:p w14:paraId="7CE97C7E" w14:textId="2330D644" w:rsidR="00AC561F" w:rsidRPr="002338AB" w:rsidRDefault="00AC561F" w:rsidP="00AC561F">
      <w:pPr>
        <w:spacing w:after="0"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</w:pP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eastAsia="it-IT"/>
        </w:rPr>
        <w:t>b</w:t>
      </w: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 OEA, Oleoylethanolamide; </w:t>
      </w:r>
    </w:p>
    <w:p w14:paraId="2459EA28" w14:textId="066CCE01" w:rsidR="00AC561F" w:rsidRPr="002338AB" w:rsidRDefault="00AC561F" w:rsidP="00AC561F">
      <w:pPr>
        <w:spacing w:after="0" w:line="240" w:lineRule="auto"/>
      </w:pP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eastAsia="it-IT"/>
        </w:rPr>
        <w:t>c</w:t>
      </w: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 LEA, Linoylethanolamide;</w:t>
      </w:r>
    </w:p>
    <w:p w14:paraId="4D6E596D" w14:textId="05ABA43E" w:rsidR="00AC561F" w:rsidRPr="002338AB" w:rsidRDefault="00AC561F" w:rsidP="00AC561F">
      <w:pPr>
        <w:spacing w:after="0" w:line="240" w:lineRule="auto"/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</w:pP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eastAsia="it-IT"/>
        </w:rPr>
        <w:t>d</w:t>
      </w: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 PEA, Palmitoylethanolamide;</w:t>
      </w:r>
    </w:p>
    <w:p w14:paraId="2878C817" w14:textId="6B46144F" w:rsidR="00AC561F" w:rsidRPr="002338AB" w:rsidRDefault="00AC561F" w:rsidP="00AC561F">
      <w:pPr>
        <w:spacing w:after="0" w:line="240" w:lineRule="auto"/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</w:pP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eastAsia="it-IT"/>
        </w:rPr>
        <w:t xml:space="preserve">e </w:t>
      </w: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>2-AG, 2-Arachidonoylglicerol;</w:t>
      </w:r>
    </w:p>
    <w:p w14:paraId="7A8605EB" w14:textId="33F4C0DC" w:rsidR="00AC561F" w:rsidRPr="002338AB" w:rsidRDefault="00AC561F" w:rsidP="00AC561F">
      <w:pPr>
        <w:spacing w:line="240" w:lineRule="auto"/>
      </w:pP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eastAsia="it-IT"/>
        </w:rPr>
        <w:t xml:space="preserve">f </w:t>
      </w:r>
      <w:r w:rsidRPr="002338AB">
        <w:rPr>
          <w:rFonts w:ascii="Times New Roman" w:hAnsi="Times New Roman" w:cs="Times New Roman"/>
          <w:sz w:val="24"/>
          <w:szCs w:val="24"/>
        </w:rPr>
        <w:t xml:space="preserve">AEA-d8, </w:t>
      </w:r>
      <w:r w:rsidRPr="002338AB">
        <w:rPr>
          <w:rFonts w:ascii="Times New Roman" w:hAnsi="Times New Roman"/>
          <w:sz w:val="24"/>
          <w:szCs w:val="24"/>
        </w:rPr>
        <w:t>Arachidonoylethanolamide</w:t>
      </w:r>
      <w:r w:rsidR="003049A2" w:rsidRPr="002338AB">
        <w:rPr>
          <w:rFonts w:ascii="Times New Roman" w:hAnsi="Times New Roman"/>
          <w:sz w:val="24"/>
          <w:szCs w:val="24"/>
        </w:rPr>
        <w:t>-</w:t>
      </w:r>
      <w:r w:rsidRPr="002338AB">
        <w:rPr>
          <w:rFonts w:ascii="Times New Roman" w:hAnsi="Times New Roman"/>
          <w:sz w:val="24"/>
          <w:szCs w:val="24"/>
        </w:rPr>
        <w:t>d8.</w:t>
      </w:r>
    </w:p>
    <w:p w14:paraId="18DD2F85" w14:textId="71CA4F17" w:rsidR="00273B30" w:rsidRPr="002338AB" w:rsidRDefault="00273B30">
      <w:pPr>
        <w:rPr>
          <w:rFonts w:ascii="Times New Roman" w:hAnsi="Times New Roman"/>
          <w:b/>
          <w:sz w:val="24"/>
          <w:szCs w:val="24"/>
        </w:rPr>
      </w:pPr>
      <w:r w:rsidRPr="002338AB">
        <w:rPr>
          <w:rFonts w:ascii="Times New Roman" w:hAnsi="Times New Roman"/>
          <w:b/>
          <w:sz w:val="24"/>
          <w:szCs w:val="24"/>
        </w:rPr>
        <w:br w:type="page"/>
      </w:r>
    </w:p>
    <w:p w14:paraId="79492627" w14:textId="77777777" w:rsidR="00211FFE" w:rsidRPr="002338AB" w:rsidRDefault="00211FFE" w:rsidP="00E113FF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5A3C865" w14:textId="5A16CEEF" w:rsidR="00E113FF" w:rsidRPr="002338AB" w:rsidRDefault="004D6FB3" w:rsidP="00E113FF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338AB"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  <w:r w:rsidR="00E113FF" w:rsidRPr="002338AB">
        <w:rPr>
          <w:rFonts w:ascii="Times New Roman" w:hAnsi="Times New Roman"/>
          <w:b/>
          <w:sz w:val="24"/>
          <w:szCs w:val="24"/>
          <w:lang w:val="en-US"/>
        </w:rPr>
        <w:t xml:space="preserve">2. </w:t>
      </w:r>
      <w:r w:rsidR="00E113FF" w:rsidRPr="002338AB">
        <w:rPr>
          <w:rFonts w:ascii="Times New Roman" w:hAnsi="Times New Roman"/>
          <w:bCs/>
          <w:sz w:val="24"/>
          <w:szCs w:val="24"/>
          <w:lang w:val="en-GB"/>
        </w:rPr>
        <w:t>ECs and NAEs limit of detection (</w:t>
      </w:r>
      <w:proofErr w:type="spellStart"/>
      <w:r w:rsidR="00E113FF" w:rsidRPr="002338AB">
        <w:rPr>
          <w:rFonts w:ascii="Times New Roman" w:hAnsi="Times New Roman"/>
          <w:bCs/>
          <w:sz w:val="24"/>
          <w:szCs w:val="24"/>
          <w:lang w:val="en-GB"/>
        </w:rPr>
        <w:t>LoD</w:t>
      </w:r>
      <w:proofErr w:type="spellEnd"/>
      <w:r w:rsidR="00E113FF" w:rsidRPr="002338AB">
        <w:rPr>
          <w:rFonts w:ascii="Times New Roman" w:hAnsi="Times New Roman"/>
          <w:bCs/>
          <w:sz w:val="24"/>
          <w:szCs w:val="24"/>
          <w:lang w:val="en-GB"/>
        </w:rPr>
        <w:t>) and limit of quantitation (</w:t>
      </w:r>
      <w:proofErr w:type="spellStart"/>
      <w:r w:rsidR="00E113FF" w:rsidRPr="002338AB">
        <w:rPr>
          <w:rFonts w:ascii="Times New Roman" w:hAnsi="Times New Roman"/>
          <w:bCs/>
          <w:sz w:val="24"/>
          <w:szCs w:val="24"/>
          <w:lang w:val="en-GB"/>
        </w:rPr>
        <w:t>LoQ</w:t>
      </w:r>
      <w:proofErr w:type="spellEnd"/>
      <w:r w:rsidR="00E113FF" w:rsidRPr="002338AB">
        <w:rPr>
          <w:rFonts w:ascii="Times New Roman" w:hAnsi="Times New Roman"/>
          <w:bCs/>
          <w:sz w:val="24"/>
          <w:szCs w:val="24"/>
          <w:lang w:val="en-GB"/>
        </w:rPr>
        <w:t>).</w:t>
      </w:r>
    </w:p>
    <w:p w14:paraId="174B9A1E" w14:textId="77777777" w:rsidR="00E113FF" w:rsidRPr="002338AB" w:rsidRDefault="00E113FF" w:rsidP="00E113FF">
      <w:pPr>
        <w:rPr>
          <w:lang w:val="en-GB"/>
        </w:rPr>
      </w:pPr>
    </w:p>
    <w:tbl>
      <w:tblPr>
        <w:tblStyle w:val="Tabellaelenco6acolori1"/>
        <w:tblW w:w="8222" w:type="dxa"/>
        <w:tblLook w:val="04A0" w:firstRow="1" w:lastRow="0" w:firstColumn="1" w:lastColumn="0" w:noHBand="0" w:noVBand="1"/>
      </w:tblPr>
      <w:tblGrid>
        <w:gridCol w:w="4678"/>
        <w:gridCol w:w="1608"/>
        <w:gridCol w:w="1936"/>
      </w:tblGrid>
      <w:tr w:rsidR="00E113FF" w:rsidRPr="002338AB" w14:paraId="0FF36972" w14:textId="77777777" w:rsidTr="00076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000000" w:themeColor="text1"/>
              <w:left w:val="nil"/>
              <w:right w:val="nil"/>
            </w:tcBorders>
            <w:vAlign w:val="bottom"/>
            <w:hideMark/>
          </w:tcPr>
          <w:p w14:paraId="4A64390E" w14:textId="77777777" w:rsidR="00E113FF" w:rsidRPr="002338AB" w:rsidRDefault="00E113FF" w:rsidP="0007651B">
            <w:pPr>
              <w:spacing w:line="240" w:lineRule="atLeast"/>
              <w:ind w:right="-250"/>
              <w:rPr>
                <w:rFonts w:ascii="Times New Roman" w:hAnsi="Times New Roman"/>
                <w:sz w:val="24"/>
                <w:szCs w:val="24"/>
              </w:rPr>
            </w:pPr>
            <w:r w:rsidRPr="002338AB">
              <w:rPr>
                <w:rFonts w:ascii="Times New Roman" w:hAnsi="Times New Roman"/>
                <w:sz w:val="24"/>
                <w:szCs w:val="24"/>
              </w:rPr>
              <w:t>Compound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nil"/>
              <w:right w:val="nil"/>
            </w:tcBorders>
            <w:vAlign w:val="bottom"/>
            <w:hideMark/>
          </w:tcPr>
          <w:p w14:paraId="01EDA4DB" w14:textId="77777777" w:rsidR="00E113FF" w:rsidRPr="002338AB" w:rsidRDefault="00E113FF" w:rsidP="0007651B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38AB">
              <w:rPr>
                <w:rFonts w:ascii="Times New Roman" w:hAnsi="Times New Roman"/>
                <w:sz w:val="24"/>
                <w:szCs w:val="24"/>
              </w:rPr>
              <w:t>LoD</w:t>
            </w:r>
            <w:proofErr w:type="spellEnd"/>
            <w:r w:rsidRPr="002338A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338AB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2338AB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936" w:type="dxa"/>
            <w:tcBorders>
              <w:top w:val="single" w:sz="4" w:space="0" w:color="000000" w:themeColor="text1"/>
              <w:left w:val="nil"/>
              <w:right w:val="nil"/>
            </w:tcBorders>
            <w:vAlign w:val="bottom"/>
          </w:tcPr>
          <w:p w14:paraId="14DA2613" w14:textId="77777777" w:rsidR="00E113FF" w:rsidRPr="002338AB" w:rsidRDefault="00E113FF" w:rsidP="0007651B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38AB">
              <w:rPr>
                <w:rFonts w:ascii="Times New Roman" w:hAnsi="Times New Roman"/>
                <w:sz w:val="24"/>
                <w:szCs w:val="24"/>
              </w:rPr>
              <w:t>LoQ</w:t>
            </w:r>
            <w:proofErr w:type="spellEnd"/>
            <w:r w:rsidRPr="002338A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338AB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2338AB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</w:tr>
      <w:tr w:rsidR="00E113FF" w:rsidRPr="002338AB" w14:paraId="4CCB664E" w14:textId="77777777" w:rsidTr="0007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20E9EC" w14:textId="03718FB2" w:rsidR="00E113FF" w:rsidRPr="002338AB" w:rsidRDefault="00E113FF" w:rsidP="0007651B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38AB">
              <w:rPr>
                <w:rFonts w:ascii="Times New Roman" w:hAnsi="Times New Roman"/>
                <w:sz w:val="24"/>
                <w:szCs w:val="24"/>
              </w:rPr>
              <w:t>Endocann</w:t>
            </w:r>
            <w:r w:rsidR="003049A2" w:rsidRPr="002338AB">
              <w:rPr>
                <w:rFonts w:ascii="Times New Roman" w:hAnsi="Times New Roman"/>
                <w:sz w:val="24"/>
                <w:szCs w:val="24"/>
              </w:rPr>
              <w:t>a</w:t>
            </w:r>
            <w:r w:rsidRPr="002338AB">
              <w:rPr>
                <w:rFonts w:ascii="Times New Roman" w:hAnsi="Times New Roman"/>
                <w:sz w:val="24"/>
                <w:szCs w:val="24"/>
              </w:rPr>
              <w:t>binoids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1BABC5A" w14:textId="77777777" w:rsidR="00E113FF" w:rsidRPr="002338AB" w:rsidRDefault="00E113FF" w:rsidP="0007651B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3D8BCB0" w14:textId="77777777" w:rsidR="00E113FF" w:rsidRPr="002338AB" w:rsidRDefault="00E113FF" w:rsidP="0007651B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13FF" w:rsidRPr="002338AB" w14:paraId="19CE4030" w14:textId="77777777" w:rsidTr="0007651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20AB48" w14:textId="156C7F24" w:rsidR="00E113FF" w:rsidRPr="002338AB" w:rsidRDefault="00E113FF" w:rsidP="0007651B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</w:pPr>
            <w:r w:rsidRPr="002338AB">
              <w:rPr>
                <w:rFonts w:ascii="Times New Roman" w:hAnsi="Times New Roman"/>
                <w:b w:val="0"/>
                <w:sz w:val="24"/>
                <w:szCs w:val="24"/>
              </w:rPr>
              <w:t>AEA</w:t>
            </w:r>
            <w:r w:rsidR="00665A91" w:rsidRPr="002338AB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7C70B" w14:textId="77777777" w:rsidR="00E113FF" w:rsidRPr="002338AB" w:rsidRDefault="00C07EC0" w:rsidP="0007651B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8AB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BBB54" w14:textId="77777777" w:rsidR="00E113FF" w:rsidRPr="002338AB" w:rsidRDefault="00E113FF" w:rsidP="0007651B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8AB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C07EC0" w:rsidRPr="002338AB">
              <w:rPr>
                <w:rFonts w:ascii="Times New Roman" w:hAnsi="Times New Roman"/>
                <w:color w:val="000000"/>
                <w:sz w:val="24"/>
                <w:szCs w:val="24"/>
              </w:rPr>
              <w:t>05</w:t>
            </w:r>
          </w:p>
        </w:tc>
      </w:tr>
      <w:tr w:rsidR="00E113FF" w:rsidRPr="002338AB" w14:paraId="15AFCB7E" w14:textId="77777777" w:rsidTr="0007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812D88" w14:textId="4C46131F" w:rsidR="00E113FF" w:rsidRPr="002338AB" w:rsidRDefault="00E113FF" w:rsidP="0007651B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</w:pPr>
            <w:r w:rsidRPr="002338AB">
              <w:rPr>
                <w:rFonts w:ascii="Times New Roman" w:hAnsi="Times New Roman"/>
                <w:b w:val="0"/>
                <w:sz w:val="24"/>
                <w:szCs w:val="24"/>
              </w:rPr>
              <w:t>2-AG</w:t>
            </w:r>
            <w:r w:rsidR="00665A91" w:rsidRPr="002338AB">
              <w:rPr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r w:rsidR="00665A91" w:rsidRPr="002338AB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C87CF" w14:textId="77777777" w:rsidR="00E113FF" w:rsidRPr="002338AB" w:rsidRDefault="00C07EC0" w:rsidP="0007651B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8AB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2DC08" w14:textId="77777777" w:rsidR="00E113FF" w:rsidRPr="002338AB" w:rsidRDefault="00C07EC0" w:rsidP="0007651B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8AB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E113FF" w:rsidRPr="002338AB" w14:paraId="5DF718C2" w14:textId="77777777" w:rsidTr="0007651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1E572D" w14:textId="77777777" w:rsidR="00E113FF" w:rsidRPr="002338AB" w:rsidRDefault="00E113FF" w:rsidP="0007651B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2338AB">
              <w:rPr>
                <w:rFonts w:ascii="Times New Roman" w:hAnsi="Times New Roman"/>
                <w:sz w:val="24"/>
                <w:szCs w:val="24"/>
              </w:rPr>
              <w:t>N-acylethanolamine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B0307E0" w14:textId="77777777" w:rsidR="00E113FF" w:rsidRPr="002338AB" w:rsidRDefault="00E113FF" w:rsidP="0007651B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214DB" w14:textId="77777777" w:rsidR="00E113FF" w:rsidRPr="002338AB" w:rsidRDefault="00E113FF" w:rsidP="0007651B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13FF" w:rsidRPr="002338AB" w14:paraId="2F223E9A" w14:textId="77777777" w:rsidTr="0007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7DA669" w14:textId="48B2D0DB" w:rsidR="00E113FF" w:rsidRPr="002338AB" w:rsidRDefault="00E113FF" w:rsidP="0007651B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</w:pPr>
            <w:r w:rsidRPr="002338AB">
              <w:rPr>
                <w:rFonts w:ascii="Times New Roman" w:hAnsi="Times New Roman"/>
                <w:b w:val="0"/>
                <w:sz w:val="24"/>
                <w:szCs w:val="24"/>
              </w:rPr>
              <w:t>OEA</w:t>
            </w:r>
            <w:r w:rsidR="00665A91" w:rsidRPr="002338AB">
              <w:rPr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r w:rsidR="00665A91" w:rsidRPr="002338AB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6057A" w14:textId="77777777" w:rsidR="00E113FF" w:rsidRPr="002338AB" w:rsidRDefault="00E113FF" w:rsidP="0007651B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8AB">
              <w:rPr>
                <w:rFonts w:ascii="Times New Roman" w:hAnsi="Times New Roman"/>
                <w:sz w:val="24"/>
                <w:szCs w:val="24"/>
              </w:rPr>
              <w:t>0.</w:t>
            </w:r>
            <w:r w:rsidR="00C07EC0" w:rsidRPr="002338AB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CF28F" w14:textId="77777777" w:rsidR="00E113FF" w:rsidRPr="002338AB" w:rsidRDefault="00E113FF" w:rsidP="0007651B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8AB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C07EC0" w:rsidRPr="002338A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113FF" w:rsidRPr="002338AB" w14:paraId="58F716B5" w14:textId="77777777" w:rsidTr="00E113F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C86DF0" w14:textId="092D33B0" w:rsidR="00E113FF" w:rsidRPr="002338AB" w:rsidRDefault="00E113FF" w:rsidP="0007651B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</w:pPr>
            <w:r w:rsidRPr="002338AB">
              <w:rPr>
                <w:rFonts w:ascii="Times New Roman" w:hAnsi="Times New Roman"/>
                <w:b w:val="0"/>
                <w:sz w:val="24"/>
                <w:szCs w:val="24"/>
              </w:rPr>
              <w:t>LEA</w:t>
            </w:r>
            <w:r w:rsidR="00665A91" w:rsidRPr="002338AB">
              <w:rPr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r w:rsidR="00665A91" w:rsidRPr="002338AB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E81C7" w14:textId="77777777" w:rsidR="00E113FF" w:rsidRPr="002338AB" w:rsidRDefault="00E113FF" w:rsidP="0007651B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8AB">
              <w:rPr>
                <w:rFonts w:ascii="Times New Roman" w:hAnsi="Times New Roman"/>
                <w:sz w:val="24"/>
                <w:szCs w:val="24"/>
              </w:rPr>
              <w:t>0.</w:t>
            </w:r>
            <w:r w:rsidR="00C07EC0" w:rsidRPr="002338AB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59738" w14:textId="77777777" w:rsidR="00E113FF" w:rsidRPr="002338AB" w:rsidRDefault="00E113FF" w:rsidP="0007651B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8AB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C07EC0" w:rsidRPr="002338A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113FF" w:rsidRPr="002338AB" w14:paraId="77D603E4" w14:textId="77777777" w:rsidTr="00E11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2F1604" w14:textId="6226E950" w:rsidR="00E113FF" w:rsidRPr="002338AB" w:rsidRDefault="00E113FF" w:rsidP="0007651B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</w:pPr>
            <w:r w:rsidRPr="002338AB">
              <w:rPr>
                <w:rFonts w:ascii="Times New Roman" w:hAnsi="Times New Roman"/>
                <w:b w:val="0"/>
                <w:sz w:val="24"/>
                <w:szCs w:val="24"/>
              </w:rPr>
              <w:t>PEA</w:t>
            </w:r>
            <w:r w:rsidR="00665A91" w:rsidRPr="002338AB">
              <w:rPr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r w:rsidR="00665A91" w:rsidRPr="002338AB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6C5F63" w14:textId="77777777" w:rsidR="00E113FF" w:rsidRPr="002338AB" w:rsidRDefault="00E113FF" w:rsidP="0007651B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8AB">
              <w:rPr>
                <w:rFonts w:ascii="Times New Roman" w:hAnsi="Times New Roman"/>
                <w:sz w:val="24"/>
                <w:szCs w:val="24"/>
              </w:rPr>
              <w:t>0.</w:t>
            </w:r>
            <w:r w:rsidR="00C07EC0" w:rsidRPr="002338AB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941AD4" w14:textId="77777777" w:rsidR="00E113FF" w:rsidRPr="002338AB" w:rsidRDefault="00E113FF" w:rsidP="0007651B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8AB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C07EC0" w:rsidRPr="002338A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09478299" w14:textId="77777777" w:rsidR="00E95E6F" w:rsidRPr="002338AB" w:rsidRDefault="00E95E6F" w:rsidP="00AC561F">
      <w:pPr>
        <w:spacing w:after="0"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</w:pP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eastAsia="it-IT"/>
        </w:rPr>
        <w:t xml:space="preserve">a </w:t>
      </w:r>
      <w:r w:rsidR="00665A91" w:rsidRPr="002338AB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>AEA, Arachidonoylethanolamide;</w:t>
      </w:r>
    </w:p>
    <w:p w14:paraId="7A76B432" w14:textId="468789F6" w:rsidR="00665A91" w:rsidRPr="002338AB" w:rsidRDefault="00E95E6F" w:rsidP="00AC561F">
      <w:pPr>
        <w:spacing w:after="0"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</w:pP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eastAsia="it-IT"/>
        </w:rPr>
        <w:t xml:space="preserve">b </w:t>
      </w: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2-AG, 2-Arachidonoylglicerol; </w:t>
      </w:r>
      <w:r w:rsidR="00665A91" w:rsidRPr="002338AB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 </w:t>
      </w:r>
    </w:p>
    <w:p w14:paraId="03907420" w14:textId="4B8C5192" w:rsidR="00AC561F" w:rsidRPr="002338AB" w:rsidRDefault="00AC561F" w:rsidP="00AC561F">
      <w:pPr>
        <w:spacing w:after="0"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</w:pP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eastAsia="it-IT"/>
        </w:rPr>
        <w:t>c</w:t>
      </w: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 </w:t>
      </w:r>
      <w:r w:rsidR="00E95E6F" w:rsidRPr="002338AB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OEA, Oleoylethanolamide; </w:t>
      </w:r>
    </w:p>
    <w:p w14:paraId="31C1B438" w14:textId="34E979D6" w:rsidR="00AC561F" w:rsidRPr="002338AB" w:rsidRDefault="00AC561F" w:rsidP="00AC561F">
      <w:pPr>
        <w:spacing w:after="0" w:line="240" w:lineRule="auto"/>
      </w:pP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eastAsia="it-IT"/>
        </w:rPr>
        <w:t>d</w:t>
      </w: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 LEA, Linoylethanolamide;</w:t>
      </w:r>
    </w:p>
    <w:p w14:paraId="21ED958C" w14:textId="70405FFE" w:rsidR="00E95E6F" w:rsidRPr="002338AB" w:rsidRDefault="00AC561F" w:rsidP="00AC561F">
      <w:pPr>
        <w:spacing w:line="240" w:lineRule="auto"/>
      </w:pP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eastAsia="it-IT"/>
        </w:rPr>
        <w:t>e</w:t>
      </w:r>
      <w:r w:rsidRPr="002338AB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 xml:space="preserve"> </w:t>
      </w:r>
      <w:r w:rsidR="00E95E6F" w:rsidRPr="002338AB"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t>PEA, Palmitoylethanolamide.</w:t>
      </w:r>
      <w:r w:rsidR="00E95E6F" w:rsidRPr="002338AB">
        <w:rPr>
          <w:rFonts w:ascii="Times New Roman" w:hAnsi="Times New Roman" w:cs="Times New Roman"/>
          <w:noProof/>
          <w:sz w:val="24"/>
          <w:szCs w:val="24"/>
          <w:lang w:eastAsia="it-IT"/>
        </w:rPr>
        <w:t xml:space="preserve"> </w:t>
      </w:r>
    </w:p>
    <w:p w14:paraId="60BFE9F4" w14:textId="77777777" w:rsidR="007568C3" w:rsidRPr="002338AB" w:rsidRDefault="00273B30" w:rsidP="00997681">
      <w:pPr>
        <w:rPr>
          <w:rFonts w:ascii="Times New Roman" w:hAnsi="Times New Roman"/>
          <w:sz w:val="24"/>
          <w:szCs w:val="24"/>
        </w:rPr>
        <w:sectPr w:rsidR="007568C3" w:rsidRPr="002338AB" w:rsidSect="00EE38B8">
          <w:footerReference w:type="default" r:id="rId8"/>
          <w:type w:val="continuous"/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  <w:r w:rsidRPr="002338AB">
        <w:rPr>
          <w:rFonts w:ascii="Times New Roman" w:hAnsi="Times New Roman"/>
          <w:sz w:val="24"/>
          <w:szCs w:val="24"/>
        </w:rPr>
        <w:br w:type="page"/>
      </w:r>
    </w:p>
    <w:p w14:paraId="0AF30687" w14:textId="0412F323" w:rsidR="00A61E2D" w:rsidRPr="002338AB" w:rsidRDefault="00A61E2D" w:rsidP="00A61E2D">
      <w:pPr>
        <w:rPr>
          <w:rFonts w:ascii="Times New Roman" w:hAnsi="Times New Roman" w:cs="Times New Roman"/>
          <w:lang w:val="en-US"/>
        </w:rPr>
      </w:pPr>
      <w:r w:rsidRPr="002338A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3</w:t>
      </w:r>
      <w:r w:rsidRPr="002338AB">
        <w:rPr>
          <w:rFonts w:ascii="Times New Roman" w:hAnsi="Times New Roman" w:cs="Times New Roman"/>
          <w:sz w:val="24"/>
          <w:szCs w:val="24"/>
          <w:lang w:val="en-US"/>
        </w:rPr>
        <w:t xml:space="preserve">. List of contrasted </w:t>
      </w:r>
      <w:r w:rsidR="003B186D" w:rsidRPr="002338AB">
        <w:rPr>
          <w:rFonts w:ascii="Times New Roman" w:hAnsi="Times New Roman" w:cs="Times New Roman"/>
          <w:sz w:val="24"/>
          <w:szCs w:val="24"/>
          <w:lang w:val="en-GB"/>
        </w:rPr>
        <w:t>Metagenomic Species Pangenome (</w:t>
      </w:r>
      <w:r w:rsidRPr="002338AB">
        <w:rPr>
          <w:rFonts w:ascii="Times New Roman" w:hAnsi="Times New Roman" w:cs="Times New Roman"/>
          <w:sz w:val="24"/>
          <w:szCs w:val="24"/>
          <w:lang w:val="en-US"/>
        </w:rPr>
        <w:t>MSP</w:t>
      </w:r>
      <w:r w:rsidR="003B186D" w:rsidRPr="002338A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338AB">
        <w:rPr>
          <w:rFonts w:ascii="Times New Roman" w:hAnsi="Times New Roman" w:cs="Times New Roman"/>
          <w:sz w:val="24"/>
          <w:szCs w:val="24"/>
          <w:lang w:val="en-US"/>
        </w:rPr>
        <w:t xml:space="preserve"> species between CT and MD groups after 4 weeks of intervention. 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1196"/>
        <w:gridCol w:w="5350"/>
        <w:gridCol w:w="1122"/>
        <w:gridCol w:w="853"/>
        <w:gridCol w:w="840"/>
      </w:tblGrid>
      <w:tr w:rsidR="00701D1A" w:rsidRPr="002338AB" w14:paraId="78E3B36E" w14:textId="77777777" w:rsidTr="00B26C02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84E16D3" w14:textId="2246C4E3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P</w:t>
            </w:r>
            <w:r w:rsidR="00B26C02"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6CE75D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5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8AB29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  <w:proofErr w:type="spellEnd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8F2E2C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riched</w:t>
            </w:r>
            <w:proofErr w:type="spellEnd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8F32A3C" w14:textId="0FFBF10A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 w:rsidR="00B26C02"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3A82B3F" w14:textId="4F5AC56E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-</w:t>
            </w:r>
            <w:proofErr w:type="spellStart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 w:rsidR="00B26C02"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701D1A" w:rsidRPr="002338AB" w14:paraId="538FF53B" w14:textId="77777777" w:rsidTr="00B26C02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267857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878D01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50" w:type="dxa"/>
            <w:tcBorders>
              <w:top w:val="single" w:sz="4" w:space="0" w:color="auto"/>
            </w:tcBorders>
            <w:noWrap/>
            <w:vAlign w:val="center"/>
          </w:tcPr>
          <w:p w14:paraId="7DD31D3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714257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AEEFEE8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DB5E398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01D1A" w:rsidRPr="002338AB" w14:paraId="25C772A9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54BFA815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121</w:t>
            </w:r>
          </w:p>
        </w:tc>
        <w:tc>
          <w:tcPr>
            <w:tcW w:w="0" w:type="auto"/>
            <w:noWrap/>
            <w:vAlign w:val="center"/>
            <w:hideMark/>
          </w:tcPr>
          <w:p w14:paraId="57A00AB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31C6F2B5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lassified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cillibact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859CB64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14:paraId="67DC99A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1161</w:t>
            </w:r>
          </w:p>
        </w:tc>
        <w:tc>
          <w:tcPr>
            <w:tcW w:w="0" w:type="auto"/>
            <w:noWrap/>
            <w:vAlign w:val="center"/>
            <w:hideMark/>
          </w:tcPr>
          <w:p w14:paraId="14FFDC8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01D1A" w:rsidRPr="002338AB" w14:paraId="536A9D37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6F868014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031</w:t>
            </w:r>
          </w:p>
        </w:tc>
        <w:tc>
          <w:tcPr>
            <w:tcW w:w="0" w:type="auto"/>
            <w:noWrap/>
            <w:vAlign w:val="center"/>
            <w:hideMark/>
          </w:tcPr>
          <w:p w14:paraId="15EC726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2AEEC6D8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ercor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54F20F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14:paraId="67B15F8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1593</w:t>
            </w:r>
          </w:p>
        </w:tc>
        <w:tc>
          <w:tcPr>
            <w:tcW w:w="0" w:type="auto"/>
            <w:noWrap/>
            <w:vAlign w:val="center"/>
            <w:hideMark/>
          </w:tcPr>
          <w:p w14:paraId="1AAB95A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01D1A" w:rsidRPr="002338AB" w14:paraId="57E80F08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3C1E325A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152</w:t>
            </w:r>
          </w:p>
        </w:tc>
        <w:tc>
          <w:tcPr>
            <w:tcW w:w="0" w:type="auto"/>
            <w:noWrap/>
            <w:vAlign w:val="center"/>
            <w:hideMark/>
          </w:tcPr>
          <w:p w14:paraId="6D7E8BB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2AC2262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53F3F3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14:paraId="1669545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1608</w:t>
            </w:r>
          </w:p>
        </w:tc>
        <w:tc>
          <w:tcPr>
            <w:tcW w:w="0" w:type="auto"/>
            <w:noWrap/>
            <w:vAlign w:val="center"/>
            <w:hideMark/>
          </w:tcPr>
          <w:p w14:paraId="61D6219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01D1A" w:rsidRPr="002338AB" w14:paraId="73ED0678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7C95924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621</w:t>
            </w:r>
          </w:p>
        </w:tc>
        <w:tc>
          <w:tcPr>
            <w:tcW w:w="0" w:type="auto"/>
            <w:noWrap/>
            <w:vAlign w:val="center"/>
            <w:hideMark/>
          </w:tcPr>
          <w:p w14:paraId="1118941E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76F707E8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stinibacter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rtlett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DF73448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14:paraId="0F9DA8A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3271</w:t>
            </w:r>
          </w:p>
        </w:tc>
        <w:tc>
          <w:tcPr>
            <w:tcW w:w="0" w:type="auto"/>
            <w:noWrap/>
            <w:vAlign w:val="center"/>
            <w:hideMark/>
          </w:tcPr>
          <w:p w14:paraId="2E5C5B0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01D1A" w:rsidRPr="002338AB" w14:paraId="38EB2761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671E28D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296</w:t>
            </w:r>
          </w:p>
        </w:tc>
        <w:tc>
          <w:tcPr>
            <w:tcW w:w="0" w:type="auto"/>
            <w:noWrap/>
            <w:vAlign w:val="center"/>
            <w:hideMark/>
          </w:tcPr>
          <w:p w14:paraId="0B10EA9E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23055936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lassified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F3C2DB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14:paraId="62B332DA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0011</w:t>
            </w:r>
          </w:p>
        </w:tc>
        <w:tc>
          <w:tcPr>
            <w:tcW w:w="0" w:type="auto"/>
            <w:noWrap/>
            <w:vAlign w:val="center"/>
            <w:hideMark/>
          </w:tcPr>
          <w:p w14:paraId="0FB2BFD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701D1A" w:rsidRPr="002338AB" w14:paraId="7CBBC86A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305292B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906</w:t>
            </w:r>
          </w:p>
        </w:tc>
        <w:tc>
          <w:tcPr>
            <w:tcW w:w="0" w:type="auto"/>
            <w:noWrap/>
            <w:vAlign w:val="center"/>
            <w:hideMark/>
          </w:tcPr>
          <w:p w14:paraId="6AD39EE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538483C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. 2789STDY5834924</w:t>
            </w:r>
          </w:p>
        </w:tc>
        <w:tc>
          <w:tcPr>
            <w:tcW w:w="0" w:type="auto"/>
            <w:noWrap/>
            <w:vAlign w:val="center"/>
            <w:hideMark/>
          </w:tcPr>
          <w:p w14:paraId="1DC10EA4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14:paraId="125B61C7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0345</w:t>
            </w:r>
          </w:p>
        </w:tc>
        <w:tc>
          <w:tcPr>
            <w:tcW w:w="0" w:type="auto"/>
            <w:noWrap/>
            <w:vAlign w:val="center"/>
            <w:hideMark/>
          </w:tcPr>
          <w:p w14:paraId="56C2CB9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01D1A" w:rsidRPr="002338AB" w14:paraId="5B448AE2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4B048F95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075</w:t>
            </w:r>
          </w:p>
        </w:tc>
        <w:tc>
          <w:tcPr>
            <w:tcW w:w="0" w:type="auto"/>
            <w:noWrap/>
            <w:vAlign w:val="center"/>
            <w:hideMark/>
          </w:tcPr>
          <w:p w14:paraId="0905116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2278B6AB" w14:textId="1A556D19" w:rsidR="00701D1A" w:rsidRPr="002338AB" w:rsidRDefault="00701D1A" w:rsidP="00B26C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ostridium sp.</w:t>
            </w:r>
            <w:r w:rsidRPr="002338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G</w:t>
            </w:r>
            <w:r w:rsidR="00B26C02" w:rsidRPr="002338A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r w:rsidRPr="002338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91 &amp; </w:t>
            </w:r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p</w:t>
            </w:r>
            <w:r w:rsidRPr="002338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2789STDY5834873</w:t>
            </w:r>
          </w:p>
        </w:tc>
        <w:tc>
          <w:tcPr>
            <w:tcW w:w="0" w:type="auto"/>
            <w:noWrap/>
            <w:vAlign w:val="center"/>
            <w:hideMark/>
          </w:tcPr>
          <w:p w14:paraId="0C047E57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14:paraId="236F7645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0759</w:t>
            </w:r>
          </w:p>
        </w:tc>
        <w:tc>
          <w:tcPr>
            <w:tcW w:w="0" w:type="auto"/>
            <w:noWrap/>
            <w:vAlign w:val="center"/>
            <w:hideMark/>
          </w:tcPr>
          <w:p w14:paraId="0619046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01D1A" w:rsidRPr="002338AB" w14:paraId="0DBB34A7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6F90E746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314</w:t>
            </w:r>
          </w:p>
        </w:tc>
        <w:tc>
          <w:tcPr>
            <w:tcW w:w="0" w:type="auto"/>
            <w:noWrap/>
            <w:vAlign w:val="center"/>
            <w:hideMark/>
          </w:tcPr>
          <w:p w14:paraId="25056D34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5C3B38A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lassified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6F88966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14:paraId="67BBF32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1139</w:t>
            </w:r>
          </w:p>
        </w:tc>
        <w:tc>
          <w:tcPr>
            <w:tcW w:w="0" w:type="auto"/>
            <w:noWrap/>
            <w:vAlign w:val="center"/>
            <w:hideMark/>
          </w:tcPr>
          <w:p w14:paraId="306B3A77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01D1A" w:rsidRPr="002338AB" w14:paraId="1A2B49E2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61DF9A8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772</w:t>
            </w:r>
          </w:p>
        </w:tc>
        <w:tc>
          <w:tcPr>
            <w:tcW w:w="0" w:type="auto"/>
            <w:noWrap/>
            <w:vAlign w:val="center"/>
            <w:hideMark/>
          </w:tcPr>
          <w:p w14:paraId="5A38C95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4F902E2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ales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ium</w:t>
            </w:r>
            <w:proofErr w:type="spellEnd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 xml:space="preserve"> 1_7_47FAA &amp; VE202-28</w:t>
            </w:r>
          </w:p>
        </w:tc>
        <w:tc>
          <w:tcPr>
            <w:tcW w:w="0" w:type="auto"/>
            <w:noWrap/>
            <w:vAlign w:val="center"/>
            <w:hideMark/>
          </w:tcPr>
          <w:p w14:paraId="69483096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14:paraId="117CEC3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1542</w:t>
            </w:r>
          </w:p>
        </w:tc>
        <w:tc>
          <w:tcPr>
            <w:tcW w:w="0" w:type="auto"/>
            <w:noWrap/>
            <w:vAlign w:val="center"/>
            <w:hideMark/>
          </w:tcPr>
          <w:p w14:paraId="007DFDC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01D1A" w:rsidRPr="002338AB" w14:paraId="7A8FFF86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09BE1DB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1143</w:t>
            </w:r>
          </w:p>
        </w:tc>
        <w:tc>
          <w:tcPr>
            <w:tcW w:w="0" w:type="auto"/>
            <w:noWrap/>
            <w:vAlign w:val="center"/>
            <w:hideMark/>
          </w:tcPr>
          <w:p w14:paraId="5D861126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7B4CD6B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lassified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cillibact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D50FC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14:paraId="01CA35A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1876</w:t>
            </w:r>
          </w:p>
        </w:tc>
        <w:tc>
          <w:tcPr>
            <w:tcW w:w="0" w:type="auto"/>
            <w:noWrap/>
            <w:vAlign w:val="center"/>
            <w:hideMark/>
          </w:tcPr>
          <w:p w14:paraId="4579400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01D1A" w:rsidRPr="002338AB" w14:paraId="4A2319D7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014AB317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1533</w:t>
            </w:r>
          </w:p>
        </w:tc>
        <w:tc>
          <w:tcPr>
            <w:tcW w:w="0" w:type="auto"/>
            <w:noWrap/>
            <w:vAlign w:val="center"/>
            <w:hideMark/>
          </w:tcPr>
          <w:p w14:paraId="29C5332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0D472E3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lassified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EC3CB6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14:paraId="386010F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2046</w:t>
            </w:r>
          </w:p>
        </w:tc>
        <w:tc>
          <w:tcPr>
            <w:tcW w:w="0" w:type="auto"/>
            <w:noWrap/>
            <w:vAlign w:val="center"/>
            <w:hideMark/>
          </w:tcPr>
          <w:p w14:paraId="5876C4D7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01D1A" w:rsidRPr="002338AB" w14:paraId="64237409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3FA31BA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015</w:t>
            </w:r>
          </w:p>
        </w:tc>
        <w:tc>
          <w:tcPr>
            <w:tcW w:w="0" w:type="auto"/>
            <w:noWrap/>
            <w:vAlign w:val="center"/>
            <w:hideMark/>
          </w:tcPr>
          <w:p w14:paraId="6F67D71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7DB4556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eburia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A3CBFD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14:paraId="57992F5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2585</w:t>
            </w:r>
          </w:p>
        </w:tc>
        <w:tc>
          <w:tcPr>
            <w:tcW w:w="0" w:type="auto"/>
            <w:noWrap/>
            <w:vAlign w:val="center"/>
            <w:hideMark/>
          </w:tcPr>
          <w:p w14:paraId="2ABAF7D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01D1A" w:rsidRPr="002338AB" w14:paraId="6EB8EEDA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3F2775F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986</w:t>
            </w:r>
          </w:p>
        </w:tc>
        <w:tc>
          <w:tcPr>
            <w:tcW w:w="0" w:type="auto"/>
            <w:noWrap/>
            <w:vAlign w:val="center"/>
            <w:hideMark/>
          </w:tcPr>
          <w:p w14:paraId="67E5E98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7A3E08C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ococcus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8E4E2B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14:paraId="3FD94C95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2695</w:t>
            </w:r>
          </w:p>
        </w:tc>
        <w:tc>
          <w:tcPr>
            <w:tcW w:w="0" w:type="auto"/>
            <w:noWrap/>
            <w:vAlign w:val="center"/>
            <w:hideMark/>
          </w:tcPr>
          <w:p w14:paraId="0E5BD76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01D1A" w:rsidRPr="002338AB" w14:paraId="5C819B92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47B0156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388</w:t>
            </w:r>
          </w:p>
        </w:tc>
        <w:tc>
          <w:tcPr>
            <w:tcW w:w="0" w:type="auto"/>
            <w:noWrap/>
            <w:vAlign w:val="center"/>
            <w:hideMark/>
          </w:tcPr>
          <w:p w14:paraId="49322C7E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24E1C554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alibacterium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ausnitzii</w:t>
            </w:r>
            <w:proofErr w:type="spellEnd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 xml:space="preserve"> 3 (L2-6)</w:t>
            </w:r>
          </w:p>
        </w:tc>
        <w:tc>
          <w:tcPr>
            <w:tcW w:w="0" w:type="auto"/>
            <w:noWrap/>
            <w:vAlign w:val="center"/>
            <w:hideMark/>
          </w:tcPr>
          <w:p w14:paraId="045BDC0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14:paraId="5315522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2741</w:t>
            </w:r>
          </w:p>
        </w:tc>
        <w:tc>
          <w:tcPr>
            <w:tcW w:w="0" w:type="auto"/>
            <w:noWrap/>
            <w:vAlign w:val="center"/>
            <w:hideMark/>
          </w:tcPr>
          <w:p w14:paraId="73FCCEC5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01D1A" w:rsidRPr="002338AB" w14:paraId="143B6A37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733A0E1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930</w:t>
            </w:r>
          </w:p>
        </w:tc>
        <w:tc>
          <w:tcPr>
            <w:tcW w:w="0" w:type="auto"/>
            <w:noWrap/>
            <w:vAlign w:val="center"/>
            <w:hideMark/>
          </w:tcPr>
          <w:p w14:paraId="153AD58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0D1F7CB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lassified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C00EB1A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14:paraId="1A47FDC5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3152</w:t>
            </w:r>
          </w:p>
        </w:tc>
        <w:tc>
          <w:tcPr>
            <w:tcW w:w="0" w:type="auto"/>
            <w:noWrap/>
            <w:vAlign w:val="center"/>
            <w:hideMark/>
          </w:tcPr>
          <w:p w14:paraId="56DF205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01D1A" w:rsidRPr="002338AB" w14:paraId="7FE85CAD" w14:textId="77777777" w:rsidTr="00B26C02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466671A8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1641</w:t>
            </w:r>
          </w:p>
        </w:tc>
        <w:tc>
          <w:tcPr>
            <w:tcW w:w="0" w:type="auto"/>
            <w:noWrap/>
            <w:vAlign w:val="center"/>
            <w:hideMark/>
          </w:tcPr>
          <w:p w14:paraId="63232447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noWrap/>
            <w:vAlign w:val="center"/>
            <w:hideMark/>
          </w:tcPr>
          <w:p w14:paraId="5633A75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lassified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6A86006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14:paraId="5478735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4004</w:t>
            </w:r>
          </w:p>
        </w:tc>
        <w:tc>
          <w:tcPr>
            <w:tcW w:w="0" w:type="auto"/>
            <w:noWrap/>
            <w:vAlign w:val="center"/>
            <w:hideMark/>
          </w:tcPr>
          <w:p w14:paraId="2BEE7E9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01D1A" w:rsidRPr="002338AB" w14:paraId="62064A55" w14:textId="77777777" w:rsidTr="00B26C02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03842A6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9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961A01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4663C7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cillibacter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. 57_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46E743A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C6DB1F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45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751CD05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</w:tbl>
    <w:p w14:paraId="635AA19D" w14:textId="77777777" w:rsidR="00B26C02" w:rsidRPr="002338AB" w:rsidRDefault="00B26C02" w:rsidP="00B26C0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338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2338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338AB">
        <w:rPr>
          <w:rFonts w:ascii="Times New Roman" w:hAnsi="Times New Roman" w:cs="Times New Roman"/>
          <w:sz w:val="24"/>
          <w:szCs w:val="24"/>
          <w:lang w:val="en-US"/>
        </w:rPr>
        <w:t xml:space="preserve">after 20% occurrence filter. </w:t>
      </w:r>
    </w:p>
    <w:p w14:paraId="26F6F10F" w14:textId="77777777" w:rsidR="00B26C02" w:rsidRPr="002338AB" w:rsidRDefault="00B26C02" w:rsidP="00B26C0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38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2338AB">
        <w:rPr>
          <w:rFonts w:ascii="Times New Roman" w:hAnsi="Times New Roman" w:cs="Times New Roman"/>
          <w:sz w:val="24"/>
          <w:szCs w:val="24"/>
          <w:lang w:val="en-US"/>
        </w:rPr>
        <w:t xml:space="preserve">P-values indicate significance for variation at 8 </w:t>
      </w:r>
      <w:proofErr w:type="spellStart"/>
      <w:r w:rsidRPr="002338AB">
        <w:rPr>
          <w:rFonts w:ascii="Times New Roman" w:hAnsi="Times New Roman" w:cs="Times New Roman"/>
          <w:sz w:val="24"/>
          <w:szCs w:val="24"/>
          <w:lang w:val="en-US"/>
        </w:rPr>
        <w:t>wk</w:t>
      </w:r>
      <w:proofErr w:type="spellEnd"/>
      <w:r w:rsidRPr="002338AB">
        <w:rPr>
          <w:rFonts w:ascii="Times New Roman" w:hAnsi="Times New Roman" w:cs="Times New Roman"/>
          <w:sz w:val="24"/>
          <w:szCs w:val="24"/>
          <w:lang w:val="en-US"/>
        </w:rPr>
        <w:t xml:space="preserve"> compared to baseline in MD vs CT by unpaired Wilcoxon rank sum test.</w:t>
      </w:r>
    </w:p>
    <w:p w14:paraId="6A8A8AF0" w14:textId="77777777" w:rsidR="00B26C02" w:rsidRPr="002338AB" w:rsidRDefault="00B26C02" w:rsidP="00B26C02">
      <w:pPr>
        <w:spacing w:after="0" w:line="276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338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2338AB">
        <w:rPr>
          <w:rFonts w:ascii="Times New Roman" w:hAnsi="Times New Roman" w:cs="Times New Roman"/>
          <w:sz w:val="24"/>
          <w:szCs w:val="24"/>
          <w:lang w:val="en-US"/>
        </w:rPr>
        <w:t xml:space="preserve">q-values after adjustment for multiple comparisons using the </w:t>
      </w:r>
      <w:proofErr w:type="spellStart"/>
      <w:r w:rsidRPr="002338AB">
        <w:rPr>
          <w:rFonts w:ascii="Times New Roman" w:hAnsi="Times New Roman" w:cs="Times New Roman"/>
          <w:sz w:val="24"/>
          <w:szCs w:val="24"/>
          <w:lang w:val="en-US"/>
        </w:rPr>
        <w:t>Benjamini</w:t>
      </w:r>
      <w:proofErr w:type="spellEnd"/>
      <w:r w:rsidRPr="002338AB">
        <w:rPr>
          <w:rFonts w:ascii="Times New Roman" w:hAnsi="Times New Roman" w:cs="Times New Roman"/>
          <w:sz w:val="24"/>
          <w:szCs w:val="24"/>
          <w:lang w:val="en-US"/>
        </w:rPr>
        <w:t>-Hochberg procedure.</w:t>
      </w:r>
    </w:p>
    <w:p w14:paraId="600105C2" w14:textId="77777777" w:rsidR="00B26C02" w:rsidRPr="002338AB" w:rsidRDefault="00B26C02" w:rsidP="00B26C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38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2338AB">
        <w:rPr>
          <w:rFonts w:ascii="Times New Roman" w:hAnsi="Times New Roman" w:cs="Times New Roman"/>
          <w:sz w:val="24"/>
          <w:szCs w:val="24"/>
          <w:lang w:val="en-US"/>
        </w:rPr>
        <w:t xml:space="preserve"> CAG, co-abundant genes.</w:t>
      </w:r>
    </w:p>
    <w:p w14:paraId="2159FCBD" w14:textId="09E96A93" w:rsidR="007568C3" w:rsidRPr="002338AB" w:rsidRDefault="007568C3" w:rsidP="00A61E2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5ED271B" w14:textId="77777777" w:rsidR="00A61E2D" w:rsidRPr="002338AB" w:rsidRDefault="00A61E2D" w:rsidP="00A61E2D">
      <w:pPr>
        <w:rPr>
          <w:rFonts w:ascii="Times New Roman" w:hAnsi="Times New Roman" w:cs="Times New Roman"/>
          <w:lang w:val="en-US"/>
        </w:rPr>
      </w:pPr>
    </w:p>
    <w:p w14:paraId="5A82584F" w14:textId="7A74D0C0" w:rsidR="00A61E2D" w:rsidRPr="002338AB" w:rsidRDefault="00A61E2D" w:rsidP="00A61E2D">
      <w:pPr>
        <w:rPr>
          <w:rFonts w:ascii="Times New Roman" w:hAnsi="Times New Roman" w:cs="Times New Roman"/>
          <w:lang w:val="en-US"/>
        </w:rPr>
      </w:pPr>
      <w:r w:rsidRPr="002338AB">
        <w:rPr>
          <w:rFonts w:ascii="Times New Roman" w:hAnsi="Times New Roman" w:cs="Times New Roman"/>
          <w:lang w:val="en-US"/>
        </w:rPr>
        <w:br w:type="page"/>
      </w:r>
      <w:r w:rsidRPr="002338A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4</w:t>
      </w:r>
      <w:r w:rsidRPr="002338AB">
        <w:rPr>
          <w:rFonts w:ascii="Times New Roman" w:hAnsi="Times New Roman" w:cs="Times New Roman"/>
          <w:sz w:val="24"/>
          <w:szCs w:val="24"/>
          <w:lang w:val="en-US"/>
        </w:rPr>
        <w:t xml:space="preserve">. List of contrasted </w:t>
      </w:r>
      <w:r w:rsidR="003B186D" w:rsidRPr="002338AB">
        <w:rPr>
          <w:rFonts w:ascii="Times New Roman" w:hAnsi="Times New Roman" w:cs="Times New Roman"/>
          <w:sz w:val="24"/>
          <w:szCs w:val="24"/>
          <w:lang w:val="en-GB"/>
        </w:rPr>
        <w:t>Metagenomic Species Pangenome (</w:t>
      </w:r>
      <w:r w:rsidRPr="002338AB">
        <w:rPr>
          <w:rFonts w:ascii="Times New Roman" w:hAnsi="Times New Roman" w:cs="Times New Roman"/>
          <w:sz w:val="24"/>
          <w:szCs w:val="24"/>
          <w:lang w:val="en-US"/>
        </w:rPr>
        <w:t>MSP</w:t>
      </w:r>
      <w:r w:rsidR="003B186D" w:rsidRPr="002338A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338AB">
        <w:rPr>
          <w:rFonts w:ascii="Times New Roman" w:hAnsi="Times New Roman" w:cs="Times New Roman"/>
          <w:sz w:val="24"/>
          <w:szCs w:val="24"/>
          <w:lang w:val="en-US"/>
        </w:rPr>
        <w:t xml:space="preserve"> species between CT and MD groups after 8 weeks of intervention. 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498"/>
        <w:gridCol w:w="5349"/>
        <w:gridCol w:w="1135"/>
        <w:gridCol w:w="997"/>
        <w:gridCol w:w="854"/>
      </w:tblGrid>
      <w:tr w:rsidR="00701D1A" w:rsidRPr="002338AB" w14:paraId="585A9F1C" w14:textId="77777777" w:rsidTr="00270750">
        <w:trPr>
          <w:trHeight w:val="309"/>
          <w:jc w:val="center"/>
        </w:trPr>
        <w:tc>
          <w:tcPr>
            <w:tcW w:w="12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82C7B5" w14:textId="1F771CE8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P</w:t>
            </w:r>
            <w:r w:rsidR="00B26C02"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34520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53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3AD5B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  <w:proofErr w:type="spellEnd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ion</w:t>
            </w:r>
            <w:proofErr w:type="spellEnd"/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26AAA5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riched</w:t>
            </w:r>
            <w:proofErr w:type="spellEnd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6D66DE" w14:textId="24E0A90F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proofErr w:type="gramEnd"/>
            <w:r w:rsidR="00270750"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 w:rsidR="00B26C02"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100DD8" w14:textId="59C25E25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proofErr w:type="gramEnd"/>
            <w:r w:rsidR="00270750"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 w:rsidR="00B26C02" w:rsidRPr="002338A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701D1A" w:rsidRPr="002338AB" w14:paraId="1C82C0ED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733CF3F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152</w:t>
            </w:r>
          </w:p>
        </w:tc>
        <w:tc>
          <w:tcPr>
            <w:tcW w:w="1498" w:type="dxa"/>
            <w:noWrap/>
            <w:vAlign w:val="center"/>
            <w:hideMark/>
          </w:tcPr>
          <w:p w14:paraId="04677D1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113747C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is</w:t>
            </w:r>
            <w:proofErr w:type="spellEnd"/>
          </w:p>
        </w:tc>
        <w:tc>
          <w:tcPr>
            <w:tcW w:w="1135" w:type="dxa"/>
            <w:noWrap/>
            <w:vAlign w:val="center"/>
            <w:hideMark/>
          </w:tcPr>
          <w:p w14:paraId="10C893E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97" w:type="dxa"/>
            <w:noWrap/>
            <w:vAlign w:val="center"/>
            <w:hideMark/>
          </w:tcPr>
          <w:p w14:paraId="79DDCD44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0149</w:t>
            </w:r>
          </w:p>
        </w:tc>
        <w:tc>
          <w:tcPr>
            <w:tcW w:w="854" w:type="dxa"/>
            <w:noWrap/>
            <w:vAlign w:val="center"/>
            <w:hideMark/>
          </w:tcPr>
          <w:p w14:paraId="4D18A23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</w:tr>
      <w:tr w:rsidR="00701D1A" w:rsidRPr="002338AB" w14:paraId="0E0A4595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5F300C2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510</w:t>
            </w:r>
          </w:p>
        </w:tc>
        <w:tc>
          <w:tcPr>
            <w:tcW w:w="1498" w:type="dxa"/>
            <w:noWrap/>
            <w:vAlign w:val="center"/>
            <w:hideMark/>
          </w:tcPr>
          <w:p w14:paraId="5150108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0796363A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yrrhizinilyticum</w:t>
            </w:r>
            <w:proofErr w:type="spellEnd"/>
          </w:p>
        </w:tc>
        <w:tc>
          <w:tcPr>
            <w:tcW w:w="1135" w:type="dxa"/>
            <w:noWrap/>
            <w:vAlign w:val="center"/>
            <w:hideMark/>
          </w:tcPr>
          <w:p w14:paraId="28AB113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97" w:type="dxa"/>
            <w:noWrap/>
            <w:vAlign w:val="center"/>
            <w:hideMark/>
          </w:tcPr>
          <w:p w14:paraId="45C0ED2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0504</w:t>
            </w:r>
          </w:p>
        </w:tc>
        <w:tc>
          <w:tcPr>
            <w:tcW w:w="854" w:type="dxa"/>
            <w:noWrap/>
            <w:vAlign w:val="center"/>
            <w:hideMark/>
          </w:tcPr>
          <w:p w14:paraId="1557FB5E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</w:tr>
      <w:tr w:rsidR="00701D1A" w:rsidRPr="002338AB" w14:paraId="14929EF5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3B1C28F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058</w:t>
            </w:r>
          </w:p>
        </w:tc>
        <w:tc>
          <w:tcPr>
            <w:tcW w:w="1498" w:type="dxa"/>
            <w:noWrap/>
            <w:vAlign w:val="center"/>
            <w:hideMark/>
          </w:tcPr>
          <w:p w14:paraId="425B67CA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47A979B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avus</w:t>
            </w:r>
            <w:proofErr w:type="spellEnd"/>
          </w:p>
        </w:tc>
        <w:tc>
          <w:tcPr>
            <w:tcW w:w="1135" w:type="dxa"/>
            <w:noWrap/>
            <w:vAlign w:val="center"/>
            <w:hideMark/>
          </w:tcPr>
          <w:p w14:paraId="4BB01AD5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97" w:type="dxa"/>
            <w:noWrap/>
            <w:vAlign w:val="center"/>
            <w:hideMark/>
          </w:tcPr>
          <w:p w14:paraId="3E0228A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2365</w:t>
            </w:r>
          </w:p>
        </w:tc>
        <w:tc>
          <w:tcPr>
            <w:tcW w:w="854" w:type="dxa"/>
            <w:noWrap/>
            <w:vAlign w:val="center"/>
            <w:hideMark/>
          </w:tcPr>
          <w:p w14:paraId="73DF8A1A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0B04ABE1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57E8C94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056</w:t>
            </w:r>
          </w:p>
        </w:tc>
        <w:tc>
          <w:tcPr>
            <w:tcW w:w="1498" w:type="dxa"/>
            <w:noWrap/>
            <w:vAlign w:val="center"/>
            <w:hideMark/>
          </w:tcPr>
          <w:p w14:paraId="187EDCC6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55E856F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lassified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135" w:type="dxa"/>
            <w:noWrap/>
            <w:vAlign w:val="center"/>
            <w:hideMark/>
          </w:tcPr>
          <w:p w14:paraId="4D5C528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97" w:type="dxa"/>
            <w:noWrap/>
            <w:vAlign w:val="center"/>
            <w:hideMark/>
          </w:tcPr>
          <w:p w14:paraId="69D73CB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2565</w:t>
            </w:r>
          </w:p>
        </w:tc>
        <w:tc>
          <w:tcPr>
            <w:tcW w:w="854" w:type="dxa"/>
            <w:noWrap/>
            <w:vAlign w:val="center"/>
            <w:hideMark/>
          </w:tcPr>
          <w:p w14:paraId="014033D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1637BEC7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4D428ED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039</w:t>
            </w:r>
          </w:p>
        </w:tc>
        <w:tc>
          <w:tcPr>
            <w:tcW w:w="1498" w:type="dxa"/>
            <w:noWrap/>
            <w:vAlign w:val="center"/>
            <w:hideMark/>
          </w:tcPr>
          <w:p w14:paraId="0D6F69A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06345248" w14:textId="36D5D7E1" w:rsidR="00701D1A" w:rsidRPr="002338AB" w:rsidRDefault="00701D1A" w:rsidP="00B26C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. CAG</w:t>
            </w:r>
            <w:r w:rsidR="00B26C02" w:rsidRPr="002338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:127</w:t>
            </w:r>
          </w:p>
        </w:tc>
        <w:tc>
          <w:tcPr>
            <w:tcW w:w="1135" w:type="dxa"/>
            <w:noWrap/>
            <w:vAlign w:val="center"/>
            <w:hideMark/>
          </w:tcPr>
          <w:p w14:paraId="2045534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97" w:type="dxa"/>
            <w:noWrap/>
            <w:vAlign w:val="center"/>
            <w:hideMark/>
          </w:tcPr>
          <w:p w14:paraId="1E976F7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3142</w:t>
            </w:r>
          </w:p>
        </w:tc>
        <w:tc>
          <w:tcPr>
            <w:tcW w:w="854" w:type="dxa"/>
            <w:noWrap/>
            <w:vAlign w:val="center"/>
            <w:hideMark/>
          </w:tcPr>
          <w:p w14:paraId="329C822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23760BA9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739EA40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126</w:t>
            </w:r>
          </w:p>
        </w:tc>
        <w:tc>
          <w:tcPr>
            <w:tcW w:w="1498" w:type="dxa"/>
            <w:noWrap/>
            <w:vAlign w:val="center"/>
            <w:hideMark/>
          </w:tcPr>
          <w:p w14:paraId="28082C57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5C99C046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rques</w:t>
            </w:r>
            <w:proofErr w:type="spellEnd"/>
          </w:p>
        </w:tc>
        <w:tc>
          <w:tcPr>
            <w:tcW w:w="1135" w:type="dxa"/>
            <w:noWrap/>
            <w:vAlign w:val="center"/>
            <w:hideMark/>
          </w:tcPr>
          <w:p w14:paraId="11721FE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97" w:type="dxa"/>
            <w:noWrap/>
            <w:vAlign w:val="center"/>
            <w:hideMark/>
          </w:tcPr>
          <w:p w14:paraId="623E14D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317</w:t>
            </w:r>
          </w:p>
        </w:tc>
        <w:tc>
          <w:tcPr>
            <w:tcW w:w="854" w:type="dxa"/>
            <w:noWrap/>
            <w:vAlign w:val="center"/>
            <w:hideMark/>
          </w:tcPr>
          <w:p w14:paraId="02B3547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0AC47BDF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02AA07F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052</w:t>
            </w:r>
          </w:p>
        </w:tc>
        <w:tc>
          <w:tcPr>
            <w:tcW w:w="1498" w:type="dxa"/>
            <w:noWrap/>
            <w:vAlign w:val="center"/>
            <w:hideMark/>
          </w:tcPr>
          <w:p w14:paraId="50008A1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3FBD60E8" w14:textId="3934D275" w:rsidR="00701D1A" w:rsidRPr="002338AB" w:rsidRDefault="00701D1A" w:rsidP="00B26C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utia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 xml:space="preserve"> CAG</w:t>
            </w:r>
            <w:r w:rsidR="00B26C02" w:rsidRPr="002338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:257</w:t>
            </w:r>
          </w:p>
        </w:tc>
        <w:tc>
          <w:tcPr>
            <w:tcW w:w="1135" w:type="dxa"/>
            <w:noWrap/>
            <w:vAlign w:val="center"/>
            <w:hideMark/>
          </w:tcPr>
          <w:p w14:paraId="5F3B6DA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97" w:type="dxa"/>
            <w:noWrap/>
            <w:vAlign w:val="center"/>
            <w:hideMark/>
          </w:tcPr>
          <w:p w14:paraId="05E9D964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3388</w:t>
            </w:r>
          </w:p>
        </w:tc>
        <w:tc>
          <w:tcPr>
            <w:tcW w:w="854" w:type="dxa"/>
            <w:noWrap/>
            <w:vAlign w:val="center"/>
            <w:hideMark/>
          </w:tcPr>
          <w:p w14:paraId="77457644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76E0A511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2ED0C266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565</w:t>
            </w:r>
          </w:p>
        </w:tc>
        <w:tc>
          <w:tcPr>
            <w:tcW w:w="1498" w:type="dxa"/>
            <w:noWrap/>
            <w:vAlign w:val="center"/>
            <w:hideMark/>
          </w:tcPr>
          <w:p w14:paraId="19BE993A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4008F53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lassified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135" w:type="dxa"/>
            <w:noWrap/>
            <w:vAlign w:val="center"/>
            <w:hideMark/>
          </w:tcPr>
          <w:p w14:paraId="32B3890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97" w:type="dxa"/>
            <w:noWrap/>
            <w:vAlign w:val="center"/>
            <w:hideMark/>
          </w:tcPr>
          <w:p w14:paraId="2C9CDA24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3519</w:t>
            </w:r>
          </w:p>
        </w:tc>
        <w:tc>
          <w:tcPr>
            <w:tcW w:w="854" w:type="dxa"/>
            <w:noWrap/>
            <w:vAlign w:val="center"/>
            <w:hideMark/>
          </w:tcPr>
          <w:p w14:paraId="18694F94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713366BF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2329645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385</w:t>
            </w:r>
          </w:p>
        </w:tc>
        <w:tc>
          <w:tcPr>
            <w:tcW w:w="1498" w:type="dxa"/>
            <w:noWrap/>
            <w:vAlign w:val="center"/>
            <w:hideMark/>
          </w:tcPr>
          <w:p w14:paraId="05FBAF2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237C536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aceae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ium</w:t>
            </w:r>
            <w:proofErr w:type="spellEnd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 xml:space="preserve"> D16</w:t>
            </w:r>
          </w:p>
        </w:tc>
        <w:tc>
          <w:tcPr>
            <w:tcW w:w="1135" w:type="dxa"/>
            <w:noWrap/>
            <w:vAlign w:val="center"/>
            <w:hideMark/>
          </w:tcPr>
          <w:p w14:paraId="73993CA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97" w:type="dxa"/>
            <w:noWrap/>
            <w:vAlign w:val="center"/>
            <w:hideMark/>
          </w:tcPr>
          <w:p w14:paraId="58B904D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4614</w:t>
            </w:r>
          </w:p>
        </w:tc>
        <w:tc>
          <w:tcPr>
            <w:tcW w:w="854" w:type="dxa"/>
            <w:noWrap/>
            <w:vAlign w:val="center"/>
            <w:hideMark/>
          </w:tcPr>
          <w:p w14:paraId="4CFBD09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11F9B674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5BF9A6E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071</w:t>
            </w:r>
          </w:p>
        </w:tc>
        <w:tc>
          <w:tcPr>
            <w:tcW w:w="1498" w:type="dxa"/>
            <w:noWrap/>
            <w:vAlign w:val="center"/>
            <w:hideMark/>
          </w:tcPr>
          <w:p w14:paraId="1385773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023A42E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eburia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inis</w:t>
            </w:r>
            <w:proofErr w:type="spellEnd"/>
          </w:p>
        </w:tc>
        <w:tc>
          <w:tcPr>
            <w:tcW w:w="1135" w:type="dxa"/>
            <w:noWrap/>
            <w:vAlign w:val="center"/>
            <w:hideMark/>
          </w:tcPr>
          <w:p w14:paraId="1025894A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noWrap/>
            <w:vAlign w:val="center"/>
            <w:hideMark/>
          </w:tcPr>
          <w:p w14:paraId="0B10888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0031</w:t>
            </w:r>
          </w:p>
        </w:tc>
        <w:tc>
          <w:tcPr>
            <w:tcW w:w="854" w:type="dxa"/>
            <w:noWrap/>
            <w:vAlign w:val="center"/>
            <w:hideMark/>
          </w:tcPr>
          <w:p w14:paraId="145310DE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</w:tr>
      <w:tr w:rsidR="00701D1A" w:rsidRPr="002338AB" w14:paraId="6F1DA796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33D94B5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296</w:t>
            </w:r>
          </w:p>
        </w:tc>
        <w:tc>
          <w:tcPr>
            <w:tcW w:w="1498" w:type="dxa"/>
            <w:noWrap/>
            <w:vAlign w:val="center"/>
            <w:hideMark/>
          </w:tcPr>
          <w:p w14:paraId="322D3D1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0C8CD946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lassified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135" w:type="dxa"/>
            <w:noWrap/>
            <w:vAlign w:val="center"/>
            <w:hideMark/>
          </w:tcPr>
          <w:p w14:paraId="1277FDF7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noWrap/>
            <w:vAlign w:val="center"/>
            <w:hideMark/>
          </w:tcPr>
          <w:p w14:paraId="2056B4AA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0034</w:t>
            </w:r>
          </w:p>
        </w:tc>
        <w:tc>
          <w:tcPr>
            <w:tcW w:w="854" w:type="dxa"/>
            <w:noWrap/>
            <w:vAlign w:val="center"/>
            <w:hideMark/>
          </w:tcPr>
          <w:p w14:paraId="395D9F9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</w:tr>
      <w:tr w:rsidR="00701D1A" w:rsidRPr="002338AB" w14:paraId="36A2FBDE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5FB314E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906</w:t>
            </w:r>
          </w:p>
        </w:tc>
        <w:tc>
          <w:tcPr>
            <w:tcW w:w="1498" w:type="dxa"/>
            <w:noWrap/>
            <w:vAlign w:val="center"/>
            <w:hideMark/>
          </w:tcPr>
          <w:p w14:paraId="74360C6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5885C7FE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 xml:space="preserve"> 2789STDY5834924</w:t>
            </w:r>
          </w:p>
        </w:tc>
        <w:tc>
          <w:tcPr>
            <w:tcW w:w="1135" w:type="dxa"/>
            <w:noWrap/>
            <w:vAlign w:val="center"/>
            <w:hideMark/>
          </w:tcPr>
          <w:p w14:paraId="1F5644B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noWrap/>
            <w:vAlign w:val="center"/>
            <w:hideMark/>
          </w:tcPr>
          <w:p w14:paraId="4B96504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0438</w:t>
            </w:r>
          </w:p>
        </w:tc>
        <w:tc>
          <w:tcPr>
            <w:tcW w:w="854" w:type="dxa"/>
            <w:noWrap/>
            <w:vAlign w:val="center"/>
            <w:hideMark/>
          </w:tcPr>
          <w:p w14:paraId="6093B2E6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</w:tr>
      <w:tr w:rsidR="00701D1A" w:rsidRPr="002338AB" w14:paraId="57DB3E79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25A5398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457</w:t>
            </w:r>
          </w:p>
        </w:tc>
        <w:tc>
          <w:tcPr>
            <w:tcW w:w="1498" w:type="dxa"/>
            <w:noWrap/>
            <w:vAlign w:val="center"/>
            <w:hideMark/>
          </w:tcPr>
          <w:p w14:paraId="4E9DE87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1AECA61B" w14:textId="6E2FC74F" w:rsidR="00701D1A" w:rsidRPr="002338AB" w:rsidRDefault="00701D1A" w:rsidP="00B26C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alibacterium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 xml:space="preserve"> CAG</w:t>
            </w:r>
            <w:r w:rsidR="00B26C02" w:rsidRPr="002338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:82</w:t>
            </w:r>
          </w:p>
        </w:tc>
        <w:tc>
          <w:tcPr>
            <w:tcW w:w="1135" w:type="dxa"/>
            <w:noWrap/>
            <w:vAlign w:val="center"/>
            <w:hideMark/>
          </w:tcPr>
          <w:p w14:paraId="03AD111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noWrap/>
            <w:vAlign w:val="center"/>
            <w:hideMark/>
          </w:tcPr>
          <w:p w14:paraId="2176149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0522</w:t>
            </w:r>
          </w:p>
        </w:tc>
        <w:tc>
          <w:tcPr>
            <w:tcW w:w="854" w:type="dxa"/>
            <w:noWrap/>
            <w:vAlign w:val="center"/>
            <w:hideMark/>
          </w:tcPr>
          <w:p w14:paraId="4A00F89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</w:tr>
      <w:tr w:rsidR="00701D1A" w:rsidRPr="002338AB" w14:paraId="5EBFB82C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10F87F07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1533</w:t>
            </w:r>
          </w:p>
        </w:tc>
        <w:tc>
          <w:tcPr>
            <w:tcW w:w="1498" w:type="dxa"/>
            <w:noWrap/>
            <w:vAlign w:val="center"/>
            <w:hideMark/>
          </w:tcPr>
          <w:p w14:paraId="282DE59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03CCC418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lassified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135" w:type="dxa"/>
            <w:noWrap/>
            <w:vAlign w:val="center"/>
            <w:hideMark/>
          </w:tcPr>
          <w:p w14:paraId="618B8D15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noWrap/>
            <w:vAlign w:val="center"/>
            <w:hideMark/>
          </w:tcPr>
          <w:p w14:paraId="41B03998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0827</w:t>
            </w:r>
          </w:p>
        </w:tc>
        <w:tc>
          <w:tcPr>
            <w:tcW w:w="854" w:type="dxa"/>
            <w:noWrap/>
            <w:vAlign w:val="center"/>
            <w:hideMark/>
          </w:tcPr>
          <w:p w14:paraId="209E4354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1A5025EB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7C09494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820</w:t>
            </w:r>
          </w:p>
        </w:tc>
        <w:tc>
          <w:tcPr>
            <w:tcW w:w="1498" w:type="dxa"/>
            <w:noWrap/>
            <w:vAlign w:val="center"/>
            <w:hideMark/>
          </w:tcPr>
          <w:p w14:paraId="0B4DD63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4420656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lassified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135" w:type="dxa"/>
            <w:noWrap/>
            <w:vAlign w:val="center"/>
            <w:hideMark/>
          </w:tcPr>
          <w:p w14:paraId="29DE332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noWrap/>
            <w:vAlign w:val="center"/>
            <w:hideMark/>
          </w:tcPr>
          <w:p w14:paraId="4C5DFF44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0993</w:t>
            </w:r>
          </w:p>
        </w:tc>
        <w:tc>
          <w:tcPr>
            <w:tcW w:w="854" w:type="dxa"/>
            <w:noWrap/>
            <w:vAlign w:val="center"/>
            <w:hideMark/>
          </w:tcPr>
          <w:p w14:paraId="4D16BD34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013AC30F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0FCB6B8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093</w:t>
            </w:r>
          </w:p>
        </w:tc>
        <w:tc>
          <w:tcPr>
            <w:tcW w:w="1498" w:type="dxa"/>
            <w:noWrap/>
            <w:vAlign w:val="center"/>
            <w:hideMark/>
          </w:tcPr>
          <w:p w14:paraId="09E82A7A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2AB25267" w14:textId="63118790" w:rsidR="00701D1A" w:rsidRPr="002338AB" w:rsidRDefault="00701D1A" w:rsidP="00B26C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 xml:space="preserve"> CAG</w:t>
            </w:r>
            <w:r w:rsidR="00B26C02" w:rsidRPr="002338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:62</w:t>
            </w:r>
          </w:p>
        </w:tc>
        <w:tc>
          <w:tcPr>
            <w:tcW w:w="1135" w:type="dxa"/>
            <w:noWrap/>
            <w:vAlign w:val="center"/>
            <w:hideMark/>
          </w:tcPr>
          <w:p w14:paraId="16100938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noWrap/>
            <w:vAlign w:val="center"/>
            <w:hideMark/>
          </w:tcPr>
          <w:p w14:paraId="003E6DF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1006</w:t>
            </w:r>
          </w:p>
        </w:tc>
        <w:tc>
          <w:tcPr>
            <w:tcW w:w="854" w:type="dxa"/>
            <w:noWrap/>
            <w:vAlign w:val="center"/>
            <w:hideMark/>
          </w:tcPr>
          <w:p w14:paraId="760DF858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5AE3C768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4659CED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903</w:t>
            </w:r>
          </w:p>
        </w:tc>
        <w:tc>
          <w:tcPr>
            <w:tcW w:w="1498" w:type="dxa"/>
            <w:noWrap/>
            <w:vAlign w:val="center"/>
            <w:hideMark/>
          </w:tcPr>
          <w:p w14:paraId="7E62123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13626935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cillibacter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. 57_20</w:t>
            </w:r>
          </w:p>
        </w:tc>
        <w:tc>
          <w:tcPr>
            <w:tcW w:w="1135" w:type="dxa"/>
            <w:noWrap/>
            <w:vAlign w:val="center"/>
            <w:hideMark/>
          </w:tcPr>
          <w:p w14:paraId="416ACED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noWrap/>
            <w:vAlign w:val="center"/>
            <w:hideMark/>
          </w:tcPr>
          <w:p w14:paraId="398D53D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1223</w:t>
            </w:r>
          </w:p>
        </w:tc>
        <w:tc>
          <w:tcPr>
            <w:tcW w:w="854" w:type="dxa"/>
            <w:noWrap/>
            <w:vAlign w:val="center"/>
            <w:hideMark/>
          </w:tcPr>
          <w:p w14:paraId="7DD5204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64AE22AF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6F65C57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360</w:t>
            </w:r>
          </w:p>
        </w:tc>
        <w:tc>
          <w:tcPr>
            <w:tcW w:w="1498" w:type="dxa"/>
            <w:noWrap/>
            <w:vAlign w:val="center"/>
            <w:hideMark/>
          </w:tcPr>
          <w:p w14:paraId="2E5604A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34FE70F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aragiforme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==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valense</w:t>
            </w:r>
            <w:proofErr w:type="spellEnd"/>
          </w:p>
        </w:tc>
        <w:tc>
          <w:tcPr>
            <w:tcW w:w="1135" w:type="dxa"/>
            <w:noWrap/>
            <w:vAlign w:val="center"/>
            <w:hideMark/>
          </w:tcPr>
          <w:p w14:paraId="203F65F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noWrap/>
            <w:vAlign w:val="center"/>
            <w:hideMark/>
          </w:tcPr>
          <w:p w14:paraId="3B3809E7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1697</w:t>
            </w:r>
          </w:p>
        </w:tc>
        <w:tc>
          <w:tcPr>
            <w:tcW w:w="854" w:type="dxa"/>
            <w:noWrap/>
            <w:vAlign w:val="center"/>
            <w:hideMark/>
          </w:tcPr>
          <w:p w14:paraId="6FE0B3D7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30F76F4E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07756FF7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025</w:t>
            </w:r>
          </w:p>
        </w:tc>
        <w:tc>
          <w:tcPr>
            <w:tcW w:w="1498" w:type="dxa"/>
            <w:noWrap/>
            <w:vAlign w:val="center"/>
            <w:hideMark/>
          </w:tcPr>
          <w:p w14:paraId="3F5508C8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3C3EC76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35" w:type="dxa"/>
            <w:noWrap/>
            <w:vAlign w:val="center"/>
            <w:hideMark/>
          </w:tcPr>
          <w:p w14:paraId="4F73D59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noWrap/>
            <w:vAlign w:val="center"/>
            <w:hideMark/>
          </w:tcPr>
          <w:p w14:paraId="29D4E2C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854" w:type="dxa"/>
            <w:noWrap/>
            <w:vAlign w:val="center"/>
            <w:hideMark/>
          </w:tcPr>
          <w:p w14:paraId="670CFAF4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519BBB03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1F75CEDE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546</w:t>
            </w:r>
          </w:p>
        </w:tc>
        <w:tc>
          <w:tcPr>
            <w:tcW w:w="1498" w:type="dxa"/>
            <w:noWrap/>
            <w:vAlign w:val="center"/>
            <w:hideMark/>
          </w:tcPr>
          <w:p w14:paraId="058DD1BA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2CB36D17" w14:textId="084A9CD5" w:rsidR="00701D1A" w:rsidRPr="002338AB" w:rsidRDefault="00701D1A" w:rsidP="00B26C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 xml:space="preserve"> CAG</w:t>
            </w:r>
            <w:r w:rsidR="00B26C02" w:rsidRPr="002338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:245</w:t>
            </w:r>
          </w:p>
        </w:tc>
        <w:tc>
          <w:tcPr>
            <w:tcW w:w="1135" w:type="dxa"/>
            <w:noWrap/>
            <w:vAlign w:val="center"/>
            <w:hideMark/>
          </w:tcPr>
          <w:p w14:paraId="7A6CDEB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noWrap/>
            <w:vAlign w:val="center"/>
            <w:hideMark/>
          </w:tcPr>
          <w:p w14:paraId="3DAA4BF5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2425</w:t>
            </w:r>
          </w:p>
        </w:tc>
        <w:tc>
          <w:tcPr>
            <w:tcW w:w="854" w:type="dxa"/>
            <w:noWrap/>
            <w:vAlign w:val="center"/>
            <w:hideMark/>
          </w:tcPr>
          <w:p w14:paraId="4930D88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5B7C6801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5E623675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046</w:t>
            </w:r>
          </w:p>
        </w:tc>
        <w:tc>
          <w:tcPr>
            <w:tcW w:w="1498" w:type="dxa"/>
            <w:noWrap/>
            <w:vAlign w:val="center"/>
            <w:hideMark/>
          </w:tcPr>
          <w:p w14:paraId="78D0149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61B21EB9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1135" w:type="dxa"/>
            <w:noWrap/>
            <w:vAlign w:val="center"/>
            <w:hideMark/>
          </w:tcPr>
          <w:p w14:paraId="0951787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noWrap/>
            <w:vAlign w:val="center"/>
            <w:hideMark/>
          </w:tcPr>
          <w:p w14:paraId="15869412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2722</w:t>
            </w:r>
          </w:p>
        </w:tc>
        <w:tc>
          <w:tcPr>
            <w:tcW w:w="854" w:type="dxa"/>
            <w:noWrap/>
            <w:vAlign w:val="center"/>
            <w:hideMark/>
          </w:tcPr>
          <w:p w14:paraId="66EB242B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7BC26536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4EAED697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756</w:t>
            </w:r>
          </w:p>
        </w:tc>
        <w:tc>
          <w:tcPr>
            <w:tcW w:w="1498" w:type="dxa"/>
            <w:noWrap/>
            <w:vAlign w:val="center"/>
            <w:hideMark/>
          </w:tcPr>
          <w:p w14:paraId="246B2BB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3E798CB6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lassified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1135" w:type="dxa"/>
            <w:noWrap/>
            <w:vAlign w:val="center"/>
            <w:hideMark/>
          </w:tcPr>
          <w:p w14:paraId="5817EB8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noWrap/>
            <w:vAlign w:val="center"/>
            <w:hideMark/>
          </w:tcPr>
          <w:p w14:paraId="28B4340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3125</w:t>
            </w:r>
          </w:p>
        </w:tc>
        <w:tc>
          <w:tcPr>
            <w:tcW w:w="854" w:type="dxa"/>
            <w:noWrap/>
            <w:vAlign w:val="center"/>
            <w:hideMark/>
          </w:tcPr>
          <w:p w14:paraId="243BAB2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72AA16FB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6BB1C5A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1362</w:t>
            </w:r>
          </w:p>
        </w:tc>
        <w:tc>
          <w:tcPr>
            <w:tcW w:w="1498" w:type="dxa"/>
            <w:noWrap/>
            <w:vAlign w:val="center"/>
            <w:hideMark/>
          </w:tcPr>
          <w:p w14:paraId="1DF93778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7CD1C44A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ldemania</w:t>
            </w:r>
            <w:proofErr w:type="spellEnd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ssiliensis</w:t>
            </w:r>
            <w:proofErr w:type="spellEnd"/>
          </w:p>
        </w:tc>
        <w:tc>
          <w:tcPr>
            <w:tcW w:w="1135" w:type="dxa"/>
            <w:noWrap/>
            <w:vAlign w:val="center"/>
            <w:hideMark/>
          </w:tcPr>
          <w:p w14:paraId="166458F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noWrap/>
            <w:vAlign w:val="center"/>
            <w:hideMark/>
          </w:tcPr>
          <w:p w14:paraId="22B524BE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3708</w:t>
            </w:r>
          </w:p>
        </w:tc>
        <w:tc>
          <w:tcPr>
            <w:tcW w:w="854" w:type="dxa"/>
            <w:noWrap/>
            <w:vAlign w:val="center"/>
            <w:hideMark/>
          </w:tcPr>
          <w:p w14:paraId="1A4F44E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16B15D46" w14:textId="77777777" w:rsidTr="00270750">
        <w:trPr>
          <w:trHeight w:val="309"/>
          <w:jc w:val="center"/>
        </w:trPr>
        <w:tc>
          <w:tcPr>
            <w:tcW w:w="1278" w:type="dxa"/>
            <w:noWrap/>
            <w:vAlign w:val="center"/>
            <w:hideMark/>
          </w:tcPr>
          <w:p w14:paraId="02409DD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075</w:t>
            </w:r>
          </w:p>
        </w:tc>
        <w:tc>
          <w:tcPr>
            <w:tcW w:w="1498" w:type="dxa"/>
            <w:noWrap/>
            <w:vAlign w:val="center"/>
            <w:hideMark/>
          </w:tcPr>
          <w:p w14:paraId="03F4D25F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noWrap/>
            <w:vAlign w:val="center"/>
            <w:hideMark/>
          </w:tcPr>
          <w:p w14:paraId="62374AFF" w14:textId="141376B1" w:rsidR="00701D1A" w:rsidRPr="002338AB" w:rsidRDefault="00701D1A" w:rsidP="00B26C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ostridium</w:t>
            </w:r>
            <w:r w:rsidRPr="002338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p</w:t>
            </w:r>
            <w:r w:rsidRPr="002338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CAG</w:t>
            </w:r>
            <w:r w:rsidR="00B26C02" w:rsidRPr="002338A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r w:rsidRPr="002338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91 &amp; </w:t>
            </w:r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p</w:t>
            </w:r>
            <w:r w:rsidRPr="002338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2789STDY5834873</w:t>
            </w:r>
          </w:p>
        </w:tc>
        <w:tc>
          <w:tcPr>
            <w:tcW w:w="1135" w:type="dxa"/>
            <w:noWrap/>
            <w:vAlign w:val="center"/>
            <w:hideMark/>
          </w:tcPr>
          <w:p w14:paraId="7E450A37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noWrap/>
            <w:vAlign w:val="center"/>
            <w:hideMark/>
          </w:tcPr>
          <w:p w14:paraId="39A5DEFC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384</w:t>
            </w:r>
          </w:p>
        </w:tc>
        <w:tc>
          <w:tcPr>
            <w:tcW w:w="854" w:type="dxa"/>
            <w:noWrap/>
            <w:vAlign w:val="center"/>
            <w:hideMark/>
          </w:tcPr>
          <w:p w14:paraId="2B683EE4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701D1A" w:rsidRPr="002338AB" w14:paraId="4C1F35CA" w14:textId="77777777" w:rsidTr="00270750">
        <w:trPr>
          <w:trHeight w:val="309"/>
          <w:jc w:val="center"/>
        </w:trPr>
        <w:tc>
          <w:tcPr>
            <w:tcW w:w="12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5403A6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sp_0473c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1CBA25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53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1DD1D0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ostridium sp.</w:t>
            </w:r>
            <w:r w:rsidRPr="002338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789STDY5834874 &amp; </w:t>
            </w:r>
            <w:r w:rsidRPr="002338A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p</w:t>
            </w:r>
            <w:r w:rsidRPr="002338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2789STDY560888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07177D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1D0B13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04425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3EAAA1" w14:textId="77777777" w:rsidR="00701D1A" w:rsidRPr="002338AB" w:rsidRDefault="00701D1A" w:rsidP="00701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38AB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</w:tbl>
    <w:p w14:paraId="7DD53982" w14:textId="4F9793EF" w:rsidR="003049A2" w:rsidRPr="002338AB" w:rsidRDefault="00B26C02" w:rsidP="00997681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  <w:proofErr w:type="spellStart"/>
      <w:proofErr w:type="gramStart"/>
      <w:r w:rsidRPr="002338AB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  <w:proofErr w:type="spellEnd"/>
      <w:proofErr w:type="gramEnd"/>
      <w:r w:rsidRPr="002338AB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 xml:space="preserve"> </w:t>
      </w:r>
      <w:r w:rsidRPr="002338AB">
        <w:rPr>
          <w:rFonts w:ascii="Times New Roman" w:hAnsi="Times New Roman" w:cs="Times New Roman"/>
          <w:sz w:val="20"/>
          <w:szCs w:val="24"/>
          <w:lang w:val="en-US"/>
        </w:rPr>
        <w:t>after 20% occurrence filter.</w:t>
      </w:r>
    </w:p>
    <w:p w14:paraId="4B2BE460" w14:textId="640B4CD4" w:rsidR="00B26C02" w:rsidRPr="002338AB" w:rsidRDefault="00B26C02" w:rsidP="00997681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 w:rsidRPr="002338AB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b</w:t>
      </w:r>
      <w:proofErr w:type="gramEnd"/>
      <w:r w:rsidRPr="002338AB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 xml:space="preserve"> </w:t>
      </w:r>
      <w:r w:rsidR="007568C3" w:rsidRPr="002338AB">
        <w:rPr>
          <w:rFonts w:ascii="Times New Roman" w:hAnsi="Times New Roman" w:cs="Times New Roman"/>
          <w:sz w:val="20"/>
          <w:szCs w:val="24"/>
          <w:lang w:val="en-US"/>
        </w:rPr>
        <w:t>P</w:t>
      </w:r>
      <w:r w:rsidR="00E041EA" w:rsidRPr="002338AB">
        <w:rPr>
          <w:rFonts w:ascii="Times New Roman" w:hAnsi="Times New Roman" w:cs="Times New Roman"/>
          <w:sz w:val="20"/>
          <w:szCs w:val="24"/>
          <w:lang w:val="en-US"/>
        </w:rPr>
        <w:t>-</w:t>
      </w:r>
      <w:r w:rsidR="007568C3" w:rsidRPr="002338AB">
        <w:rPr>
          <w:rFonts w:ascii="Times New Roman" w:hAnsi="Times New Roman" w:cs="Times New Roman"/>
          <w:sz w:val="20"/>
          <w:szCs w:val="24"/>
          <w:lang w:val="en-US"/>
        </w:rPr>
        <w:t>value</w:t>
      </w:r>
      <w:r w:rsidR="00E041EA" w:rsidRPr="002338AB">
        <w:rPr>
          <w:rFonts w:ascii="Times New Roman" w:hAnsi="Times New Roman" w:cs="Times New Roman"/>
          <w:sz w:val="20"/>
          <w:szCs w:val="24"/>
          <w:lang w:val="en-US"/>
        </w:rPr>
        <w:t>s</w:t>
      </w:r>
      <w:r w:rsidR="007568C3" w:rsidRPr="002338AB">
        <w:rPr>
          <w:rFonts w:ascii="Times New Roman" w:hAnsi="Times New Roman" w:cs="Times New Roman"/>
          <w:sz w:val="20"/>
          <w:szCs w:val="24"/>
          <w:lang w:val="en-US"/>
        </w:rPr>
        <w:t xml:space="preserve"> indicate significance for variation at 8 </w:t>
      </w:r>
      <w:proofErr w:type="spellStart"/>
      <w:r w:rsidR="007568C3" w:rsidRPr="002338AB">
        <w:rPr>
          <w:rFonts w:ascii="Times New Roman" w:hAnsi="Times New Roman" w:cs="Times New Roman"/>
          <w:sz w:val="20"/>
          <w:szCs w:val="24"/>
          <w:lang w:val="en-US"/>
        </w:rPr>
        <w:t>wk</w:t>
      </w:r>
      <w:proofErr w:type="spellEnd"/>
      <w:r w:rsidR="007568C3" w:rsidRPr="002338AB">
        <w:rPr>
          <w:rFonts w:ascii="Times New Roman" w:hAnsi="Times New Roman" w:cs="Times New Roman"/>
          <w:sz w:val="20"/>
          <w:szCs w:val="24"/>
          <w:lang w:val="en-US"/>
        </w:rPr>
        <w:t xml:space="preserve"> compared to baseline in MD vs CT by unpaired Wilcoxon rank sum test</w:t>
      </w:r>
      <w:r w:rsidRPr="002338AB"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14:paraId="2D62B5E6" w14:textId="051313C4" w:rsidR="003049A2" w:rsidRPr="002338AB" w:rsidRDefault="00B26C02" w:rsidP="00270750">
      <w:pPr>
        <w:spacing w:after="0" w:line="276" w:lineRule="auto"/>
        <w:jc w:val="both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  <w:proofErr w:type="gramStart"/>
      <w:r w:rsidRPr="002338AB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c</w:t>
      </w:r>
      <w:proofErr w:type="gramEnd"/>
      <w:r w:rsidRPr="002338AB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 xml:space="preserve"> </w:t>
      </w:r>
      <w:r w:rsidR="007568C3" w:rsidRPr="002338AB">
        <w:rPr>
          <w:rFonts w:ascii="Times New Roman" w:hAnsi="Times New Roman" w:cs="Times New Roman"/>
          <w:sz w:val="20"/>
          <w:szCs w:val="24"/>
          <w:lang w:val="en-US"/>
        </w:rPr>
        <w:t>q</w:t>
      </w:r>
      <w:r w:rsidR="00E041EA" w:rsidRPr="002338AB">
        <w:rPr>
          <w:rFonts w:ascii="Times New Roman" w:hAnsi="Times New Roman" w:cs="Times New Roman"/>
          <w:sz w:val="20"/>
          <w:szCs w:val="24"/>
          <w:lang w:val="en-US"/>
        </w:rPr>
        <w:t>-</w:t>
      </w:r>
      <w:r w:rsidR="007568C3" w:rsidRPr="002338AB">
        <w:rPr>
          <w:rFonts w:ascii="Times New Roman" w:hAnsi="Times New Roman" w:cs="Times New Roman"/>
          <w:sz w:val="20"/>
          <w:szCs w:val="24"/>
          <w:lang w:val="en-US"/>
        </w:rPr>
        <w:t>value</w:t>
      </w:r>
      <w:r w:rsidR="00E041EA" w:rsidRPr="002338AB">
        <w:rPr>
          <w:rFonts w:ascii="Times New Roman" w:hAnsi="Times New Roman" w:cs="Times New Roman"/>
          <w:sz w:val="20"/>
          <w:szCs w:val="24"/>
          <w:lang w:val="en-US"/>
        </w:rPr>
        <w:t>s</w:t>
      </w:r>
      <w:r w:rsidR="007568C3" w:rsidRPr="002338AB">
        <w:rPr>
          <w:rFonts w:ascii="Times New Roman" w:hAnsi="Times New Roman" w:cs="Times New Roman"/>
          <w:sz w:val="20"/>
          <w:szCs w:val="24"/>
          <w:lang w:val="en-US"/>
        </w:rPr>
        <w:t xml:space="preserve"> after adjustment for multiple comparisons using the </w:t>
      </w:r>
      <w:proofErr w:type="spellStart"/>
      <w:r w:rsidR="007568C3" w:rsidRPr="002338AB">
        <w:rPr>
          <w:rFonts w:ascii="Times New Roman" w:hAnsi="Times New Roman" w:cs="Times New Roman"/>
          <w:sz w:val="20"/>
          <w:szCs w:val="24"/>
          <w:lang w:val="en-US"/>
        </w:rPr>
        <w:t>Benjamini</w:t>
      </w:r>
      <w:proofErr w:type="spellEnd"/>
      <w:r w:rsidR="007568C3" w:rsidRPr="002338AB">
        <w:rPr>
          <w:rFonts w:ascii="Times New Roman" w:hAnsi="Times New Roman" w:cs="Times New Roman"/>
          <w:sz w:val="20"/>
          <w:szCs w:val="24"/>
          <w:lang w:val="en-US"/>
        </w:rPr>
        <w:t>-Hochberg procedure.</w:t>
      </w:r>
    </w:p>
    <w:p w14:paraId="6BC1B836" w14:textId="44A0E62C" w:rsidR="00A61E2D" w:rsidRPr="002338AB" w:rsidRDefault="00B26C02" w:rsidP="00997681">
      <w:pPr>
        <w:spacing w:after="0" w:line="276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2338AB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d</w:t>
      </w:r>
      <w:proofErr w:type="gramEnd"/>
      <w:r w:rsidR="007568C3" w:rsidRPr="002338AB">
        <w:rPr>
          <w:rFonts w:ascii="Times New Roman" w:hAnsi="Times New Roman" w:cs="Times New Roman"/>
          <w:sz w:val="20"/>
          <w:szCs w:val="24"/>
          <w:lang w:val="en-US"/>
        </w:rPr>
        <w:t xml:space="preserve"> CAG, co-abundant genes.</w:t>
      </w:r>
    </w:p>
    <w:p w14:paraId="4F22AC1D" w14:textId="77777777" w:rsidR="007568C3" w:rsidRPr="002338AB" w:rsidRDefault="007568C3" w:rsidP="00997681">
      <w:pPr>
        <w:spacing w:after="0" w:line="276" w:lineRule="auto"/>
        <w:jc w:val="both"/>
        <w:rPr>
          <w:rFonts w:ascii="Times New Roman" w:hAnsi="Times New Roman"/>
          <w:b/>
          <w:sz w:val="24"/>
          <w:szCs w:val="24"/>
          <w:lang w:val="en-US"/>
        </w:rPr>
        <w:sectPr w:rsidR="007568C3" w:rsidRPr="002338AB" w:rsidSect="00270750">
          <w:pgSz w:w="16838" w:h="11906" w:orient="landscape"/>
          <w:pgMar w:top="709" w:right="1134" w:bottom="1135" w:left="1417" w:header="708" w:footer="708" w:gutter="0"/>
          <w:cols w:space="708"/>
          <w:docGrid w:linePitch="360"/>
        </w:sectPr>
      </w:pPr>
    </w:p>
    <w:p w14:paraId="1A46ED39" w14:textId="6BAB0032" w:rsidR="00111800" w:rsidRPr="002338AB" w:rsidRDefault="00111800" w:rsidP="001118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38A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5. </w:t>
      </w:r>
      <w:r w:rsidRPr="002338AB">
        <w:rPr>
          <w:rFonts w:ascii="Times New Roman" w:hAnsi="Times New Roman" w:cs="Times New Roman"/>
          <w:sz w:val="24"/>
          <w:szCs w:val="24"/>
          <w:lang w:val="en-US"/>
        </w:rPr>
        <w:t xml:space="preserve">Contrasting gut microbial functional modules between Q1 and </w:t>
      </w:r>
      <w:r w:rsidRPr="002338AB">
        <w:rPr>
          <w:rFonts w:ascii="Times New Roman" w:hAnsi="Times New Roman" w:cs="Times New Roman"/>
          <w:sz w:val="24"/>
          <w:szCs w:val="24"/>
          <w:shd w:val="clear" w:color="auto" w:fill="FFFF00"/>
          <w:lang w:val="en-US"/>
        </w:rPr>
        <w:t>Q</w:t>
      </w:r>
      <w:r w:rsidR="00051703" w:rsidRPr="002338AB">
        <w:rPr>
          <w:rFonts w:ascii="Times New Roman" w:hAnsi="Times New Roman" w:cs="Times New Roman"/>
          <w:sz w:val="24"/>
          <w:szCs w:val="24"/>
          <w:shd w:val="clear" w:color="auto" w:fill="FFFF00"/>
          <w:lang w:val="en-US"/>
        </w:rPr>
        <w:t>4</w:t>
      </w:r>
      <w:r w:rsidRPr="002338AB">
        <w:rPr>
          <w:rFonts w:ascii="Times New Roman" w:hAnsi="Times New Roman" w:cs="Times New Roman"/>
          <w:sz w:val="24"/>
          <w:szCs w:val="24"/>
          <w:lang w:val="en-US"/>
        </w:rPr>
        <w:t xml:space="preserve"> quartiles at baseline. </w:t>
      </w:r>
    </w:p>
    <w:p w14:paraId="2E076485" w14:textId="77777777" w:rsidR="00111800" w:rsidRPr="002338AB" w:rsidRDefault="00111800" w:rsidP="001118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2656"/>
        <w:gridCol w:w="1469"/>
        <w:gridCol w:w="1422"/>
        <w:gridCol w:w="1343"/>
        <w:gridCol w:w="1343"/>
      </w:tblGrid>
      <w:tr w:rsidR="00111800" w:rsidRPr="002338AB" w14:paraId="06A89B47" w14:textId="77777777" w:rsidTr="00701D1A"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820B9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38AB">
              <w:rPr>
                <w:rFonts w:ascii="Times New Roman" w:hAnsi="Times New Roman" w:cs="Times New Roman"/>
                <w:b/>
                <w:bCs/>
                <w:lang w:val="en-US"/>
              </w:rPr>
              <w:t>GMM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C5451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38AB">
              <w:rPr>
                <w:rFonts w:ascii="Times New Roman" w:hAnsi="Times New Roman" w:cs="Times New Roman"/>
                <w:b/>
                <w:bCs/>
                <w:lang w:val="en-US"/>
              </w:rPr>
              <w:t>Module definition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B6BAF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38AB">
              <w:rPr>
                <w:rFonts w:ascii="Times New Roman" w:hAnsi="Times New Roman" w:cs="Times New Roman"/>
                <w:b/>
                <w:bCs/>
                <w:lang w:val="en-US"/>
              </w:rPr>
              <w:t>HIER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F049F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38AB">
              <w:rPr>
                <w:rFonts w:ascii="Times New Roman" w:hAnsi="Times New Roman" w:cs="Times New Roman"/>
                <w:b/>
                <w:bCs/>
                <w:lang w:val="en-US"/>
              </w:rPr>
              <w:t>Enriched in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11EC1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38AB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5A787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A78E8F2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38AB">
              <w:rPr>
                <w:rFonts w:ascii="Times New Roman" w:hAnsi="Times New Roman" w:cs="Times New Roman"/>
                <w:b/>
                <w:bCs/>
                <w:lang w:val="en-US"/>
              </w:rPr>
              <w:t>q-value</w:t>
            </w:r>
          </w:p>
          <w:p w14:paraId="4B8D4BFA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11800" w:rsidRPr="002338AB" w14:paraId="06DC78C8" w14:textId="77777777" w:rsidTr="00270750"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0D59A406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MF0005</w:t>
            </w:r>
          </w:p>
        </w:tc>
        <w:tc>
          <w:tcPr>
            <w:tcW w:w="2656" w:type="dxa"/>
            <w:tcBorders>
              <w:top w:val="single" w:sz="4" w:space="0" w:color="auto"/>
            </w:tcBorders>
            <w:vAlign w:val="center"/>
          </w:tcPr>
          <w:p w14:paraId="42F63A9E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38AB">
              <w:rPr>
                <w:rFonts w:ascii="Times New Roman" w:hAnsi="Times New Roman" w:cs="Times New Roman"/>
                <w:lang w:val="en-US"/>
              </w:rPr>
              <w:t>acetylneuraminate</w:t>
            </w:r>
            <w:proofErr w:type="spellEnd"/>
            <w:r w:rsidRPr="002338AB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2338AB">
              <w:rPr>
                <w:rFonts w:ascii="Times New Roman" w:hAnsi="Times New Roman" w:cs="Times New Roman"/>
                <w:lang w:val="en-US"/>
              </w:rPr>
              <w:t>acetylmannosamine</w:t>
            </w:r>
            <w:proofErr w:type="spellEnd"/>
            <w:r w:rsidRPr="002338AB">
              <w:rPr>
                <w:rFonts w:ascii="Times New Roman" w:hAnsi="Times New Roman" w:cs="Times New Roman"/>
                <w:lang w:val="en-US"/>
              </w:rPr>
              <w:t xml:space="preserve"> degradation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14:paraId="7B33A154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amines and polyamines</w:t>
            </w:r>
          </w:p>
          <w:p w14:paraId="06C0FCDE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degradation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34B1931C" w14:textId="1A3372AE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Q</w:t>
            </w:r>
            <w:r w:rsidR="00051703" w:rsidRPr="002338A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1B65776F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1EA3A422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0.912</w:t>
            </w:r>
          </w:p>
        </w:tc>
      </w:tr>
      <w:tr w:rsidR="00111800" w:rsidRPr="002338AB" w14:paraId="21C9D033" w14:textId="77777777" w:rsidTr="00270750">
        <w:tc>
          <w:tcPr>
            <w:tcW w:w="1399" w:type="dxa"/>
            <w:vAlign w:val="center"/>
          </w:tcPr>
          <w:p w14:paraId="53124E9F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6" w:type="dxa"/>
            <w:vAlign w:val="center"/>
          </w:tcPr>
          <w:p w14:paraId="005F0BEC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59590E43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2" w:type="dxa"/>
            <w:shd w:val="clear" w:color="auto" w:fill="FFFF00"/>
            <w:vAlign w:val="center"/>
          </w:tcPr>
          <w:p w14:paraId="4884FCA7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3" w:type="dxa"/>
            <w:vAlign w:val="center"/>
          </w:tcPr>
          <w:p w14:paraId="30DD7281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3" w:type="dxa"/>
            <w:vAlign w:val="center"/>
          </w:tcPr>
          <w:p w14:paraId="3A7E7E8E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1800" w:rsidRPr="002338AB" w14:paraId="30B002A6" w14:textId="77777777" w:rsidTr="00270750">
        <w:tc>
          <w:tcPr>
            <w:tcW w:w="1399" w:type="dxa"/>
            <w:vAlign w:val="center"/>
          </w:tcPr>
          <w:p w14:paraId="5644FA5C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MF0048</w:t>
            </w:r>
          </w:p>
        </w:tc>
        <w:tc>
          <w:tcPr>
            <w:tcW w:w="2656" w:type="dxa"/>
            <w:vAlign w:val="center"/>
          </w:tcPr>
          <w:p w14:paraId="2F45805A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Lactose degradation</w:t>
            </w:r>
          </w:p>
        </w:tc>
        <w:tc>
          <w:tcPr>
            <w:tcW w:w="1469" w:type="dxa"/>
            <w:vAlign w:val="center"/>
          </w:tcPr>
          <w:p w14:paraId="1859C9E0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carbohydrate</w:t>
            </w:r>
          </w:p>
          <w:p w14:paraId="47A24D4C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degradation</w:t>
            </w:r>
          </w:p>
        </w:tc>
        <w:tc>
          <w:tcPr>
            <w:tcW w:w="1422" w:type="dxa"/>
            <w:shd w:val="clear" w:color="auto" w:fill="FFFF00"/>
            <w:vAlign w:val="center"/>
          </w:tcPr>
          <w:p w14:paraId="387C3BEB" w14:textId="42C34212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Q</w:t>
            </w:r>
            <w:r w:rsidR="00051703" w:rsidRPr="002338A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43" w:type="dxa"/>
            <w:vAlign w:val="center"/>
          </w:tcPr>
          <w:p w14:paraId="11138203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1343" w:type="dxa"/>
            <w:vAlign w:val="center"/>
          </w:tcPr>
          <w:p w14:paraId="346F6630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0.912</w:t>
            </w:r>
          </w:p>
        </w:tc>
      </w:tr>
      <w:tr w:rsidR="00111800" w:rsidRPr="002338AB" w14:paraId="2CD201D3" w14:textId="77777777" w:rsidTr="00270750">
        <w:tc>
          <w:tcPr>
            <w:tcW w:w="1399" w:type="dxa"/>
            <w:vAlign w:val="center"/>
          </w:tcPr>
          <w:p w14:paraId="6B627185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6" w:type="dxa"/>
            <w:vAlign w:val="center"/>
          </w:tcPr>
          <w:p w14:paraId="3AA9E5A4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22DB94D4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2" w:type="dxa"/>
            <w:shd w:val="clear" w:color="auto" w:fill="FFFF00"/>
            <w:vAlign w:val="center"/>
          </w:tcPr>
          <w:p w14:paraId="5CE95118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3" w:type="dxa"/>
            <w:vAlign w:val="center"/>
          </w:tcPr>
          <w:p w14:paraId="7DD8FBE1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3" w:type="dxa"/>
            <w:vAlign w:val="center"/>
          </w:tcPr>
          <w:p w14:paraId="0843D1BD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1800" w:rsidRPr="002338AB" w14:paraId="75B15CB4" w14:textId="77777777" w:rsidTr="00270750">
        <w:tc>
          <w:tcPr>
            <w:tcW w:w="1399" w:type="dxa"/>
            <w:vAlign w:val="center"/>
          </w:tcPr>
          <w:p w14:paraId="0F9CBE0B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MF0037</w:t>
            </w:r>
          </w:p>
        </w:tc>
        <w:tc>
          <w:tcPr>
            <w:tcW w:w="2656" w:type="dxa"/>
            <w:vAlign w:val="center"/>
          </w:tcPr>
          <w:p w14:paraId="0B335CEE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338AB">
              <w:rPr>
                <w:rFonts w:ascii="Times New Roman" w:hAnsi="Times New Roman" w:cs="Times New Roman"/>
                <w:color w:val="000000"/>
                <w:lang w:val="en-US"/>
              </w:rPr>
              <w:t>arginine degradation (AST/</w:t>
            </w:r>
            <w:proofErr w:type="spellStart"/>
            <w:r w:rsidRPr="002338AB">
              <w:rPr>
                <w:rFonts w:ascii="Times New Roman" w:hAnsi="Times New Roman" w:cs="Times New Roman"/>
                <w:color w:val="000000"/>
                <w:lang w:val="en-US"/>
              </w:rPr>
              <w:t>succinyltransferase</w:t>
            </w:r>
            <w:proofErr w:type="spellEnd"/>
            <w:r w:rsidRPr="002338AB">
              <w:rPr>
                <w:rFonts w:ascii="Times New Roman" w:hAnsi="Times New Roman" w:cs="Times New Roman"/>
                <w:color w:val="000000"/>
                <w:lang w:val="en-US"/>
              </w:rPr>
              <w:t xml:space="preserve"> pathway)</w:t>
            </w:r>
          </w:p>
        </w:tc>
        <w:tc>
          <w:tcPr>
            <w:tcW w:w="1469" w:type="dxa"/>
            <w:vAlign w:val="center"/>
          </w:tcPr>
          <w:p w14:paraId="4C80BB07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central metabolism</w:t>
            </w:r>
          </w:p>
        </w:tc>
        <w:tc>
          <w:tcPr>
            <w:tcW w:w="1422" w:type="dxa"/>
            <w:shd w:val="clear" w:color="auto" w:fill="FFFF00"/>
            <w:vAlign w:val="center"/>
          </w:tcPr>
          <w:p w14:paraId="0193C799" w14:textId="57CA839B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Q</w:t>
            </w:r>
            <w:r w:rsidR="00051703" w:rsidRPr="002338A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43" w:type="dxa"/>
            <w:vAlign w:val="center"/>
          </w:tcPr>
          <w:p w14:paraId="1D5CFA12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343" w:type="dxa"/>
            <w:vAlign w:val="center"/>
          </w:tcPr>
          <w:p w14:paraId="12F254F1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0.912</w:t>
            </w:r>
          </w:p>
        </w:tc>
      </w:tr>
      <w:tr w:rsidR="00111800" w:rsidRPr="002338AB" w14:paraId="179970F6" w14:textId="77777777" w:rsidTr="00270750">
        <w:tc>
          <w:tcPr>
            <w:tcW w:w="1399" w:type="dxa"/>
            <w:vAlign w:val="center"/>
          </w:tcPr>
          <w:p w14:paraId="303E61F6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6" w:type="dxa"/>
            <w:vAlign w:val="center"/>
          </w:tcPr>
          <w:p w14:paraId="6440E046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27E8C954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2" w:type="dxa"/>
            <w:shd w:val="clear" w:color="auto" w:fill="FFFF00"/>
            <w:vAlign w:val="center"/>
          </w:tcPr>
          <w:p w14:paraId="28806493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3" w:type="dxa"/>
            <w:vAlign w:val="center"/>
          </w:tcPr>
          <w:p w14:paraId="609F12B3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3" w:type="dxa"/>
            <w:vAlign w:val="center"/>
          </w:tcPr>
          <w:p w14:paraId="519D38D0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1800" w:rsidRPr="002338AB" w14:paraId="059F3940" w14:textId="77777777" w:rsidTr="00270750">
        <w:tc>
          <w:tcPr>
            <w:tcW w:w="1399" w:type="dxa"/>
            <w:vAlign w:val="center"/>
          </w:tcPr>
          <w:p w14:paraId="748F4855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MF0057</w:t>
            </w:r>
          </w:p>
        </w:tc>
        <w:tc>
          <w:tcPr>
            <w:tcW w:w="2656" w:type="dxa"/>
            <w:vAlign w:val="center"/>
          </w:tcPr>
          <w:p w14:paraId="37D6E335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338AB">
              <w:rPr>
                <w:rFonts w:ascii="Times New Roman" w:hAnsi="Times New Roman" w:cs="Times New Roman"/>
                <w:color w:val="000000"/>
                <w:lang w:val="en-US"/>
              </w:rPr>
              <w:t>alpha-D-glucose and alpha-D-glucose 1-phosphate degradation</w:t>
            </w:r>
          </w:p>
        </w:tc>
        <w:tc>
          <w:tcPr>
            <w:tcW w:w="1469" w:type="dxa"/>
            <w:vAlign w:val="center"/>
          </w:tcPr>
          <w:p w14:paraId="49D74BAF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carbohydrate</w:t>
            </w:r>
          </w:p>
          <w:p w14:paraId="637F53D6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degradation</w:t>
            </w:r>
          </w:p>
        </w:tc>
        <w:tc>
          <w:tcPr>
            <w:tcW w:w="1422" w:type="dxa"/>
            <w:shd w:val="clear" w:color="auto" w:fill="FFFF00"/>
            <w:vAlign w:val="center"/>
          </w:tcPr>
          <w:p w14:paraId="26C01BB9" w14:textId="0F27ADB3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Q</w:t>
            </w:r>
            <w:r w:rsidR="00051703" w:rsidRPr="002338A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43" w:type="dxa"/>
            <w:vAlign w:val="center"/>
          </w:tcPr>
          <w:p w14:paraId="32F46006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343" w:type="dxa"/>
            <w:vAlign w:val="center"/>
          </w:tcPr>
          <w:p w14:paraId="64149B85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0.912</w:t>
            </w:r>
          </w:p>
        </w:tc>
      </w:tr>
      <w:tr w:rsidR="00111800" w:rsidRPr="002338AB" w14:paraId="4CFEC3B3" w14:textId="77777777" w:rsidTr="00270750">
        <w:tc>
          <w:tcPr>
            <w:tcW w:w="1399" w:type="dxa"/>
            <w:vAlign w:val="center"/>
          </w:tcPr>
          <w:p w14:paraId="4864105C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6" w:type="dxa"/>
            <w:vAlign w:val="center"/>
          </w:tcPr>
          <w:p w14:paraId="41D47788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0EFA7BA5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2" w:type="dxa"/>
            <w:shd w:val="clear" w:color="auto" w:fill="FFFF00"/>
            <w:vAlign w:val="center"/>
          </w:tcPr>
          <w:p w14:paraId="3A66173F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3" w:type="dxa"/>
            <w:vAlign w:val="center"/>
          </w:tcPr>
          <w:p w14:paraId="7996AF77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3" w:type="dxa"/>
            <w:vAlign w:val="center"/>
          </w:tcPr>
          <w:p w14:paraId="24D6516F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1800" w:rsidRPr="002338AB" w14:paraId="7F4004EC" w14:textId="77777777" w:rsidTr="00270750">
        <w:tc>
          <w:tcPr>
            <w:tcW w:w="1399" w:type="dxa"/>
            <w:vAlign w:val="center"/>
          </w:tcPr>
          <w:p w14:paraId="64A68297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MF0053</w:t>
            </w:r>
          </w:p>
        </w:tc>
        <w:tc>
          <w:tcPr>
            <w:tcW w:w="2656" w:type="dxa"/>
            <w:vAlign w:val="center"/>
          </w:tcPr>
          <w:p w14:paraId="62ECCF84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338AB">
              <w:rPr>
                <w:rFonts w:ascii="Times New Roman" w:hAnsi="Times New Roman" w:cs="Times New Roman"/>
                <w:color w:val="000000"/>
                <w:lang w:val="en-US"/>
              </w:rPr>
              <w:t>allose</w:t>
            </w:r>
            <w:proofErr w:type="spellEnd"/>
            <w:r w:rsidRPr="002338AB">
              <w:rPr>
                <w:rFonts w:ascii="Times New Roman" w:hAnsi="Times New Roman" w:cs="Times New Roman"/>
                <w:color w:val="000000"/>
                <w:lang w:val="en-US"/>
              </w:rPr>
              <w:t xml:space="preserve"> degradation</w:t>
            </w:r>
          </w:p>
        </w:tc>
        <w:tc>
          <w:tcPr>
            <w:tcW w:w="1469" w:type="dxa"/>
            <w:vAlign w:val="center"/>
          </w:tcPr>
          <w:p w14:paraId="31E1F40A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carbohydrate</w:t>
            </w:r>
          </w:p>
          <w:p w14:paraId="445BEB7D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degradation</w:t>
            </w:r>
          </w:p>
        </w:tc>
        <w:tc>
          <w:tcPr>
            <w:tcW w:w="1422" w:type="dxa"/>
            <w:shd w:val="clear" w:color="auto" w:fill="FFFF00"/>
            <w:vAlign w:val="center"/>
          </w:tcPr>
          <w:p w14:paraId="1565FBAC" w14:textId="003F5E15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Q</w:t>
            </w:r>
            <w:r w:rsidR="00051703" w:rsidRPr="002338A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43" w:type="dxa"/>
            <w:vAlign w:val="center"/>
          </w:tcPr>
          <w:p w14:paraId="0474A01F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343" w:type="dxa"/>
            <w:vAlign w:val="center"/>
          </w:tcPr>
          <w:p w14:paraId="092F864E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0.912</w:t>
            </w:r>
          </w:p>
        </w:tc>
      </w:tr>
      <w:tr w:rsidR="00111800" w:rsidRPr="002338AB" w14:paraId="69F52A81" w14:textId="77777777" w:rsidTr="00270750">
        <w:tc>
          <w:tcPr>
            <w:tcW w:w="1399" w:type="dxa"/>
            <w:vAlign w:val="center"/>
          </w:tcPr>
          <w:p w14:paraId="5609C07A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6" w:type="dxa"/>
            <w:vAlign w:val="center"/>
          </w:tcPr>
          <w:p w14:paraId="4F29F424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1787F188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2" w:type="dxa"/>
            <w:shd w:val="clear" w:color="auto" w:fill="FFFF00"/>
            <w:vAlign w:val="center"/>
          </w:tcPr>
          <w:p w14:paraId="5549A9D3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3" w:type="dxa"/>
            <w:vAlign w:val="center"/>
          </w:tcPr>
          <w:p w14:paraId="0604DF12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3" w:type="dxa"/>
            <w:vAlign w:val="center"/>
          </w:tcPr>
          <w:p w14:paraId="03EE59BC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1800" w:rsidRPr="002338AB" w14:paraId="007FE51E" w14:textId="77777777" w:rsidTr="00270750"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D6C9351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MF0044</w:t>
            </w:r>
          </w:p>
        </w:tc>
        <w:tc>
          <w:tcPr>
            <w:tcW w:w="2656" w:type="dxa"/>
            <w:tcBorders>
              <w:bottom w:val="single" w:sz="4" w:space="0" w:color="auto"/>
            </w:tcBorders>
            <w:vAlign w:val="center"/>
          </w:tcPr>
          <w:p w14:paraId="495C7F50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338AB">
              <w:rPr>
                <w:rFonts w:ascii="Times New Roman" w:hAnsi="Times New Roman" w:cs="Times New Roman"/>
                <w:color w:val="000000"/>
                <w:lang w:val="en-US"/>
              </w:rPr>
              <w:t>glycocholate degradation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7C8D07AF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Bile acid metabolism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96CCCCB" w14:textId="1A090BFF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Q</w:t>
            </w:r>
            <w:r w:rsidR="00051703" w:rsidRPr="002338A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6DF96A46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146EFA2A" w14:textId="77777777" w:rsidR="00111800" w:rsidRPr="002338AB" w:rsidRDefault="00111800" w:rsidP="00701D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8AB">
              <w:rPr>
                <w:rFonts w:ascii="Times New Roman" w:hAnsi="Times New Roman" w:cs="Times New Roman"/>
                <w:lang w:val="en-US"/>
              </w:rPr>
              <w:t>0.912</w:t>
            </w:r>
          </w:p>
        </w:tc>
      </w:tr>
    </w:tbl>
    <w:p w14:paraId="45856ACB" w14:textId="103FE6DD" w:rsidR="00111800" w:rsidRPr="002338AB" w:rsidRDefault="003049A2" w:rsidP="001118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38AB">
        <w:rPr>
          <w:rFonts w:ascii="Times New Roman" w:hAnsi="Times New Roman"/>
          <w:sz w:val="24"/>
          <w:szCs w:val="24"/>
          <w:lang w:val="en-GB"/>
        </w:rPr>
        <w:t>Q1= minimum to 25</w:t>
      </w:r>
      <w:r w:rsidRPr="002338AB">
        <w:rPr>
          <w:rFonts w:ascii="Times New Roman" w:hAnsi="Times New Roman"/>
          <w:sz w:val="24"/>
          <w:szCs w:val="24"/>
          <w:vertAlign w:val="superscript"/>
          <w:lang w:val="en-GB"/>
        </w:rPr>
        <w:t>th</w:t>
      </w:r>
      <w:r w:rsidRPr="002338AB">
        <w:rPr>
          <w:rFonts w:ascii="Times New Roman" w:hAnsi="Times New Roman"/>
          <w:sz w:val="24"/>
          <w:szCs w:val="24"/>
          <w:lang w:val="en-GB"/>
        </w:rPr>
        <w:t xml:space="preserve"> percentile of</w:t>
      </w:r>
      <w:r w:rsidRPr="002338AB" w:rsidDel="00EE7A4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338AB">
        <w:rPr>
          <w:rFonts w:ascii="Times New Roman" w:hAnsi="Times New Roman"/>
          <w:sz w:val="24"/>
          <w:szCs w:val="24"/>
          <w:lang w:val="en-GB"/>
        </w:rPr>
        <w:t>OEA/PEA ratio at baseline (CT, n= 9; MD, n=11), Q4= 75</w:t>
      </w:r>
      <w:r w:rsidRPr="002338AB">
        <w:rPr>
          <w:rFonts w:ascii="Times New Roman" w:hAnsi="Times New Roman"/>
          <w:sz w:val="24"/>
          <w:szCs w:val="24"/>
          <w:vertAlign w:val="superscript"/>
          <w:lang w:val="en-GB"/>
        </w:rPr>
        <w:t>th</w:t>
      </w:r>
      <w:r w:rsidRPr="002338AB">
        <w:rPr>
          <w:rFonts w:ascii="Times New Roman" w:hAnsi="Times New Roman"/>
          <w:sz w:val="24"/>
          <w:szCs w:val="24"/>
          <w:lang w:val="en-GB"/>
        </w:rPr>
        <w:t xml:space="preserve"> percentile to maximum of OEA/PEA ratio at baseline (CT, n=10; MD, n=10). </w:t>
      </w:r>
      <w:r w:rsidR="00111800" w:rsidRPr="002338AB">
        <w:rPr>
          <w:rFonts w:ascii="Times New Roman" w:hAnsi="Times New Roman" w:cs="Times New Roman"/>
          <w:sz w:val="24"/>
          <w:szCs w:val="24"/>
          <w:lang w:val="en-US"/>
        </w:rPr>
        <w:t xml:space="preserve">P-values refer to Wilcoxon rank sum tests and q-values to adjustment for multiple comparisons using </w:t>
      </w:r>
      <w:proofErr w:type="spellStart"/>
      <w:r w:rsidR="00111800" w:rsidRPr="002338AB">
        <w:rPr>
          <w:rFonts w:ascii="Times New Roman" w:hAnsi="Times New Roman" w:cs="Times New Roman"/>
          <w:sz w:val="24"/>
          <w:szCs w:val="24"/>
          <w:lang w:val="en-US"/>
        </w:rPr>
        <w:t>Benjamini</w:t>
      </w:r>
      <w:proofErr w:type="spellEnd"/>
      <w:r w:rsidR="00111800" w:rsidRPr="002338AB">
        <w:rPr>
          <w:rFonts w:ascii="Times New Roman" w:hAnsi="Times New Roman" w:cs="Times New Roman"/>
          <w:sz w:val="24"/>
          <w:szCs w:val="24"/>
          <w:lang w:val="en-US"/>
        </w:rPr>
        <w:t>-Hochberg procedure.</w:t>
      </w:r>
    </w:p>
    <w:p w14:paraId="4C9564C0" w14:textId="10A2860A" w:rsidR="00270750" w:rsidRPr="002338AB" w:rsidRDefault="00270750">
      <w:pPr>
        <w:rPr>
          <w:rFonts w:ascii="Times New Roman" w:hAnsi="Times New Roman"/>
          <w:b/>
          <w:sz w:val="24"/>
          <w:szCs w:val="24"/>
          <w:lang w:val="en-US"/>
        </w:rPr>
      </w:pPr>
      <w:r w:rsidRPr="002338AB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45FCE3E2" w14:textId="77777777" w:rsidR="00111800" w:rsidRPr="002338AB" w:rsidRDefault="00111800" w:rsidP="00997681">
      <w:pPr>
        <w:spacing w:after="0" w:line="276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E3DDB74" w14:textId="7E8869DF" w:rsidR="00997681" w:rsidRPr="002338AB" w:rsidRDefault="004D6FB3" w:rsidP="00997681">
      <w:p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2338AB"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  <w:r w:rsidR="00111800" w:rsidRPr="002338AB">
        <w:rPr>
          <w:rFonts w:ascii="Times New Roman" w:hAnsi="Times New Roman"/>
          <w:b/>
          <w:sz w:val="24"/>
          <w:szCs w:val="24"/>
          <w:lang w:val="en-US"/>
        </w:rPr>
        <w:t>6</w:t>
      </w:r>
      <w:r w:rsidR="00254696" w:rsidRPr="002338AB">
        <w:rPr>
          <w:rFonts w:ascii="Times New Roman" w:hAnsi="Times New Roman"/>
          <w:b/>
          <w:sz w:val="24"/>
          <w:szCs w:val="24"/>
          <w:lang w:val="en-US"/>
        </w:rPr>
        <w:t>.</w:t>
      </w:r>
      <w:r w:rsidR="000213D3" w:rsidRPr="002338A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20D0F" w:rsidRPr="002338AB">
        <w:rPr>
          <w:rFonts w:ascii="Times New Roman" w:hAnsi="Times New Roman"/>
          <w:bCs/>
          <w:sz w:val="24"/>
          <w:szCs w:val="24"/>
          <w:lang w:val="en-US"/>
        </w:rPr>
        <w:t xml:space="preserve">Anthropometrical variables, body composition, and nutritional composition of diets </w:t>
      </w:r>
      <w:r w:rsidR="000541EA" w:rsidRPr="002338A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</w:t>
      </w:r>
      <w:r w:rsidR="00520D0F" w:rsidRPr="002338A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articipants in </w:t>
      </w:r>
      <w:r w:rsidR="004B4632" w:rsidRPr="002338AB">
        <w:rPr>
          <w:rFonts w:ascii="Times New Roman" w:hAnsi="Times New Roman" w:cs="Times New Roman"/>
          <w:bCs/>
          <w:sz w:val="24"/>
          <w:szCs w:val="24"/>
          <w:lang w:val="en-GB"/>
        </w:rPr>
        <w:t>Q1 and Q</w:t>
      </w:r>
      <w:r w:rsidR="00C14346" w:rsidRPr="002338AB">
        <w:rPr>
          <w:rFonts w:ascii="Times New Roman" w:hAnsi="Times New Roman" w:cs="Times New Roman"/>
          <w:bCs/>
          <w:sz w:val="24"/>
          <w:szCs w:val="24"/>
          <w:lang w:val="en-GB"/>
        </w:rPr>
        <w:t>4</w:t>
      </w:r>
      <w:r w:rsidR="004B4632" w:rsidRPr="002338A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B4632" w:rsidRPr="002338AB">
        <w:rPr>
          <w:rFonts w:ascii="Times New Roman" w:hAnsi="Times New Roman"/>
          <w:bCs/>
          <w:sz w:val="24"/>
          <w:szCs w:val="24"/>
          <w:lang w:val="en-GB"/>
        </w:rPr>
        <w:t>at baseline</w:t>
      </w:r>
      <w:r w:rsidR="00B940BB" w:rsidRPr="002338AB">
        <w:rPr>
          <w:rFonts w:ascii="Times New Roman" w:hAnsi="Times New Roman"/>
          <w:bCs/>
          <w:sz w:val="24"/>
          <w:szCs w:val="24"/>
          <w:lang w:val="en-GB"/>
        </w:rPr>
        <w:t xml:space="preserve"> (0 </w:t>
      </w:r>
      <w:proofErr w:type="spellStart"/>
      <w:r w:rsidR="00B940BB" w:rsidRPr="002338AB">
        <w:rPr>
          <w:rFonts w:ascii="Times New Roman" w:hAnsi="Times New Roman"/>
          <w:bCs/>
          <w:sz w:val="24"/>
          <w:szCs w:val="24"/>
          <w:lang w:val="en-GB"/>
        </w:rPr>
        <w:t>wk</w:t>
      </w:r>
      <w:proofErr w:type="spellEnd"/>
      <w:r w:rsidR="00B940BB" w:rsidRPr="002338AB">
        <w:rPr>
          <w:rFonts w:ascii="Times New Roman" w:hAnsi="Times New Roman"/>
          <w:bCs/>
          <w:sz w:val="24"/>
          <w:szCs w:val="24"/>
          <w:lang w:val="en-GB"/>
        </w:rPr>
        <w:t>)</w:t>
      </w:r>
      <w:r w:rsidR="004B4632" w:rsidRPr="002338AB">
        <w:rPr>
          <w:rFonts w:ascii="Times New Roman" w:hAnsi="Times New Roman"/>
          <w:bCs/>
          <w:sz w:val="24"/>
          <w:szCs w:val="24"/>
          <w:lang w:val="en-GB"/>
        </w:rPr>
        <w:t>.</w:t>
      </w:r>
      <w:r w:rsidR="004B4632" w:rsidRPr="002338AB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7821EA19" w14:textId="77777777" w:rsidR="00997385" w:rsidRPr="002338AB" w:rsidRDefault="00997385" w:rsidP="00997385">
      <w:pPr>
        <w:rPr>
          <w:lang w:val="en-US"/>
        </w:rPr>
      </w:pPr>
    </w:p>
    <w:tbl>
      <w:tblPr>
        <w:tblW w:w="500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2"/>
        <w:gridCol w:w="2857"/>
        <w:gridCol w:w="160"/>
        <w:gridCol w:w="2509"/>
        <w:gridCol w:w="160"/>
        <w:gridCol w:w="963"/>
      </w:tblGrid>
      <w:tr w:rsidR="00B05305" w:rsidRPr="002338AB" w14:paraId="5F85676D" w14:textId="77777777" w:rsidTr="00974DC2">
        <w:trPr>
          <w:trHeight w:val="340"/>
        </w:trPr>
        <w:tc>
          <w:tcPr>
            <w:tcW w:w="1555" w:type="pc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</w:tcPr>
          <w:p w14:paraId="72179F92" w14:textId="77777777" w:rsidR="00B05305" w:rsidRPr="002338AB" w:rsidRDefault="00B05305" w:rsidP="00F5098B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480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51A285" w14:textId="77777777" w:rsidR="00B05305" w:rsidRPr="002338AB" w:rsidRDefault="00B05305" w:rsidP="00F5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Q1 (n=20)</w:t>
            </w:r>
          </w:p>
        </w:tc>
        <w:tc>
          <w:tcPr>
            <w:tcW w:w="83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49D4932B" w14:textId="77777777" w:rsidR="00B05305" w:rsidRPr="002338AB" w:rsidRDefault="00B05305" w:rsidP="00F5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1EC411" w14:textId="52529C0D" w:rsidR="00B05305" w:rsidRPr="002338AB" w:rsidRDefault="00B05305" w:rsidP="00F5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Q</w:t>
            </w:r>
            <w:r w:rsidR="00C14346" w:rsidRPr="002338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4</w:t>
            </w:r>
            <w:r w:rsidRPr="002338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(n=20)</w:t>
            </w:r>
          </w:p>
        </w:tc>
        <w:tc>
          <w:tcPr>
            <w:tcW w:w="83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6654AC25" w14:textId="77777777" w:rsidR="00B05305" w:rsidRPr="002338AB" w:rsidRDefault="00B05305" w:rsidP="00F5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5CFDE7" w14:textId="77777777" w:rsidR="00B05305" w:rsidRPr="002338AB" w:rsidRDefault="00B05305" w:rsidP="00F5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B05305" w:rsidRPr="002338AB" w14:paraId="643019A0" w14:textId="77777777" w:rsidTr="00974DC2">
        <w:trPr>
          <w:trHeight w:val="411"/>
        </w:trPr>
        <w:tc>
          <w:tcPr>
            <w:tcW w:w="155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98A4" w14:textId="77777777" w:rsidR="00B05305" w:rsidRPr="002338AB" w:rsidRDefault="00B05305" w:rsidP="00F50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8F77" w14:textId="58452911" w:rsidR="00B05305" w:rsidRPr="002338AB" w:rsidRDefault="00B05305" w:rsidP="00F5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T(n=9) + MD</w:t>
            </w:r>
            <w:r w:rsidR="00520D0F" w:rsidRPr="002338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r w:rsidRPr="002338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(n=11)</w:t>
            </w:r>
          </w:p>
        </w:tc>
        <w:tc>
          <w:tcPr>
            <w:tcW w:w="83" w:type="pct"/>
          </w:tcPr>
          <w:p w14:paraId="64CD916F" w14:textId="77777777" w:rsidR="00B05305" w:rsidRPr="002338AB" w:rsidRDefault="00B05305" w:rsidP="00F5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13AEC" w14:textId="77777777" w:rsidR="00B05305" w:rsidRPr="002338AB" w:rsidRDefault="00B05305" w:rsidP="00F5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T(n=10) + MD(n=10)</w:t>
            </w:r>
          </w:p>
        </w:tc>
        <w:tc>
          <w:tcPr>
            <w:tcW w:w="83" w:type="pct"/>
          </w:tcPr>
          <w:p w14:paraId="704E4347" w14:textId="77777777" w:rsidR="00B05305" w:rsidRPr="002338AB" w:rsidRDefault="00B05305" w:rsidP="00F5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7E8F1" w14:textId="77777777" w:rsidR="00B05305" w:rsidRPr="002338AB" w:rsidRDefault="00B05305" w:rsidP="00F5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-</w:t>
            </w: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value</w:t>
            </w:r>
            <w:proofErr w:type="spellEnd"/>
            <w:r w:rsidRPr="002338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it-IT"/>
              </w:rPr>
              <w:t>*</w:t>
            </w:r>
          </w:p>
        </w:tc>
      </w:tr>
      <w:tr w:rsidR="00974DC2" w:rsidRPr="002338AB" w14:paraId="61BC4CC0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963533" w14:textId="766D7337" w:rsidR="00974DC2" w:rsidRPr="002338AB" w:rsidRDefault="00520D0F" w:rsidP="00520D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Body w</w:t>
            </w:r>
            <w:r w:rsidR="00974DC2" w:rsidRPr="002338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eight, kg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4483C1FD" w14:textId="225496AD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89.3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2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0DB5E64C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D9D9D9" w:themeFill="background1" w:themeFillShade="D9"/>
            <w:noWrap/>
          </w:tcPr>
          <w:p w14:paraId="1650ADDB" w14:textId="22253601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86.9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3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302A5F89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9FCE5A" w14:textId="08957EF6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="00974DC2" w:rsidRPr="002338AB" w14:paraId="35D84FAE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7F1E" w14:textId="5F077E92" w:rsidR="00974DC2" w:rsidRPr="002338AB" w:rsidRDefault="00974DC2" w:rsidP="00974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BMI, kg/m</w:t>
            </w:r>
            <w:r w:rsidRPr="002338AB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it-IT"/>
              </w:rPr>
              <w:t>2 a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09267F6" w14:textId="6A34587D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30.7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9</w:t>
            </w:r>
          </w:p>
        </w:tc>
        <w:tc>
          <w:tcPr>
            <w:tcW w:w="83" w:type="pct"/>
          </w:tcPr>
          <w:p w14:paraId="5BAAF579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auto"/>
            <w:noWrap/>
          </w:tcPr>
          <w:p w14:paraId="48980A22" w14:textId="7533AB4B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31.0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9</w:t>
            </w:r>
          </w:p>
        </w:tc>
        <w:tc>
          <w:tcPr>
            <w:tcW w:w="83" w:type="pct"/>
          </w:tcPr>
          <w:p w14:paraId="0BC998C4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64595" w14:textId="5A3F4E10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974DC2" w:rsidRPr="002338AB" w14:paraId="4B738B4D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5E9F94" w14:textId="5FE9F42C" w:rsidR="00974DC2" w:rsidRPr="002338AB" w:rsidRDefault="00974DC2" w:rsidP="00974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Hip</w:t>
            </w:r>
            <w:r w:rsidR="00520D0F" w:rsidRPr="002338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520D0F" w:rsidRPr="002338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circumference</w:t>
            </w:r>
            <w:proofErr w:type="spellEnd"/>
            <w:r w:rsidRPr="002338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, cm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1B1CDE3D" w14:textId="49A2925B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112.2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.7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3D868C2C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D9D9D9" w:themeFill="background1" w:themeFillShade="D9"/>
            <w:noWrap/>
          </w:tcPr>
          <w:p w14:paraId="6DBC4ECC" w14:textId="7CD57F0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113.6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.9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6C27C7A4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22CF32" w14:textId="257724CF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</w:tr>
      <w:tr w:rsidR="00974DC2" w:rsidRPr="002338AB" w14:paraId="40585DC6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9C1A" w14:textId="2D492B1B" w:rsidR="00974DC2" w:rsidRPr="002338AB" w:rsidRDefault="00974DC2" w:rsidP="00974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8A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it-IT"/>
              </w:rPr>
              <w:t>Waist</w:t>
            </w:r>
            <w:proofErr w:type="spellEnd"/>
            <w:r w:rsidR="00520D0F" w:rsidRPr="002338A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520D0F" w:rsidRPr="002338A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it-IT"/>
              </w:rPr>
              <w:t>circumference</w:t>
            </w:r>
            <w:proofErr w:type="spellEnd"/>
            <w:r w:rsidRPr="002338A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it-IT"/>
              </w:rPr>
              <w:t>, cm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E366B22" w14:textId="66CBD703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104.8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2.6</w:t>
            </w:r>
          </w:p>
        </w:tc>
        <w:tc>
          <w:tcPr>
            <w:tcW w:w="83" w:type="pct"/>
          </w:tcPr>
          <w:p w14:paraId="38B8E173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auto"/>
            <w:noWrap/>
          </w:tcPr>
          <w:p w14:paraId="27ADDA69" w14:textId="350488AC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105.2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2.8</w:t>
            </w:r>
          </w:p>
        </w:tc>
        <w:tc>
          <w:tcPr>
            <w:tcW w:w="83" w:type="pct"/>
          </w:tcPr>
          <w:p w14:paraId="53A0BB9F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A958E" w14:textId="09FC0E9F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bCs/>
                <w:sz w:val="24"/>
                <w:szCs w:val="24"/>
              </w:rPr>
              <w:t>0.917</w:t>
            </w:r>
          </w:p>
        </w:tc>
      </w:tr>
      <w:tr w:rsidR="00974DC2" w:rsidRPr="002338AB" w14:paraId="0E38DBFA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B44F10" w14:textId="21B0543B" w:rsidR="00974DC2" w:rsidRPr="002338AB" w:rsidRDefault="00974DC2" w:rsidP="00974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FFM, %</w:t>
            </w:r>
            <w:r w:rsidRPr="002338AB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it-IT"/>
              </w:rPr>
              <w:t xml:space="preserve"> b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5949CB03" w14:textId="25C99EF6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63.8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5.2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7EFE26C0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D9D9D9" w:themeFill="background1" w:themeFillShade="D9"/>
            <w:noWrap/>
          </w:tcPr>
          <w:p w14:paraId="77218CD5" w14:textId="42E41BDC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68.2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9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5D24B599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578FE9" w14:textId="440D8E41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bCs/>
                <w:sz w:val="24"/>
                <w:szCs w:val="24"/>
              </w:rPr>
              <w:t>0.925</w:t>
            </w:r>
          </w:p>
        </w:tc>
      </w:tr>
      <w:tr w:rsidR="00974DC2" w:rsidRPr="002338AB" w14:paraId="6F962EA7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530E" w14:textId="765E7F7D" w:rsidR="00974DC2" w:rsidRPr="002338AB" w:rsidRDefault="00974DC2" w:rsidP="00974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it-IT"/>
              </w:rPr>
              <w:t xml:space="preserve">FM, % </w:t>
            </w:r>
            <w:r w:rsidRPr="002338A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vertAlign w:val="superscript"/>
                <w:lang w:eastAsia="it-IT"/>
              </w:rPr>
              <w:t>c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2082E61" w14:textId="57172A74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26.2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2.6</w:t>
            </w:r>
          </w:p>
        </w:tc>
        <w:tc>
          <w:tcPr>
            <w:tcW w:w="83" w:type="pct"/>
          </w:tcPr>
          <w:p w14:paraId="6EE82776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auto"/>
            <w:noWrap/>
          </w:tcPr>
          <w:p w14:paraId="5B3ECD1B" w14:textId="2EC491FD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31.8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9</w:t>
            </w:r>
          </w:p>
        </w:tc>
        <w:tc>
          <w:tcPr>
            <w:tcW w:w="83" w:type="pct"/>
          </w:tcPr>
          <w:p w14:paraId="134F6CBD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B3FA9" w14:textId="46215553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42</w:t>
            </w:r>
          </w:p>
        </w:tc>
      </w:tr>
      <w:tr w:rsidR="00974DC2" w:rsidRPr="002338AB" w14:paraId="440BFB59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E1D6717" w14:textId="08CFAA92" w:rsidR="00974DC2" w:rsidRPr="002338AB" w:rsidRDefault="00974DC2" w:rsidP="00974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Energy intake (kcal/day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7908D28A" w14:textId="21CF64C1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1945.5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73.1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6281FBA1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D9D9D9" w:themeFill="background1" w:themeFillShade="D9"/>
            <w:noWrap/>
          </w:tcPr>
          <w:p w14:paraId="2F9F474D" w14:textId="2C58FF0E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1746.0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45.8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0C7F1976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007819" w14:textId="6D3D85BD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974DC2" w:rsidRPr="002338AB" w14:paraId="7D2D81F7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1637C" w14:textId="6C4092B4" w:rsidR="00974DC2" w:rsidRPr="002338AB" w:rsidRDefault="00974DC2" w:rsidP="00974D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Carbohydrates</w:t>
            </w:r>
            <w:proofErr w:type="spellEnd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B726609" w14:textId="0448E4BA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246.7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24.4</w:t>
            </w:r>
          </w:p>
        </w:tc>
        <w:tc>
          <w:tcPr>
            <w:tcW w:w="83" w:type="pct"/>
          </w:tcPr>
          <w:p w14:paraId="4EC146E1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auto"/>
            <w:noWrap/>
          </w:tcPr>
          <w:p w14:paraId="67C8F6E2" w14:textId="7B7B653F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218.1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8.0</w:t>
            </w:r>
          </w:p>
        </w:tc>
        <w:tc>
          <w:tcPr>
            <w:tcW w:w="83" w:type="pct"/>
          </w:tcPr>
          <w:p w14:paraId="23B43171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980C2" w14:textId="47E80C23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974DC2" w:rsidRPr="002338AB" w14:paraId="05349268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741410" w14:textId="77777777" w:rsidR="00974DC2" w:rsidRPr="002338AB" w:rsidRDefault="00974DC2" w:rsidP="00974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i/>
                <w:sz w:val="24"/>
                <w:szCs w:val="24"/>
              </w:rPr>
              <w:t>%Energy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65327710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50.1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.3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5C0E8511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D9D9D9" w:themeFill="background1" w:themeFillShade="D9"/>
            <w:noWrap/>
          </w:tcPr>
          <w:p w14:paraId="3413B85D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49.8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.2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7394A3CB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5CA50C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</w:tr>
      <w:tr w:rsidR="00974DC2" w:rsidRPr="002338AB" w14:paraId="027E1697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1597A" w14:textId="77777777" w:rsidR="00974DC2" w:rsidRPr="002338AB" w:rsidRDefault="00974DC2" w:rsidP="00974D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Sugars</w:t>
            </w:r>
            <w:proofErr w:type="spellEnd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C3271E9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70.2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8.5</w:t>
            </w:r>
          </w:p>
        </w:tc>
        <w:tc>
          <w:tcPr>
            <w:tcW w:w="83" w:type="pct"/>
          </w:tcPr>
          <w:p w14:paraId="3648FA9F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auto"/>
            <w:noWrap/>
          </w:tcPr>
          <w:p w14:paraId="28C36CB8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76.2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8.2</w:t>
            </w:r>
          </w:p>
        </w:tc>
        <w:tc>
          <w:tcPr>
            <w:tcW w:w="83" w:type="pct"/>
          </w:tcPr>
          <w:p w14:paraId="6C2EA934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E3257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bCs/>
                <w:sz w:val="24"/>
                <w:szCs w:val="24"/>
              </w:rPr>
              <w:t>0.615</w:t>
            </w:r>
          </w:p>
        </w:tc>
      </w:tr>
      <w:tr w:rsidR="00974DC2" w:rsidRPr="002338AB" w14:paraId="27C824A9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A35504F" w14:textId="77777777" w:rsidR="00974DC2" w:rsidRPr="002338AB" w:rsidRDefault="00974DC2" w:rsidP="00974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Dietary</w:t>
            </w:r>
            <w:proofErr w:type="spellEnd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proofErr w:type="spellEnd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2A56BC0C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28.8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2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5C78DE91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D9D9D9" w:themeFill="background1" w:themeFillShade="D9"/>
            <w:noWrap/>
          </w:tcPr>
          <w:p w14:paraId="23FF4216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25.8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2.7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1296FE91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B0B979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bCs/>
                <w:sz w:val="24"/>
                <w:szCs w:val="24"/>
              </w:rPr>
              <w:t>0.470</w:t>
            </w:r>
          </w:p>
        </w:tc>
      </w:tr>
      <w:tr w:rsidR="00974DC2" w:rsidRPr="002338AB" w14:paraId="7D185500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328BB" w14:textId="77777777" w:rsidR="00974DC2" w:rsidRPr="002338AB" w:rsidRDefault="00974DC2" w:rsidP="00974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i/>
                <w:sz w:val="24"/>
                <w:szCs w:val="24"/>
              </w:rPr>
              <w:t>%Energy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9AE76C1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3</w:t>
            </w:r>
          </w:p>
        </w:tc>
        <w:tc>
          <w:tcPr>
            <w:tcW w:w="83" w:type="pct"/>
            <w:shd w:val="clear" w:color="auto" w:fill="auto"/>
          </w:tcPr>
          <w:p w14:paraId="350ECEBD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auto"/>
            <w:noWrap/>
          </w:tcPr>
          <w:p w14:paraId="141DEF9F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3</w:t>
            </w:r>
          </w:p>
        </w:tc>
        <w:tc>
          <w:tcPr>
            <w:tcW w:w="83" w:type="pct"/>
            <w:shd w:val="clear" w:color="auto" w:fill="auto"/>
          </w:tcPr>
          <w:p w14:paraId="5B7E5AC3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CC6EE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02</w:t>
            </w:r>
          </w:p>
        </w:tc>
      </w:tr>
      <w:tr w:rsidR="00974DC2" w:rsidRPr="002338AB" w14:paraId="4DC5171A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81D836" w14:textId="77777777" w:rsidR="00974DC2" w:rsidRPr="002338AB" w:rsidRDefault="00974DC2" w:rsidP="00974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  <w:proofErr w:type="spellEnd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75506927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78.0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7.8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28DEFFB2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D9D9D9" w:themeFill="background1" w:themeFillShade="D9"/>
            <w:noWrap/>
          </w:tcPr>
          <w:p w14:paraId="0E041354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66.3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4.3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4D6631D1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shd w:val="clear" w:color="auto" w:fill="D9D9D9" w:themeFill="background1" w:themeFillShade="D9"/>
          </w:tcPr>
          <w:p w14:paraId="6491F085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974DC2" w:rsidRPr="002338AB" w14:paraId="17F6D9EE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12CB" w14:textId="77777777" w:rsidR="00974DC2" w:rsidRPr="002338AB" w:rsidRDefault="00974DC2" w:rsidP="00974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i/>
                <w:sz w:val="24"/>
                <w:szCs w:val="24"/>
              </w:rPr>
              <w:t>%Energy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621C120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16.0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7</w:t>
            </w:r>
          </w:p>
        </w:tc>
        <w:tc>
          <w:tcPr>
            <w:tcW w:w="83" w:type="pct"/>
            <w:shd w:val="clear" w:color="auto" w:fill="auto"/>
          </w:tcPr>
          <w:p w14:paraId="77FAB81F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auto"/>
            <w:noWrap/>
          </w:tcPr>
          <w:p w14:paraId="687672BF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6</w:t>
            </w:r>
          </w:p>
        </w:tc>
        <w:tc>
          <w:tcPr>
            <w:tcW w:w="83" w:type="pct"/>
            <w:shd w:val="clear" w:color="auto" w:fill="auto"/>
          </w:tcPr>
          <w:p w14:paraId="231D0266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shd w:val="clear" w:color="auto" w:fill="auto"/>
          </w:tcPr>
          <w:p w14:paraId="2AF1C3F2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</w:tr>
      <w:tr w:rsidR="00974DC2" w:rsidRPr="002338AB" w14:paraId="5EEED522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135015" w14:textId="759E2F01" w:rsidR="00974DC2" w:rsidRPr="002338AB" w:rsidRDefault="00974DC2" w:rsidP="00974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Fats</w:t>
            </w:r>
            <w:proofErr w:type="spellEnd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23F4208E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63.9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5.3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6791A2DA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D9D9D9" w:themeFill="background1" w:themeFillShade="D9"/>
            <w:noWrap/>
          </w:tcPr>
          <w:p w14:paraId="59217909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59.4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6.9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742D2110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5A5801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</w:tr>
      <w:tr w:rsidR="00974DC2" w:rsidRPr="002338AB" w14:paraId="6A1CB1EF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37118" w14:textId="77777777" w:rsidR="00974DC2" w:rsidRPr="002338AB" w:rsidRDefault="00974DC2" w:rsidP="00974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i/>
                <w:sz w:val="24"/>
                <w:szCs w:val="24"/>
              </w:rPr>
              <w:t>%Energy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6C653DF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30.3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.2</w:t>
            </w:r>
          </w:p>
        </w:tc>
        <w:tc>
          <w:tcPr>
            <w:tcW w:w="83" w:type="pct"/>
            <w:shd w:val="clear" w:color="auto" w:fill="auto"/>
          </w:tcPr>
          <w:p w14:paraId="618C8E04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auto"/>
            <w:noWrap/>
          </w:tcPr>
          <w:p w14:paraId="683120E4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30.2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.4</w:t>
            </w:r>
          </w:p>
        </w:tc>
        <w:tc>
          <w:tcPr>
            <w:tcW w:w="83" w:type="pct"/>
            <w:shd w:val="clear" w:color="auto" w:fill="auto"/>
          </w:tcPr>
          <w:p w14:paraId="3FC7CB2E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A8351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  <w:tr w:rsidR="00974DC2" w:rsidRPr="002338AB" w14:paraId="7D5D90AF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E3133C" w14:textId="750463B9" w:rsidR="00974DC2" w:rsidRPr="002338AB" w:rsidRDefault="00974DC2" w:rsidP="00974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SFA (g/day)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480" w:type="pct"/>
            <w:tcBorders>
              <w:top w:val="nil"/>
              <w:left w:val="nil"/>
            </w:tcBorders>
            <w:shd w:val="clear" w:color="auto" w:fill="D9D9D9" w:themeFill="background1" w:themeFillShade="D9"/>
            <w:noWrap/>
          </w:tcPr>
          <w:p w14:paraId="4765D6D6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24.5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2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28EFBB1E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D9D9D9" w:themeFill="background1" w:themeFillShade="D9"/>
            <w:noWrap/>
          </w:tcPr>
          <w:p w14:paraId="0FEA2C8B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21.6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7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25BB7E47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E842F6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</w:tr>
      <w:tr w:rsidR="00974DC2" w:rsidRPr="002338AB" w14:paraId="51825304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84880F" w14:textId="7DDE09C9" w:rsidR="00974DC2" w:rsidRPr="002338AB" w:rsidRDefault="00974DC2" w:rsidP="00974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MUFA (g/day)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80" w:type="pct"/>
            <w:tcBorders>
              <w:top w:val="nil"/>
              <w:left w:val="nil"/>
            </w:tcBorders>
            <w:shd w:val="clear" w:color="auto" w:fill="auto"/>
            <w:noWrap/>
          </w:tcPr>
          <w:p w14:paraId="3C644BF1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31.1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.9</w:t>
            </w:r>
          </w:p>
        </w:tc>
        <w:tc>
          <w:tcPr>
            <w:tcW w:w="83" w:type="pct"/>
            <w:shd w:val="clear" w:color="auto" w:fill="auto"/>
          </w:tcPr>
          <w:p w14:paraId="6EC221A2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auto"/>
            <w:noWrap/>
          </w:tcPr>
          <w:p w14:paraId="28912FD3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29.4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0</w:t>
            </w:r>
          </w:p>
        </w:tc>
        <w:tc>
          <w:tcPr>
            <w:tcW w:w="83" w:type="pct"/>
            <w:shd w:val="clear" w:color="auto" w:fill="auto"/>
          </w:tcPr>
          <w:p w14:paraId="64E481C0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28342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974DC2" w:rsidRPr="002338AB" w14:paraId="19D56B79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FB7AAB4" w14:textId="62153D6A" w:rsidR="00974DC2" w:rsidRPr="002338AB" w:rsidRDefault="00974DC2" w:rsidP="00974D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PUFA (g/day)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80" w:type="pct"/>
            <w:tcBorders>
              <w:top w:val="nil"/>
              <w:left w:val="nil"/>
            </w:tcBorders>
            <w:shd w:val="clear" w:color="auto" w:fill="D9D9D9" w:themeFill="background1" w:themeFillShade="D9"/>
            <w:noWrap/>
          </w:tcPr>
          <w:p w14:paraId="141C8499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8.3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7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2517A6D1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D9D9D9" w:themeFill="background1" w:themeFillShade="D9"/>
            <w:noWrap/>
          </w:tcPr>
          <w:p w14:paraId="17677379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 ± 0.8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76C5B0BC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1A1CF4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974DC2" w:rsidRPr="002338AB" w14:paraId="053FC0A3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88C897" w14:textId="2BE80960" w:rsidR="00974DC2" w:rsidRPr="002338AB" w:rsidRDefault="00974DC2" w:rsidP="00974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="00520D0F" w:rsidRPr="002338AB">
              <w:rPr>
                <w:rFonts w:ascii="Times New Roman" w:hAnsi="Times New Roman" w:cs="Times New Roman"/>
                <w:sz w:val="24"/>
                <w:szCs w:val="24"/>
              </w:rPr>
              <w:t>cohol (</w:t>
            </w: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520D0F" w:rsidRPr="002338AB">
              <w:rPr>
                <w:rFonts w:ascii="Times New Roman" w:hAnsi="Times New Roman" w:cs="Times New Roman"/>
                <w:sz w:val="24"/>
                <w:szCs w:val="24"/>
              </w:rPr>
              <w:t>/day)</w:t>
            </w:r>
          </w:p>
        </w:tc>
        <w:tc>
          <w:tcPr>
            <w:tcW w:w="1480" w:type="pct"/>
            <w:tcBorders>
              <w:top w:val="nil"/>
              <w:left w:val="nil"/>
            </w:tcBorders>
            <w:shd w:val="clear" w:color="auto" w:fill="auto"/>
            <w:noWrap/>
          </w:tcPr>
          <w:p w14:paraId="39841535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5.3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2.3</w:t>
            </w:r>
          </w:p>
        </w:tc>
        <w:tc>
          <w:tcPr>
            <w:tcW w:w="83" w:type="pct"/>
            <w:shd w:val="clear" w:color="auto" w:fill="auto"/>
          </w:tcPr>
          <w:p w14:paraId="1B2E6F9E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auto"/>
            <w:noWrap/>
          </w:tcPr>
          <w:p w14:paraId="5F7CC050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.0</w:t>
            </w:r>
          </w:p>
        </w:tc>
        <w:tc>
          <w:tcPr>
            <w:tcW w:w="83" w:type="pct"/>
            <w:shd w:val="clear" w:color="auto" w:fill="auto"/>
          </w:tcPr>
          <w:p w14:paraId="4FEA9494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shd w:val="clear" w:color="auto" w:fill="auto"/>
          </w:tcPr>
          <w:p w14:paraId="7552D199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974DC2" w:rsidRPr="002338AB" w14:paraId="32D051DF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9CDEFF9" w14:textId="77777777" w:rsidR="00974DC2" w:rsidRPr="002338AB" w:rsidRDefault="00974DC2" w:rsidP="00974D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i/>
                <w:sz w:val="24"/>
                <w:szCs w:val="24"/>
              </w:rPr>
              <w:t>%Energy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6C7C1D96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Style w:val="Enfasidelicata"/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r w:rsidRPr="002338A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±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708806B0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0" w:type="pct"/>
            <w:shd w:val="clear" w:color="auto" w:fill="D9D9D9" w:themeFill="background1" w:themeFillShade="D9"/>
            <w:noWrap/>
          </w:tcPr>
          <w:p w14:paraId="2D75903D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  <w:r w:rsidRPr="002338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4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122B4935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99" w:type="pct"/>
            <w:shd w:val="clear" w:color="auto" w:fill="D9D9D9" w:themeFill="background1" w:themeFillShade="D9"/>
          </w:tcPr>
          <w:p w14:paraId="21A42FF3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974DC2" w:rsidRPr="002338AB" w14:paraId="308D73D3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1B49F" w14:textId="74C5CB6D" w:rsidR="00974DC2" w:rsidRPr="002338AB" w:rsidRDefault="00974DC2" w:rsidP="00974DC2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338A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Vegetal proteins (VP) (g/day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9DB2514" w14:textId="77777777" w:rsidR="00974DC2" w:rsidRPr="002338AB" w:rsidRDefault="00974DC2" w:rsidP="00974DC2">
            <w:pPr>
              <w:spacing w:after="0" w:line="240" w:lineRule="auto"/>
              <w:jc w:val="center"/>
              <w:rPr>
                <w:rStyle w:val="Enfasidelicata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338AB">
              <w:rPr>
                <w:rStyle w:val="Enfasidelicata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27.5 </w:t>
            </w:r>
            <w:r w:rsidRPr="002338A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± 3.1</w:t>
            </w:r>
          </w:p>
        </w:tc>
        <w:tc>
          <w:tcPr>
            <w:tcW w:w="83" w:type="pct"/>
            <w:shd w:val="clear" w:color="auto" w:fill="auto"/>
          </w:tcPr>
          <w:p w14:paraId="672A7111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1300" w:type="pct"/>
            <w:shd w:val="clear" w:color="auto" w:fill="auto"/>
            <w:noWrap/>
          </w:tcPr>
          <w:p w14:paraId="62407C4E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338A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  <w:r w:rsidRPr="002338A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4.3 </w:t>
            </w:r>
            <w:r w:rsidRPr="002338A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± 2.3</w:t>
            </w:r>
          </w:p>
        </w:tc>
        <w:tc>
          <w:tcPr>
            <w:tcW w:w="83" w:type="pct"/>
            <w:shd w:val="clear" w:color="auto" w:fill="auto"/>
          </w:tcPr>
          <w:p w14:paraId="5EEDA216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499" w:type="pct"/>
            <w:shd w:val="clear" w:color="auto" w:fill="auto"/>
          </w:tcPr>
          <w:p w14:paraId="5D701975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338A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442</w:t>
            </w:r>
          </w:p>
        </w:tc>
      </w:tr>
      <w:tr w:rsidR="00974DC2" w:rsidRPr="002338AB" w14:paraId="797E603C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DA122B8" w14:textId="77777777" w:rsidR="00974DC2" w:rsidRPr="002338AB" w:rsidRDefault="00974DC2" w:rsidP="00974DC2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338A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nimal proteins (AP) (g/day)</w:t>
            </w:r>
          </w:p>
        </w:tc>
        <w:tc>
          <w:tcPr>
            <w:tcW w:w="1480" w:type="pct"/>
            <w:tcBorders>
              <w:top w:val="nil"/>
              <w:left w:val="nil"/>
            </w:tcBorders>
            <w:shd w:val="clear" w:color="auto" w:fill="D9D9D9" w:themeFill="background1" w:themeFillShade="D9"/>
            <w:noWrap/>
          </w:tcPr>
          <w:p w14:paraId="69BDC81B" w14:textId="77777777" w:rsidR="00974DC2" w:rsidRPr="002338AB" w:rsidRDefault="00974DC2" w:rsidP="00974DC2">
            <w:pPr>
              <w:spacing w:after="0" w:line="240" w:lineRule="auto"/>
              <w:jc w:val="center"/>
              <w:rPr>
                <w:rStyle w:val="Enfasidelicata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338AB">
              <w:rPr>
                <w:rStyle w:val="Enfasidelicata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4</w:t>
            </w:r>
            <w:r w:rsidRPr="002338AB">
              <w:rPr>
                <w:rStyle w:val="Enfasidelicata"/>
                <w:rFonts w:ascii="Times New Roman" w:hAnsi="Times New Roman" w:cs="Times New Roman"/>
                <w:i w:val="0"/>
                <w:sz w:val="24"/>
                <w:szCs w:val="24"/>
              </w:rPr>
              <w:t xml:space="preserve">3.8 </w:t>
            </w:r>
            <w:r w:rsidRPr="002338A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± 5.3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30B296CA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1300" w:type="pct"/>
            <w:shd w:val="clear" w:color="auto" w:fill="D9D9D9" w:themeFill="background1" w:themeFillShade="D9"/>
            <w:noWrap/>
          </w:tcPr>
          <w:p w14:paraId="4E4F9B33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338A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35.1 ± 2.3</w:t>
            </w:r>
          </w:p>
        </w:tc>
        <w:tc>
          <w:tcPr>
            <w:tcW w:w="83" w:type="pct"/>
            <w:shd w:val="clear" w:color="auto" w:fill="D9D9D9" w:themeFill="background1" w:themeFillShade="D9"/>
          </w:tcPr>
          <w:p w14:paraId="5F01C8DE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499" w:type="pct"/>
            <w:shd w:val="clear" w:color="auto" w:fill="D9D9D9" w:themeFill="background1" w:themeFillShade="D9"/>
          </w:tcPr>
          <w:p w14:paraId="6283E894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338A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341</w:t>
            </w:r>
          </w:p>
        </w:tc>
      </w:tr>
      <w:tr w:rsidR="00974DC2" w:rsidRPr="002338AB" w14:paraId="3A90E928" w14:textId="77777777" w:rsidTr="00974DC2">
        <w:trPr>
          <w:trHeight w:val="20"/>
        </w:trPr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3EE246" w14:textId="77777777" w:rsidR="00974DC2" w:rsidRPr="002338AB" w:rsidRDefault="00974DC2" w:rsidP="00974DC2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338A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VP/AP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77B504E" w14:textId="77777777" w:rsidR="00974DC2" w:rsidRPr="002338AB" w:rsidRDefault="00974DC2" w:rsidP="00974DC2">
            <w:pPr>
              <w:spacing w:after="0" w:line="240" w:lineRule="auto"/>
              <w:jc w:val="center"/>
              <w:rPr>
                <w:rStyle w:val="Enfasidelicata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338AB">
              <w:rPr>
                <w:rStyle w:val="Enfasidelicata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0</w:t>
            </w:r>
            <w:r w:rsidRPr="002338AB">
              <w:rPr>
                <w:rStyle w:val="Enfasidelicata"/>
                <w:rFonts w:ascii="Times New Roman" w:hAnsi="Times New Roman" w:cs="Times New Roman"/>
                <w:i w:val="0"/>
                <w:sz w:val="24"/>
                <w:szCs w:val="24"/>
              </w:rPr>
              <w:t xml:space="preserve">.8 </w:t>
            </w:r>
            <w:r w:rsidRPr="002338A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± 0.1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auto"/>
          </w:tcPr>
          <w:p w14:paraId="20C46EA5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130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AD57B89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338A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8 ± 0.1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auto"/>
          </w:tcPr>
          <w:p w14:paraId="5AF10BED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it-IT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14:paraId="6C635A6D" w14:textId="77777777" w:rsidR="00974DC2" w:rsidRPr="002338AB" w:rsidRDefault="00974DC2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338A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977</w:t>
            </w:r>
          </w:p>
        </w:tc>
      </w:tr>
    </w:tbl>
    <w:p w14:paraId="5A5CD00D" w14:textId="5FDAB424" w:rsidR="00C04B9D" w:rsidRPr="002338AB" w:rsidRDefault="00C04B9D" w:rsidP="00C04B9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2338AB">
        <w:rPr>
          <w:rFonts w:ascii="Times New Roman" w:hAnsi="Times New Roman" w:cs="Times New Roman"/>
          <w:sz w:val="24"/>
          <w:szCs w:val="24"/>
          <w:lang w:val="en-GB"/>
        </w:rPr>
        <w:t xml:space="preserve">Data are expressed as mean ± SEM. </w:t>
      </w:r>
      <w:r w:rsidR="003049A2" w:rsidRPr="002338AB">
        <w:rPr>
          <w:rFonts w:ascii="Times New Roman" w:hAnsi="Times New Roman"/>
          <w:sz w:val="24"/>
          <w:szCs w:val="24"/>
          <w:lang w:val="en-GB"/>
        </w:rPr>
        <w:t>Q1= minimum to 25</w:t>
      </w:r>
      <w:r w:rsidR="003049A2" w:rsidRPr="002338AB">
        <w:rPr>
          <w:rFonts w:ascii="Times New Roman" w:hAnsi="Times New Roman"/>
          <w:sz w:val="24"/>
          <w:szCs w:val="24"/>
          <w:vertAlign w:val="superscript"/>
          <w:lang w:val="en-GB"/>
        </w:rPr>
        <w:t>th</w:t>
      </w:r>
      <w:r w:rsidR="003049A2" w:rsidRPr="002338AB">
        <w:rPr>
          <w:rFonts w:ascii="Times New Roman" w:hAnsi="Times New Roman"/>
          <w:sz w:val="24"/>
          <w:szCs w:val="24"/>
          <w:lang w:val="en-GB"/>
        </w:rPr>
        <w:t xml:space="preserve"> percentile of</w:t>
      </w:r>
      <w:r w:rsidR="003049A2" w:rsidRPr="002338AB" w:rsidDel="00EE7A4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049A2" w:rsidRPr="002338AB">
        <w:rPr>
          <w:rFonts w:ascii="Times New Roman" w:hAnsi="Times New Roman"/>
          <w:sz w:val="24"/>
          <w:szCs w:val="24"/>
          <w:lang w:val="en-GB"/>
        </w:rPr>
        <w:t>OEA/PEA ratio at baseline (CT, n= 9; MD, n=11), Q4= 75</w:t>
      </w:r>
      <w:r w:rsidR="003049A2" w:rsidRPr="002338AB">
        <w:rPr>
          <w:rFonts w:ascii="Times New Roman" w:hAnsi="Times New Roman"/>
          <w:sz w:val="24"/>
          <w:szCs w:val="24"/>
          <w:vertAlign w:val="superscript"/>
          <w:lang w:val="en-GB"/>
        </w:rPr>
        <w:t>th</w:t>
      </w:r>
      <w:r w:rsidR="003049A2" w:rsidRPr="002338AB">
        <w:rPr>
          <w:rFonts w:ascii="Times New Roman" w:hAnsi="Times New Roman"/>
          <w:sz w:val="24"/>
          <w:szCs w:val="24"/>
          <w:lang w:val="en-GB"/>
        </w:rPr>
        <w:t xml:space="preserve"> percentile to maximum of OEA/PEA ratio at baseline (CT, n=10; MD, n=10).</w:t>
      </w:r>
    </w:p>
    <w:p w14:paraId="35A03A1A" w14:textId="0E1D988F" w:rsidR="00C04B9D" w:rsidRPr="002338AB" w:rsidRDefault="00C04B9D" w:rsidP="00C04B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38AB">
        <w:rPr>
          <w:rFonts w:ascii="Times New Roman" w:hAnsi="Times New Roman"/>
          <w:sz w:val="24"/>
          <w:szCs w:val="24"/>
          <w:lang w:val="en-GB"/>
        </w:rPr>
        <w:t xml:space="preserve">P-values were assessed by </w:t>
      </w:r>
      <w:r w:rsidRPr="002338AB">
        <w:rPr>
          <w:rFonts w:ascii="Times New Roman" w:hAnsi="Times New Roman" w:cs="Times New Roman"/>
          <w:sz w:val="24"/>
          <w:szCs w:val="24"/>
          <w:lang w:val="en-GB"/>
        </w:rPr>
        <w:t xml:space="preserve">independent-samples T Test. </w:t>
      </w:r>
    </w:p>
    <w:p w14:paraId="19858167" w14:textId="4FA26B17" w:rsidR="00974DC2" w:rsidRPr="002338AB" w:rsidRDefault="00974DC2" w:rsidP="00974DC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2338AB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gramEnd"/>
      <w:r w:rsidRPr="002338AB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2338AB">
        <w:rPr>
          <w:rFonts w:ascii="Times New Roman" w:hAnsi="Times New Roman"/>
          <w:sz w:val="24"/>
          <w:szCs w:val="24"/>
          <w:lang w:val="en-GB"/>
        </w:rPr>
        <w:t>BMI, body mass index;</w:t>
      </w:r>
    </w:p>
    <w:p w14:paraId="31C218C5" w14:textId="69A2804F" w:rsidR="00974DC2" w:rsidRPr="002338AB" w:rsidRDefault="00974DC2" w:rsidP="00974DC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2338AB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proofErr w:type="gramEnd"/>
      <w:r w:rsidRPr="002338AB">
        <w:rPr>
          <w:rFonts w:ascii="Times New Roman" w:hAnsi="Times New Roman"/>
          <w:sz w:val="24"/>
          <w:szCs w:val="24"/>
          <w:lang w:val="en-GB"/>
        </w:rPr>
        <w:t xml:space="preserve"> FFM, fat-free mass;</w:t>
      </w:r>
    </w:p>
    <w:p w14:paraId="7E3D1AEC" w14:textId="1F514AF4" w:rsidR="00974DC2" w:rsidRPr="002338AB" w:rsidRDefault="00974DC2" w:rsidP="00974DC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2338AB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c </w:t>
      </w:r>
      <w:r w:rsidRPr="002338AB">
        <w:rPr>
          <w:rFonts w:ascii="Times New Roman" w:hAnsi="Times New Roman"/>
          <w:sz w:val="24"/>
          <w:szCs w:val="24"/>
          <w:lang w:val="en-GB"/>
        </w:rPr>
        <w:t>FM, Fat mass.</w:t>
      </w:r>
    </w:p>
    <w:p w14:paraId="41F98786" w14:textId="78BE6E21" w:rsidR="00665A91" w:rsidRPr="002338AB" w:rsidRDefault="00974DC2" w:rsidP="00C04B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2338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proofErr w:type="gramEnd"/>
      <w:r w:rsidR="00D65705" w:rsidRPr="002338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665A91" w:rsidRPr="002338AB">
        <w:rPr>
          <w:rFonts w:ascii="Times New Roman" w:hAnsi="Times New Roman" w:cs="Times New Roman"/>
          <w:sz w:val="24"/>
          <w:szCs w:val="24"/>
          <w:lang w:val="en-GB"/>
        </w:rPr>
        <w:t xml:space="preserve">SFA, saturated fatty acids; </w:t>
      </w:r>
    </w:p>
    <w:p w14:paraId="4B5F6FBF" w14:textId="40861C73" w:rsidR="00665A91" w:rsidRPr="002338AB" w:rsidRDefault="00974DC2" w:rsidP="00C04B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2338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proofErr w:type="gramEnd"/>
      <w:r w:rsidR="00665A91" w:rsidRPr="002338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665A91" w:rsidRPr="002338AB">
        <w:rPr>
          <w:rFonts w:ascii="Times New Roman" w:hAnsi="Times New Roman" w:cs="Times New Roman"/>
          <w:sz w:val="24"/>
          <w:szCs w:val="24"/>
          <w:lang w:val="en-GB"/>
        </w:rPr>
        <w:t xml:space="preserve">MUFA, monounsaturated fatty acids; </w:t>
      </w:r>
    </w:p>
    <w:p w14:paraId="34DB628F" w14:textId="01F56ADC" w:rsidR="00273B30" w:rsidRPr="002338AB" w:rsidRDefault="00974DC2" w:rsidP="00D033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38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r w:rsidR="00665A91" w:rsidRPr="002338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665A91" w:rsidRPr="002338AB">
        <w:rPr>
          <w:rFonts w:ascii="Times New Roman" w:hAnsi="Times New Roman" w:cs="Times New Roman"/>
          <w:sz w:val="24"/>
          <w:szCs w:val="24"/>
          <w:lang w:val="en-GB"/>
        </w:rPr>
        <w:t>PUF</w:t>
      </w:r>
      <w:r w:rsidR="00D0336E" w:rsidRPr="002338AB">
        <w:rPr>
          <w:rFonts w:ascii="Times New Roman" w:hAnsi="Times New Roman" w:cs="Times New Roman"/>
          <w:sz w:val="24"/>
          <w:szCs w:val="24"/>
          <w:lang w:val="en-GB"/>
        </w:rPr>
        <w:t>A, polyunsaturated fatty acids.</w:t>
      </w:r>
    </w:p>
    <w:p w14:paraId="0762000C" w14:textId="77777777" w:rsidR="004E6CA9" w:rsidRPr="002338AB" w:rsidRDefault="004E6CA9" w:rsidP="004E6CA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  <w:sectPr w:rsidR="004E6CA9" w:rsidRPr="002338AB" w:rsidSect="007568C3"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14:paraId="2A126E8E" w14:textId="643DAD8E" w:rsidR="004E6CA9" w:rsidRPr="002338AB" w:rsidRDefault="004D6FB3" w:rsidP="004E6CA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338AB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111800" w:rsidRPr="002338AB">
        <w:rPr>
          <w:rFonts w:ascii="Times New Roman" w:hAnsi="Times New Roman"/>
          <w:b/>
          <w:sz w:val="24"/>
          <w:szCs w:val="24"/>
          <w:lang w:val="en-US"/>
        </w:rPr>
        <w:t>7</w:t>
      </w:r>
      <w:r w:rsidR="004E6CA9" w:rsidRPr="002338AB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EC092F" w:rsidRPr="002338AB">
        <w:rPr>
          <w:rFonts w:ascii="Times New Roman" w:hAnsi="Times New Roman"/>
          <w:bCs/>
          <w:sz w:val="24"/>
          <w:szCs w:val="24"/>
          <w:lang w:val="en-GB"/>
        </w:rPr>
        <w:t xml:space="preserve">Daily food intake (g) within each category </w:t>
      </w:r>
      <w:r w:rsidR="004E6CA9" w:rsidRPr="002338AB">
        <w:rPr>
          <w:rFonts w:ascii="Times New Roman" w:hAnsi="Times New Roman"/>
          <w:bCs/>
          <w:sz w:val="24"/>
          <w:szCs w:val="24"/>
          <w:lang w:val="en-GB"/>
        </w:rPr>
        <w:t xml:space="preserve">in participants in control (CT) and Mediterranean diet (MD) groups </w:t>
      </w:r>
      <w:r w:rsidR="00920E38" w:rsidRPr="002338AB">
        <w:rPr>
          <w:rFonts w:ascii="Times New Roman" w:hAnsi="Times New Roman"/>
          <w:bCs/>
          <w:sz w:val="24"/>
          <w:szCs w:val="24"/>
          <w:lang w:val="en-GB"/>
        </w:rPr>
        <w:t>within</w:t>
      </w:r>
      <w:r w:rsidR="004E6CA9" w:rsidRPr="002338AB">
        <w:rPr>
          <w:rFonts w:ascii="Times New Roman" w:hAnsi="Times New Roman"/>
          <w:bCs/>
          <w:sz w:val="24"/>
          <w:szCs w:val="24"/>
          <w:lang w:val="en-GB"/>
        </w:rPr>
        <w:t xml:space="preserve"> Q1 and Q</w:t>
      </w:r>
      <w:r w:rsidR="006D2E80" w:rsidRPr="002338AB">
        <w:rPr>
          <w:rFonts w:ascii="Times New Roman" w:hAnsi="Times New Roman"/>
          <w:bCs/>
          <w:sz w:val="24"/>
          <w:szCs w:val="24"/>
          <w:lang w:val="en-GB"/>
        </w:rPr>
        <w:t>4</w:t>
      </w:r>
      <w:r w:rsidR="004E6CA9" w:rsidRPr="002338AB">
        <w:rPr>
          <w:rFonts w:ascii="Times New Roman" w:hAnsi="Times New Roman"/>
          <w:bCs/>
          <w:sz w:val="24"/>
          <w:szCs w:val="24"/>
          <w:lang w:val="en-GB"/>
        </w:rPr>
        <w:t xml:space="preserve">, at baseline (0 </w:t>
      </w:r>
      <w:proofErr w:type="spellStart"/>
      <w:r w:rsidR="004E6CA9" w:rsidRPr="002338AB">
        <w:rPr>
          <w:rFonts w:ascii="Times New Roman" w:hAnsi="Times New Roman"/>
          <w:bCs/>
          <w:sz w:val="24"/>
          <w:szCs w:val="24"/>
          <w:lang w:val="en-GB"/>
        </w:rPr>
        <w:t>wk</w:t>
      </w:r>
      <w:proofErr w:type="spellEnd"/>
      <w:r w:rsidR="004E6CA9" w:rsidRPr="002338AB">
        <w:rPr>
          <w:rFonts w:ascii="Times New Roman" w:hAnsi="Times New Roman"/>
          <w:bCs/>
          <w:sz w:val="24"/>
          <w:szCs w:val="24"/>
          <w:lang w:val="en-GB"/>
        </w:rPr>
        <w:t xml:space="preserve">), 4 weeks (4 </w:t>
      </w:r>
      <w:proofErr w:type="spellStart"/>
      <w:r w:rsidR="004E6CA9" w:rsidRPr="002338AB">
        <w:rPr>
          <w:rFonts w:ascii="Times New Roman" w:hAnsi="Times New Roman"/>
          <w:bCs/>
          <w:sz w:val="24"/>
          <w:szCs w:val="24"/>
          <w:lang w:val="en-GB"/>
        </w:rPr>
        <w:t>wk</w:t>
      </w:r>
      <w:proofErr w:type="spellEnd"/>
      <w:r w:rsidR="004E6CA9" w:rsidRPr="002338AB">
        <w:rPr>
          <w:rFonts w:ascii="Times New Roman" w:hAnsi="Times New Roman"/>
          <w:bCs/>
          <w:sz w:val="24"/>
          <w:szCs w:val="24"/>
          <w:lang w:val="en-GB"/>
        </w:rPr>
        <w:t xml:space="preserve">) and 8 weeks (8 </w:t>
      </w:r>
      <w:proofErr w:type="spellStart"/>
      <w:r w:rsidR="004E6CA9" w:rsidRPr="002338AB">
        <w:rPr>
          <w:rFonts w:ascii="Times New Roman" w:hAnsi="Times New Roman"/>
          <w:bCs/>
          <w:sz w:val="24"/>
          <w:szCs w:val="24"/>
          <w:lang w:val="en-GB"/>
        </w:rPr>
        <w:t>wk</w:t>
      </w:r>
      <w:proofErr w:type="spellEnd"/>
      <w:r w:rsidR="004E6CA9" w:rsidRPr="002338AB">
        <w:rPr>
          <w:rFonts w:ascii="Times New Roman" w:hAnsi="Times New Roman"/>
          <w:bCs/>
          <w:sz w:val="24"/>
          <w:szCs w:val="24"/>
          <w:lang w:val="en-GB"/>
        </w:rPr>
        <w:t xml:space="preserve">). </w:t>
      </w:r>
    </w:p>
    <w:p w14:paraId="2027F868" w14:textId="77777777" w:rsidR="004E6CA9" w:rsidRPr="002338AB" w:rsidRDefault="004E6CA9" w:rsidP="004E6CA9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48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143"/>
        <w:gridCol w:w="858"/>
        <w:gridCol w:w="857"/>
        <w:gridCol w:w="858"/>
        <w:gridCol w:w="856"/>
        <w:gridCol w:w="1002"/>
        <w:gridCol w:w="571"/>
        <w:gridCol w:w="571"/>
        <w:gridCol w:w="571"/>
        <w:gridCol w:w="857"/>
        <w:gridCol w:w="856"/>
        <w:gridCol w:w="1001"/>
        <w:gridCol w:w="856"/>
        <w:gridCol w:w="855"/>
        <w:gridCol w:w="858"/>
        <w:gridCol w:w="428"/>
        <w:gridCol w:w="429"/>
        <w:gridCol w:w="428"/>
        <w:gridCol w:w="20"/>
      </w:tblGrid>
      <w:tr w:rsidR="004E6CA9" w:rsidRPr="002338AB" w14:paraId="267FFF13" w14:textId="77777777" w:rsidTr="006C56CA">
        <w:trPr>
          <w:gridAfter w:val="1"/>
          <w:wAfter w:w="20" w:type="dxa"/>
          <w:trHeight w:val="315"/>
        </w:trPr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87177D0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GB" w:eastAsia="it-IT"/>
              </w:rPr>
            </w:pPr>
            <w:bookmarkStart w:id="0" w:name="_Hlk44936290"/>
          </w:p>
        </w:tc>
        <w:tc>
          <w:tcPr>
            <w:tcW w:w="7287" w:type="dxa"/>
            <w:gridSpan w:val="9"/>
            <w:tcBorders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740E2BB8" w14:textId="77777777" w:rsidR="004E6CA9" w:rsidRPr="002338AB" w:rsidRDefault="004E6CA9" w:rsidP="00974DC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                                                                    </w:t>
            </w:r>
            <w:r w:rsidRPr="002338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Q1</w:t>
            </w:r>
          </w:p>
        </w:tc>
        <w:tc>
          <w:tcPr>
            <w:tcW w:w="6568" w:type="dxa"/>
            <w:gridSpan w:val="9"/>
            <w:tcBorders>
              <w:lef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5EB024C8" w14:textId="2D3810AE" w:rsidR="004E6CA9" w:rsidRPr="002338AB" w:rsidRDefault="004E6CA9" w:rsidP="00974DC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 xml:space="preserve">                                                                Q</w:t>
            </w:r>
            <w:r w:rsidR="006D2E80" w:rsidRPr="002338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4</w:t>
            </w:r>
          </w:p>
        </w:tc>
      </w:tr>
      <w:tr w:rsidR="004E6CA9" w:rsidRPr="002338AB" w14:paraId="25B023C5" w14:textId="77777777" w:rsidTr="006C56CA">
        <w:trPr>
          <w:gridAfter w:val="1"/>
          <w:wAfter w:w="20" w:type="dxa"/>
          <w:trHeight w:val="315"/>
        </w:trPr>
        <w:tc>
          <w:tcPr>
            <w:tcW w:w="993" w:type="dxa"/>
            <w:tcBorders>
              <w:left w:val="nil"/>
              <w:bottom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7693D64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2"/>
                <w:szCs w:val="12"/>
                <w:lang w:val="en-GB"/>
              </w:rPr>
            </w:pPr>
          </w:p>
        </w:tc>
        <w:tc>
          <w:tcPr>
            <w:tcW w:w="28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64F5BA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CT (n=9)</w:t>
            </w:r>
          </w:p>
        </w:tc>
        <w:tc>
          <w:tcPr>
            <w:tcW w:w="27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33B697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MD (n=11)</w:t>
            </w:r>
          </w:p>
        </w:tc>
        <w:tc>
          <w:tcPr>
            <w:tcW w:w="1713" w:type="dxa"/>
            <w:gridSpan w:val="3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79F08669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p-</w:t>
            </w:r>
            <w:proofErr w:type="spellStart"/>
            <w:r w:rsidRPr="002338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value</w:t>
            </w:r>
            <w:proofErr w:type="spellEnd"/>
            <w:r w:rsidRPr="002338AB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*</w:t>
            </w:r>
          </w:p>
        </w:tc>
        <w:tc>
          <w:tcPr>
            <w:tcW w:w="2714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6155E5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CT (n=10)</w:t>
            </w:r>
          </w:p>
        </w:tc>
        <w:tc>
          <w:tcPr>
            <w:tcW w:w="2569" w:type="dxa"/>
            <w:gridSpan w:val="3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0028ED77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MD (n=10)</w:t>
            </w:r>
          </w:p>
        </w:tc>
        <w:tc>
          <w:tcPr>
            <w:tcW w:w="12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2A9558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p-</w:t>
            </w:r>
            <w:proofErr w:type="spellStart"/>
            <w:r w:rsidRPr="002338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it-IT"/>
              </w:rPr>
              <w:t>value</w:t>
            </w:r>
            <w:proofErr w:type="spellEnd"/>
            <w:r w:rsidRPr="002338AB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it-IT"/>
              </w:rPr>
              <w:t>*</w:t>
            </w:r>
          </w:p>
        </w:tc>
      </w:tr>
      <w:tr w:rsidR="004E6CA9" w:rsidRPr="002338AB" w14:paraId="5F74C9A8" w14:textId="77777777" w:rsidTr="006C56CA">
        <w:trPr>
          <w:trHeight w:val="315"/>
        </w:trPr>
        <w:tc>
          <w:tcPr>
            <w:tcW w:w="993" w:type="dxa"/>
            <w:tcBorders>
              <w:top w:val="single" w:sz="12" w:space="0" w:color="FFFFFF" w:themeColor="background1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8F369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2338A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/day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01D8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0 </w:t>
            </w: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wk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C1AB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4 </w:t>
            </w: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wk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7CE2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8 </w:t>
            </w: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wk</w:t>
            </w:r>
            <w:proofErr w:type="spellEnd"/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F3DA0C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0 </w:t>
            </w: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wk</w:t>
            </w:r>
            <w:proofErr w:type="spellEnd"/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B00C039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4 </w:t>
            </w: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wk</w:t>
            </w:r>
            <w:proofErr w:type="spellEnd"/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DB1796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8 </w:t>
            </w: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wk</w:t>
            </w:r>
            <w:proofErr w:type="spellEnd"/>
          </w:p>
        </w:tc>
        <w:tc>
          <w:tcPr>
            <w:tcW w:w="5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2496E8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Δ4-0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1CBE0BB7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Δ8-0</w:t>
            </w:r>
          </w:p>
        </w:tc>
        <w:tc>
          <w:tcPr>
            <w:tcW w:w="57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D41F42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Δ8-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BFEE2A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0 </w:t>
            </w: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wk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063CD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4 </w:t>
            </w: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wk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17F32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8 </w:t>
            </w: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wk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999C33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0 </w:t>
            </w: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wk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A0DBE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4 </w:t>
            </w: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wk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E1B38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8 </w:t>
            </w: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wk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273473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Δ4-0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3D20F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Δ8-0</w:t>
            </w:r>
          </w:p>
        </w:tc>
        <w:tc>
          <w:tcPr>
            <w:tcW w:w="448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6E385B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Δ8-4</w:t>
            </w:r>
          </w:p>
        </w:tc>
      </w:tr>
      <w:tr w:rsidR="004E6CA9" w:rsidRPr="002338AB" w14:paraId="0081E980" w14:textId="77777777" w:rsidTr="006C56CA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20A1" w14:textId="6E6C7444" w:rsidR="004E6CA9" w:rsidRPr="002338AB" w:rsidRDefault="00D728C9" w:rsidP="00D728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Fruits</w:t>
            </w:r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it-IT"/>
              </w:rPr>
              <w:t>d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1577DC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46.9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± 43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A415AD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287.3</w:t>
            </w: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  <w:t xml:space="preserve">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± 104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8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0771F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41.7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93.6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46C1F8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12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4.2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308C1B8A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322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79.4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094BD0" w14:textId="77777777" w:rsidR="004E6CA9" w:rsidRPr="002338AB" w:rsidRDefault="004E6CA9" w:rsidP="00974DC2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228.</w:t>
            </w:r>
            <w:r w:rsidRPr="002338AB">
              <w:rPr>
                <w:sz w:val="14"/>
                <w:szCs w:val="14"/>
              </w:rPr>
              <w:t xml:space="preserve">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48.6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AE1367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460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14:paraId="2E2B09AC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767</w:t>
            </w:r>
          </w:p>
        </w:tc>
        <w:tc>
          <w:tcPr>
            <w:tcW w:w="57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1EC840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67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F52500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13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0.0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996477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39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70.8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FFFA0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57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57.0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EE6129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06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9.3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3123909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65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0.9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85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22F1A0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93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2.7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9C5B6C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it-IT"/>
              </w:rPr>
              <w:t>0.305</w:t>
            </w: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796BFEF8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398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216DE6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0.020*</w:t>
            </w:r>
          </w:p>
        </w:tc>
      </w:tr>
      <w:tr w:rsidR="004E6CA9" w:rsidRPr="002338AB" w14:paraId="6F80E12D" w14:textId="77777777" w:rsidTr="006C56C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77EB" w14:textId="77777777" w:rsidR="004E6CA9" w:rsidRPr="002338AB" w:rsidRDefault="004E6CA9" w:rsidP="00974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Vegetables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F0307D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11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40.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D8100A5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98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9.8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271D6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84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6.6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vAlign w:val="center"/>
          </w:tcPr>
          <w:p w14:paraId="6DD60BE9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74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3.8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856" w:type="dxa"/>
            <w:vAlign w:val="center"/>
          </w:tcPr>
          <w:p w14:paraId="4793DC82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96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5.4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0E7F529A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48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45.8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b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vAlign w:val="center"/>
          </w:tcPr>
          <w:p w14:paraId="45909C96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0.031*</w:t>
            </w:r>
          </w:p>
        </w:tc>
        <w:tc>
          <w:tcPr>
            <w:tcW w:w="571" w:type="dxa"/>
            <w:vAlign w:val="center"/>
          </w:tcPr>
          <w:p w14:paraId="57D3FAA3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137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14:paraId="7A431860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576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7B0B20EB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75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44.3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4FAD5EC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01.7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4.9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DB6FE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04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2.8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1B921CA5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73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2.6</w:t>
            </w:r>
          </w:p>
        </w:tc>
        <w:tc>
          <w:tcPr>
            <w:tcW w:w="855" w:type="dxa"/>
            <w:vAlign w:val="center"/>
          </w:tcPr>
          <w:p w14:paraId="4F61AEC5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301.5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49.0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717AAAAF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342.9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42.6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vAlign w:val="center"/>
          </w:tcPr>
          <w:p w14:paraId="09F2E3BA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it-IT"/>
              </w:rPr>
              <w:t>0.985</w:t>
            </w:r>
          </w:p>
        </w:tc>
        <w:tc>
          <w:tcPr>
            <w:tcW w:w="429" w:type="dxa"/>
            <w:vAlign w:val="center"/>
          </w:tcPr>
          <w:p w14:paraId="46171CA1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487</w:t>
            </w:r>
          </w:p>
        </w:tc>
        <w:tc>
          <w:tcPr>
            <w:tcW w:w="448" w:type="dxa"/>
            <w:gridSpan w:val="2"/>
            <w:tcBorders>
              <w:right w:val="single" w:sz="4" w:space="0" w:color="auto"/>
            </w:tcBorders>
            <w:vAlign w:val="center"/>
          </w:tcPr>
          <w:p w14:paraId="7FB21FF4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371</w:t>
            </w:r>
          </w:p>
        </w:tc>
      </w:tr>
      <w:tr w:rsidR="004E6CA9" w:rsidRPr="002338AB" w14:paraId="2D981518" w14:textId="77777777" w:rsidTr="006C56C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8032" w14:textId="0E42E5FD" w:rsidR="004E6CA9" w:rsidRPr="002338AB" w:rsidRDefault="004E6CA9" w:rsidP="00D728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it-IT"/>
              </w:rPr>
            </w:pP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WG</w:t>
            </w:r>
            <w:r w:rsidR="00D728C9"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it-IT"/>
              </w:rPr>
              <w:t>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81D9F3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5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.8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D932CAD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3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± </w:t>
            </w: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3.2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5A3D1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7.9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6.3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vAlign w:val="center"/>
          </w:tcPr>
          <w:p w14:paraId="690A60E4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4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2.6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856" w:type="dxa"/>
            <w:vAlign w:val="center"/>
          </w:tcPr>
          <w:p w14:paraId="4E33EE1C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54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51.5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39427580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51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47.1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vAlign w:val="center"/>
          </w:tcPr>
          <w:p w14:paraId="45A2745C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&lt;0.001*</w:t>
            </w:r>
          </w:p>
        </w:tc>
        <w:tc>
          <w:tcPr>
            <w:tcW w:w="571" w:type="dxa"/>
            <w:vAlign w:val="center"/>
          </w:tcPr>
          <w:p w14:paraId="0456C47E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&lt;0.001*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14:paraId="0FBCCBCD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641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58E32986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.4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DBCE069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9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7.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9D0BE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6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6.6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17C9F67F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6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.0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855" w:type="dxa"/>
            <w:vAlign w:val="center"/>
          </w:tcPr>
          <w:p w14:paraId="3A022826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88.9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1.9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7FCB149D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95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6.8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</w:tc>
        <w:tc>
          <w:tcPr>
            <w:tcW w:w="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E2D0EF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001*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2B15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338AB">
              <w:rPr>
                <w:rFonts w:ascii="Times New Roman" w:hAnsi="Times New Roman" w:cs="Times New Roman"/>
                <w:b/>
                <w:sz w:val="14"/>
                <w:szCs w:val="14"/>
              </w:rPr>
              <w:t>0.001*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5F7855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537</w:t>
            </w:r>
          </w:p>
        </w:tc>
      </w:tr>
      <w:tr w:rsidR="00D634EE" w:rsidRPr="002338AB" w14:paraId="04ACD027" w14:textId="77777777" w:rsidTr="006C56C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1820" w14:textId="4021A696" w:rsidR="00D634EE" w:rsidRPr="002338AB" w:rsidRDefault="00D634EE" w:rsidP="00974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14"/>
                <w:szCs w:val="14"/>
                <w:vertAlign w:val="superscript"/>
                <w:lang w:eastAsia="it-IT"/>
              </w:rPr>
            </w:pP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iCs/>
                <w:sz w:val="14"/>
                <w:szCs w:val="14"/>
                <w:lang w:eastAsia="it-IT"/>
              </w:rPr>
              <w:t>R</w:t>
            </w:r>
            <w:r w:rsidR="00810F02" w:rsidRPr="002338AB">
              <w:rPr>
                <w:rFonts w:ascii="Times New Roman" w:eastAsia="Times New Roman" w:hAnsi="Times New Roman" w:cs="Times New Roman"/>
                <w:b/>
                <w:iCs/>
                <w:sz w:val="14"/>
                <w:szCs w:val="14"/>
                <w:lang w:eastAsia="it-IT"/>
              </w:rPr>
              <w:t>G</w:t>
            </w:r>
            <w:r w:rsidRPr="002338AB">
              <w:rPr>
                <w:rFonts w:ascii="Times New Roman" w:eastAsia="Times New Roman" w:hAnsi="Times New Roman" w:cs="Times New Roman"/>
                <w:b/>
                <w:iCs/>
                <w:sz w:val="14"/>
                <w:szCs w:val="14"/>
                <w:vertAlign w:val="superscript"/>
                <w:lang w:eastAsia="it-IT"/>
              </w:rPr>
              <w:t>f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535598" w14:textId="47B55F59" w:rsidR="00D634EE" w:rsidRPr="002338AB" w:rsidRDefault="001646BE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13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53.8</w:t>
            </w:r>
            <w:r w:rsidR="00C85349"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⁑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D079D7C" w14:textId="7925FE58" w:rsidR="00D634EE" w:rsidRPr="002338AB" w:rsidRDefault="001646BE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07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49.5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15BDC" w14:textId="03D1C795" w:rsidR="00D634EE" w:rsidRPr="002338AB" w:rsidRDefault="001646BE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86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41.6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vAlign w:val="center"/>
          </w:tcPr>
          <w:p w14:paraId="189E0182" w14:textId="1417B7F8" w:rsidR="00D634EE" w:rsidRPr="002338AB" w:rsidRDefault="001646BE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22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62.1</w:t>
            </w:r>
            <w:r w:rsidR="00462346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462346"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  <w:r w:rsidR="00C85349"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⁑</w:t>
            </w:r>
          </w:p>
        </w:tc>
        <w:tc>
          <w:tcPr>
            <w:tcW w:w="856" w:type="dxa"/>
            <w:vAlign w:val="center"/>
          </w:tcPr>
          <w:p w14:paraId="00AC9200" w14:textId="3FC0800D" w:rsidR="00D634EE" w:rsidRPr="002338AB" w:rsidRDefault="001646BE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64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8.0</w:t>
            </w:r>
            <w:r w:rsidR="00462346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462346"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7769BF32" w14:textId="4BC5C0A2" w:rsidR="00D634EE" w:rsidRPr="002338AB" w:rsidRDefault="001646BE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9.9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7.8</w:t>
            </w:r>
            <w:r w:rsidR="00462346"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c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vAlign w:val="center"/>
          </w:tcPr>
          <w:p w14:paraId="2ED8E005" w14:textId="2289F5D6" w:rsidR="00D634EE" w:rsidRPr="002338AB" w:rsidRDefault="009B741B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080</w:t>
            </w:r>
          </w:p>
        </w:tc>
        <w:tc>
          <w:tcPr>
            <w:tcW w:w="571" w:type="dxa"/>
            <w:vAlign w:val="center"/>
          </w:tcPr>
          <w:p w14:paraId="5116F2C3" w14:textId="716CAFF5" w:rsidR="00D634EE" w:rsidRPr="002338AB" w:rsidRDefault="009B741B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295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14:paraId="786BFF99" w14:textId="0375F137" w:rsidR="00D634EE" w:rsidRPr="002338AB" w:rsidRDefault="009B741B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88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62398BD6" w14:textId="18D3B1C3" w:rsidR="00D634EE" w:rsidRPr="002338AB" w:rsidRDefault="00390EED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90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8.2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4B6894D" w14:textId="3CCB83B7" w:rsidR="00D634EE" w:rsidRPr="002338AB" w:rsidRDefault="00390EED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04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2.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E32C6" w14:textId="6A11371F" w:rsidR="00D634EE" w:rsidRPr="002338AB" w:rsidRDefault="00390EED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08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6.0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10AED40A" w14:textId="3D059EC0" w:rsidR="00D634EE" w:rsidRPr="002338AB" w:rsidRDefault="002E11EB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53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6.3</w:t>
            </w:r>
            <w:r w:rsidR="008941F9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8941F9"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855" w:type="dxa"/>
            <w:vAlign w:val="center"/>
          </w:tcPr>
          <w:p w14:paraId="1E092BB9" w14:textId="153682B3" w:rsidR="00D634EE" w:rsidRPr="002338AB" w:rsidRDefault="002E11EB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8.5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7.1</w:t>
            </w:r>
            <w:r w:rsidR="008941F9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8941F9"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60DF1280" w14:textId="3970CEAF" w:rsidR="00D634EE" w:rsidRPr="002338AB" w:rsidRDefault="002E11EB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6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6.3</w:t>
            </w:r>
            <w:r w:rsidR="008941F9"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D59E7A" w14:textId="777AD45E" w:rsidR="00D634EE" w:rsidRPr="002338AB" w:rsidRDefault="00BA780D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001*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9053" w14:textId="1842904D" w:rsidR="00D634EE" w:rsidRPr="002338AB" w:rsidRDefault="00BA780D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338AB">
              <w:rPr>
                <w:rFonts w:ascii="Times New Roman" w:hAnsi="Times New Roman" w:cs="Times New Roman"/>
                <w:bCs/>
                <w:sz w:val="14"/>
                <w:szCs w:val="14"/>
              </w:rPr>
              <w:t>0.315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06B077" w14:textId="59F954DE" w:rsidR="00D634EE" w:rsidRPr="002338AB" w:rsidRDefault="00BA780D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143</w:t>
            </w:r>
          </w:p>
        </w:tc>
      </w:tr>
      <w:tr w:rsidR="004E6CA9" w:rsidRPr="002338AB" w14:paraId="13CBC10E" w14:textId="77777777" w:rsidTr="006C56C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06BF" w14:textId="77777777" w:rsidR="004E6CA9" w:rsidRPr="002338AB" w:rsidRDefault="004E6CA9" w:rsidP="00974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14"/>
                <w:szCs w:val="14"/>
                <w:lang w:eastAsia="it-IT"/>
              </w:rPr>
            </w:pP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iCs/>
                <w:sz w:val="14"/>
                <w:szCs w:val="14"/>
                <w:lang w:eastAsia="it-IT"/>
              </w:rPr>
              <w:t>Legumes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059CBD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2.5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.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85ABFD9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6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7.2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EC2B9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2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6.1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vAlign w:val="center"/>
          </w:tcPr>
          <w:p w14:paraId="1600F359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4.9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4.5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856" w:type="dxa"/>
            <w:vAlign w:val="center"/>
          </w:tcPr>
          <w:p w14:paraId="3D846364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54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4.8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1AE5C6CD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57.9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8.0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vAlign w:val="center"/>
          </w:tcPr>
          <w:p w14:paraId="7C086748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0.046*</w:t>
            </w:r>
          </w:p>
        </w:tc>
        <w:tc>
          <w:tcPr>
            <w:tcW w:w="571" w:type="dxa"/>
            <w:vAlign w:val="center"/>
          </w:tcPr>
          <w:p w14:paraId="696F39ED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073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14:paraId="6B0E3434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910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1AF59971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3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5.9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B0C42EA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7.9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0.0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FF410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7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2.6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61F2B040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2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6.4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855" w:type="dxa"/>
            <w:vAlign w:val="center"/>
          </w:tcPr>
          <w:p w14:paraId="3660680F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3.7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9.0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2B84E077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8.9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2.0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</w:tc>
        <w:tc>
          <w:tcPr>
            <w:tcW w:w="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A406FB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it-IT"/>
              </w:rPr>
              <w:t>0.19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852D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338AB">
              <w:rPr>
                <w:rFonts w:ascii="Times New Roman" w:hAnsi="Times New Roman" w:cs="Times New Roman"/>
                <w:bCs/>
                <w:sz w:val="14"/>
                <w:szCs w:val="14"/>
              </w:rPr>
              <w:t>0.070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7DFFD2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115</w:t>
            </w:r>
          </w:p>
        </w:tc>
      </w:tr>
      <w:tr w:rsidR="004E6CA9" w:rsidRPr="002338AB" w14:paraId="7F3E9753" w14:textId="77777777" w:rsidTr="006C56C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FE8C" w14:textId="77777777" w:rsidR="004E6CA9" w:rsidRPr="002338AB" w:rsidRDefault="004E6CA9" w:rsidP="00974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Eggs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66E6C7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5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5.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2B01053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1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.8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F0430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1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.0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vAlign w:val="center"/>
          </w:tcPr>
          <w:p w14:paraId="69007C94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5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.6</w:t>
            </w:r>
          </w:p>
        </w:tc>
        <w:tc>
          <w:tcPr>
            <w:tcW w:w="856" w:type="dxa"/>
            <w:vAlign w:val="center"/>
          </w:tcPr>
          <w:p w14:paraId="52B81D1F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5.5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.9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7C42028D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.7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.8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vAlign w:val="center"/>
          </w:tcPr>
          <w:p w14:paraId="0B68E8B1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931</w:t>
            </w:r>
          </w:p>
        </w:tc>
        <w:tc>
          <w:tcPr>
            <w:tcW w:w="571" w:type="dxa"/>
            <w:vAlign w:val="center"/>
          </w:tcPr>
          <w:p w14:paraId="52B37F61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671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14:paraId="4B2A851A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870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3941209F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0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5.6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28D3600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4.7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9.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D675B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5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.3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7052E13A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± 0.8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855" w:type="dxa"/>
            <w:vAlign w:val="center"/>
          </w:tcPr>
          <w:p w14:paraId="36975FBD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0.2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24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68409E43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0.4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3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b</w:t>
            </w:r>
          </w:p>
        </w:tc>
        <w:tc>
          <w:tcPr>
            <w:tcW w:w="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0470EB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it-IT"/>
              </w:rPr>
              <w:t>0.93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B585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338AB">
              <w:rPr>
                <w:rFonts w:ascii="Times New Roman" w:hAnsi="Times New Roman" w:cs="Times New Roman"/>
                <w:bCs/>
                <w:sz w:val="14"/>
                <w:szCs w:val="14"/>
              </w:rPr>
              <w:t>0.816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7C9A77" w14:textId="77777777" w:rsidR="004E6CA9" w:rsidRPr="002338AB" w:rsidRDefault="004E6CA9" w:rsidP="00974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it-IT"/>
              </w:rPr>
              <w:t>0.136</w:t>
            </w:r>
          </w:p>
        </w:tc>
      </w:tr>
      <w:tr w:rsidR="00C9692E" w:rsidRPr="002338AB" w14:paraId="40C851AA" w14:textId="77777777" w:rsidTr="006C56C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596F" w14:textId="1A423447" w:rsidR="00C9692E" w:rsidRPr="002338AB" w:rsidRDefault="00DA258B" w:rsidP="00C96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Dairy</w:t>
            </w:r>
            <w:proofErr w:type="spellEnd"/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products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49D7FC" w14:textId="03CECB57" w:rsidR="00C9692E" w:rsidRPr="002338AB" w:rsidRDefault="00C23953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08.6</w:t>
            </w:r>
            <w:r w:rsidR="009856E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="009856EE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</w:t>
            </w:r>
            <w:r w:rsidR="009856EE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EEF9E29" w14:textId="3D1F7C36" w:rsidR="00C9692E" w:rsidRPr="002338AB" w:rsidRDefault="00C23953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27.1</w:t>
            </w:r>
            <w:r w:rsidR="009856E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="009856EE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7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36CE8" w14:textId="54320073" w:rsidR="00C9692E" w:rsidRPr="002338AB" w:rsidRDefault="00C23953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04.0</w:t>
            </w:r>
            <w:r w:rsidR="009856E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="009856EE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±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5.2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vAlign w:val="center"/>
          </w:tcPr>
          <w:p w14:paraId="77C5A3DE" w14:textId="2F5B8BF8" w:rsidR="00C9692E" w:rsidRPr="002338AB" w:rsidRDefault="009D47B0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00.9</w:t>
            </w:r>
            <w:r w:rsidR="00F22FF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="00F22FFE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±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2.4</w:t>
            </w:r>
          </w:p>
        </w:tc>
        <w:tc>
          <w:tcPr>
            <w:tcW w:w="856" w:type="dxa"/>
            <w:vAlign w:val="center"/>
          </w:tcPr>
          <w:p w14:paraId="742C8690" w14:textId="4BB92FDA" w:rsidR="00C9692E" w:rsidRPr="002338AB" w:rsidRDefault="009D47B0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56.5</w:t>
            </w:r>
            <w:r w:rsidR="00F22FF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="00F22FFE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9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6B333985" w14:textId="35D53B65" w:rsidR="00C9692E" w:rsidRPr="002338AB" w:rsidRDefault="00F22FF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7</w:t>
            </w:r>
            <w:r w:rsidR="009D47B0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5.2</w:t>
            </w: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2</w:t>
            </w:r>
            <w:r w:rsidR="009D47B0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2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vAlign w:val="center"/>
          </w:tcPr>
          <w:p w14:paraId="2732A339" w14:textId="64CBADB7" w:rsidR="00C9692E" w:rsidRPr="002338AB" w:rsidRDefault="009B741B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0.</w:t>
            </w:r>
            <w:r w:rsidR="003E1A8A" w:rsidRPr="002338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031*</w:t>
            </w:r>
          </w:p>
        </w:tc>
        <w:tc>
          <w:tcPr>
            <w:tcW w:w="571" w:type="dxa"/>
            <w:vAlign w:val="center"/>
          </w:tcPr>
          <w:p w14:paraId="5CAC7794" w14:textId="4A43A961" w:rsidR="00C9692E" w:rsidRPr="002338AB" w:rsidRDefault="009B741B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</w:t>
            </w:r>
            <w:r w:rsidR="003E1A8A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261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14:paraId="5F74599B" w14:textId="5DBB87FA" w:rsidR="00C9692E" w:rsidRPr="002338AB" w:rsidRDefault="009B741B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</w:t>
            </w:r>
            <w:r w:rsidR="003E1A8A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295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0D9E7E48" w14:textId="1F4A8B9B" w:rsidR="00C9692E" w:rsidRPr="002338AB" w:rsidRDefault="00650B1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5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2.3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45F4402" w14:textId="25361029" w:rsidR="00C9692E" w:rsidRPr="002338AB" w:rsidRDefault="00650B1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2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7.8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0CEE1" w14:textId="5F38E0CC" w:rsidR="00C9692E" w:rsidRPr="002338AB" w:rsidRDefault="00650B1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5.9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8.6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70CD5285" w14:textId="352193F7" w:rsidR="00C9692E" w:rsidRPr="002338AB" w:rsidRDefault="002E11EB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56.5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4.2</w:t>
            </w:r>
          </w:p>
        </w:tc>
        <w:tc>
          <w:tcPr>
            <w:tcW w:w="855" w:type="dxa"/>
            <w:vAlign w:val="center"/>
          </w:tcPr>
          <w:p w14:paraId="0FE3AEC8" w14:textId="0D5F4FD7" w:rsidR="00C9692E" w:rsidRPr="002338AB" w:rsidRDefault="002E11EB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57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9.3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2CB4E8E1" w14:textId="745901F8" w:rsidR="00C9692E" w:rsidRPr="002338AB" w:rsidRDefault="002E11EB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70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5.6</w:t>
            </w:r>
          </w:p>
        </w:tc>
        <w:tc>
          <w:tcPr>
            <w:tcW w:w="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56B863" w14:textId="44AE9F8E" w:rsidR="00C9692E" w:rsidRPr="002338AB" w:rsidRDefault="00BA780D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</w:t>
            </w:r>
            <w:r w:rsidR="003E1A8A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68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6DBB" w14:textId="2594E88A" w:rsidR="00C9692E" w:rsidRPr="002338AB" w:rsidRDefault="00BA780D" w:rsidP="00C969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8A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3E1A8A" w:rsidRPr="002338A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B712BE" w:rsidRPr="002338AB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3E1A8A" w:rsidRPr="002338A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3A6884" w14:textId="7C954854" w:rsidR="00C9692E" w:rsidRPr="002338AB" w:rsidRDefault="00BA780D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</w:t>
            </w:r>
            <w:r w:rsidR="00B712B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481</w:t>
            </w:r>
          </w:p>
        </w:tc>
      </w:tr>
      <w:tr w:rsidR="00C9692E" w:rsidRPr="002338AB" w14:paraId="6EAD929B" w14:textId="77777777" w:rsidTr="006C56C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1E44" w14:textId="0672B671" w:rsidR="00C9692E" w:rsidRPr="002338AB" w:rsidRDefault="00C9692E" w:rsidP="00C96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Fish Product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70DA23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38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3.8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B6D5CD7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36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3.1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F5BB4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8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4.9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vAlign w:val="center"/>
          </w:tcPr>
          <w:p w14:paraId="1FBDD9B1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3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7.4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856" w:type="dxa"/>
            <w:vAlign w:val="center"/>
          </w:tcPr>
          <w:p w14:paraId="515511D9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8.7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2.8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479A94AA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5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3.8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vAlign w:val="center"/>
          </w:tcPr>
          <w:p w14:paraId="104607A4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119</w:t>
            </w:r>
          </w:p>
        </w:tc>
        <w:tc>
          <w:tcPr>
            <w:tcW w:w="571" w:type="dxa"/>
            <w:vAlign w:val="center"/>
          </w:tcPr>
          <w:p w14:paraId="699FD5CC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362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14:paraId="33D9EE4B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270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4A977E66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0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7.3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0D8F003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32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0.4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C7E95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33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0.0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7C10C549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2.7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4.9</w:t>
            </w:r>
          </w:p>
        </w:tc>
        <w:tc>
          <w:tcPr>
            <w:tcW w:w="855" w:type="dxa"/>
            <w:vAlign w:val="center"/>
          </w:tcPr>
          <w:p w14:paraId="2A6D7356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2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7.1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43EE80C9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0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6.0</w:t>
            </w:r>
          </w:p>
        </w:tc>
        <w:tc>
          <w:tcPr>
            <w:tcW w:w="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CF70FE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8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8F2C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8AB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376F17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733</w:t>
            </w:r>
          </w:p>
        </w:tc>
      </w:tr>
      <w:tr w:rsidR="00C9692E" w:rsidRPr="002338AB" w14:paraId="29304E5C" w14:textId="77777777" w:rsidTr="006C56C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2891" w14:textId="77777777" w:rsidR="00C9692E" w:rsidRPr="002338AB" w:rsidRDefault="00C9692E" w:rsidP="00C96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Mea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C6F7A6" w14:textId="0433EF33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</w:t>
            </w:r>
            <w:r w:rsidR="00407476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27.0</w:t>
            </w: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</w:t>
            </w:r>
            <w:r w:rsidR="00407476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="00407476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⁑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8178542" w14:textId="09F38B59" w:rsidR="00C9692E" w:rsidRPr="002338AB" w:rsidRDefault="00407476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02</w:t>
            </w:r>
            <w:r w:rsidR="00C9692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.</w:t>
            </w: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3</w:t>
            </w:r>
            <w:r w:rsidR="00C9692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="00C9692E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7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FE250" w14:textId="24E7F233" w:rsidR="00C9692E" w:rsidRPr="002338AB" w:rsidRDefault="00407476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89.2</w:t>
            </w:r>
            <w:r w:rsidR="00C9692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="00C9692E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1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vAlign w:val="center"/>
          </w:tcPr>
          <w:p w14:paraId="3E79C66B" w14:textId="5806BB01" w:rsidR="00C9692E" w:rsidRPr="002338AB" w:rsidRDefault="00C23953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71.5</w:t>
            </w:r>
            <w:r w:rsidR="00C9692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="00C9692E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1</w:t>
            </w:r>
            <w:r w:rsidR="00C9692E"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⁑</w:t>
            </w:r>
          </w:p>
        </w:tc>
        <w:tc>
          <w:tcPr>
            <w:tcW w:w="856" w:type="dxa"/>
            <w:vAlign w:val="center"/>
          </w:tcPr>
          <w:p w14:paraId="60BDC8EA" w14:textId="793EF760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</w:t>
            </w:r>
            <w:r w:rsidR="00C23953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6.4</w:t>
            </w: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4.</w:t>
            </w:r>
            <w:r w:rsidR="00C23953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6BD1B53D" w14:textId="7BED1D88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</w:t>
            </w:r>
            <w:r w:rsidR="00C23953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9.7</w:t>
            </w: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± </w:t>
            </w:r>
            <w:r w:rsidR="00C23953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3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vAlign w:val="center"/>
          </w:tcPr>
          <w:p w14:paraId="6722C524" w14:textId="5292D63A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</w:t>
            </w:r>
            <w:r w:rsidR="003E1A8A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295</w:t>
            </w:r>
          </w:p>
        </w:tc>
        <w:tc>
          <w:tcPr>
            <w:tcW w:w="571" w:type="dxa"/>
            <w:vAlign w:val="center"/>
          </w:tcPr>
          <w:p w14:paraId="3BF1EA25" w14:textId="66315798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</w:t>
            </w:r>
            <w:r w:rsidR="003E1A8A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766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14:paraId="4AB04EC7" w14:textId="561AE362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0</w:t>
            </w:r>
            <w:r w:rsidR="003E1A8A" w:rsidRPr="002338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.038*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68CB111E" w14:textId="5030CA60" w:rsidR="00C9692E" w:rsidRPr="002338AB" w:rsidRDefault="00EC1150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53</w:t>
            </w:r>
            <w:r w:rsidR="00C9692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.</w:t>
            </w: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</w:t>
            </w:r>
            <w:r w:rsidR="00C9692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="00C9692E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±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.6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15C8A28" w14:textId="2EFB7473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5</w:t>
            </w:r>
            <w:r w:rsidR="00EC1150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8.9</w:t>
            </w: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</w:t>
            </w:r>
            <w:r w:rsidR="00EC1150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D0DB3" w14:textId="7D84D39F" w:rsidR="00C9692E" w:rsidRPr="002338AB" w:rsidRDefault="00EC1150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54.2</w:t>
            </w:r>
            <w:r w:rsidR="00C9692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="00C9692E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7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69737ED1" w14:textId="7A201A06" w:rsidR="00C9692E" w:rsidRPr="002338AB" w:rsidRDefault="00EC1150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22.7</w:t>
            </w:r>
            <w:r w:rsidR="00C9692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="00C9692E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±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.6</w:t>
            </w:r>
            <w:r w:rsidR="00C9692E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C9692E"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855" w:type="dxa"/>
            <w:vAlign w:val="center"/>
          </w:tcPr>
          <w:p w14:paraId="0ED4FC42" w14:textId="77777777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.7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± 0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1BDE2BC6" w14:textId="3C935862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4.</w:t>
            </w:r>
            <w:r w:rsidR="00EC1150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7</w:t>
            </w: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± 1.7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vAlign w:val="center"/>
          </w:tcPr>
          <w:p w14:paraId="3541FC75" w14:textId="7BB27958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0</w:t>
            </w:r>
            <w:r w:rsidR="00B712B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89</w:t>
            </w:r>
          </w:p>
        </w:tc>
        <w:tc>
          <w:tcPr>
            <w:tcW w:w="429" w:type="dxa"/>
            <w:vAlign w:val="center"/>
          </w:tcPr>
          <w:p w14:paraId="3F7EF0D1" w14:textId="0126EF8F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0</w:t>
            </w:r>
            <w:r w:rsidR="00B712B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89</w:t>
            </w:r>
          </w:p>
        </w:tc>
        <w:tc>
          <w:tcPr>
            <w:tcW w:w="448" w:type="dxa"/>
            <w:gridSpan w:val="2"/>
            <w:tcBorders>
              <w:right w:val="single" w:sz="4" w:space="0" w:color="auto"/>
            </w:tcBorders>
            <w:vAlign w:val="center"/>
          </w:tcPr>
          <w:p w14:paraId="03E95360" w14:textId="7E766AE1" w:rsidR="00C9692E" w:rsidRPr="002338AB" w:rsidRDefault="00C9692E" w:rsidP="00C9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0</w:t>
            </w:r>
            <w:r w:rsidR="00B712BE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89</w:t>
            </w:r>
          </w:p>
        </w:tc>
      </w:tr>
      <w:tr w:rsidR="00F35E7D" w:rsidRPr="002338AB" w14:paraId="0EDB5B4E" w14:textId="77777777" w:rsidTr="006C56C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0797" w14:textId="045D7EAE" w:rsidR="00F35E7D" w:rsidRPr="002338AB" w:rsidRDefault="00F35E7D" w:rsidP="00F35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proofErr w:type="spellStart"/>
            <w:r w:rsidRPr="002338AB">
              <w:rPr>
                <w:rFonts w:ascii="Times New Roman" w:eastAsia="Times New Roman" w:hAnsi="Times New Roman"/>
                <w:b/>
                <w:sz w:val="14"/>
                <w:szCs w:val="14"/>
                <w:lang w:eastAsia="it-IT"/>
              </w:rPr>
              <w:t>Oils</w:t>
            </w:r>
            <w:proofErr w:type="spellEnd"/>
            <w:r w:rsidRPr="002338AB">
              <w:rPr>
                <w:rFonts w:ascii="Times New Roman" w:eastAsia="Times New Roman" w:hAnsi="Times New Roman"/>
                <w:b/>
                <w:sz w:val="14"/>
                <w:szCs w:val="14"/>
                <w:lang w:eastAsia="it-IT"/>
              </w:rPr>
              <w:t xml:space="preserve"> &amp; </w:t>
            </w:r>
            <w:proofErr w:type="spellStart"/>
            <w:r w:rsidRPr="002338AB">
              <w:rPr>
                <w:rFonts w:ascii="Times New Roman" w:eastAsia="Times New Roman" w:hAnsi="Times New Roman"/>
                <w:b/>
                <w:sz w:val="14"/>
                <w:szCs w:val="14"/>
                <w:lang w:eastAsia="it-IT"/>
              </w:rPr>
              <w:t>Fats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7A204B" w14:textId="11D17BE8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9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± 4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⁑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835C192" w14:textId="2C8B2A94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1.5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5.2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0068F" w14:textId="71ED4B8D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8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4.1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vAlign w:val="center"/>
          </w:tcPr>
          <w:p w14:paraId="361873FE" w14:textId="37784D9E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3.5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.3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⁑</w:t>
            </w:r>
          </w:p>
        </w:tc>
        <w:tc>
          <w:tcPr>
            <w:tcW w:w="856" w:type="dxa"/>
            <w:vAlign w:val="center"/>
          </w:tcPr>
          <w:p w14:paraId="63269B28" w14:textId="1D4687BC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0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5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5B1B3D19" w14:textId="35D1E8E6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.0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b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vAlign w:val="center"/>
          </w:tcPr>
          <w:p w14:paraId="3F03D3AE" w14:textId="50E0A2D5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208</w:t>
            </w:r>
          </w:p>
        </w:tc>
        <w:tc>
          <w:tcPr>
            <w:tcW w:w="571" w:type="dxa"/>
            <w:vAlign w:val="center"/>
          </w:tcPr>
          <w:p w14:paraId="10DC8DC2" w14:textId="54D3B911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878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14:paraId="78371341" w14:textId="596FAC66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665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73EAA543" w14:textId="2C359C1F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0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BD2F6E6" w14:textId="1FB32DA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69D43" w14:textId="37EB11B9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10DBE6AA" w14:textId="5013A692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0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855" w:type="dxa"/>
            <w:vAlign w:val="center"/>
          </w:tcPr>
          <w:p w14:paraId="5F2CBAA2" w14:textId="1CEA0A01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0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0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5200BF81" w14:textId="598E8F78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.9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.9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vAlign w:val="center"/>
          </w:tcPr>
          <w:p w14:paraId="01BF8BDD" w14:textId="4D22D6E5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it-IT"/>
              </w:rPr>
              <w:t>0.176</w:t>
            </w:r>
          </w:p>
        </w:tc>
        <w:tc>
          <w:tcPr>
            <w:tcW w:w="429" w:type="dxa"/>
            <w:vAlign w:val="center"/>
          </w:tcPr>
          <w:p w14:paraId="2C654227" w14:textId="4C9AE309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14"/>
                <w:szCs w:val="14"/>
              </w:rPr>
              <w:t>0.204</w:t>
            </w:r>
          </w:p>
        </w:tc>
        <w:tc>
          <w:tcPr>
            <w:tcW w:w="448" w:type="dxa"/>
            <w:gridSpan w:val="2"/>
            <w:tcBorders>
              <w:right w:val="single" w:sz="4" w:space="0" w:color="auto"/>
            </w:tcBorders>
            <w:vAlign w:val="center"/>
          </w:tcPr>
          <w:p w14:paraId="43A793BC" w14:textId="6D04B3EC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376</w:t>
            </w:r>
          </w:p>
        </w:tc>
      </w:tr>
      <w:tr w:rsidR="00F35E7D" w:rsidRPr="002338AB" w14:paraId="6471A483" w14:textId="77777777" w:rsidTr="006C56C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FA03" w14:textId="77777777" w:rsidR="00F35E7D" w:rsidRPr="002338AB" w:rsidRDefault="00F35E7D" w:rsidP="00F35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Coffe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960FB9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8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7.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9E5DC64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6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5.0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493F0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2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3.4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vAlign w:val="center"/>
          </w:tcPr>
          <w:p w14:paraId="2BEC2D17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50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0.9</w:t>
            </w:r>
          </w:p>
        </w:tc>
        <w:tc>
          <w:tcPr>
            <w:tcW w:w="856" w:type="dxa"/>
            <w:vAlign w:val="center"/>
          </w:tcPr>
          <w:p w14:paraId="1E8A8919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70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7.2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43BA5155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30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7.3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vAlign w:val="center"/>
          </w:tcPr>
          <w:p w14:paraId="5DCF0E22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174</w:t>
            </w:r>
          </w:p>
        </w:tc>
        <w:tc>
          <w:tcPr>
            <w:tcW w:w="571" w:type="dxa"/>
            <w:vAlign w:val="center"/>
          </w:tcPr>
          <w:p w14:paraId="6B5E0989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879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14:paraId="11A0CF26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339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61379A60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53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8.3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D2A5035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64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8.7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3DA58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72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0.4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6AEC3AAE" w14:textId="1FEF3898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48</w:t>
            </w:r>
            <w:r w:rsidR="00A30E0D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.</w:t>
            </w: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6.8</w:t>
            </w:r>
          </w:p>
        </w:tc>
        <w:tc>
          <w:tcPr>
            <w:tcW w:w="855" w:type="dxa"/>
            <w:vAlign w:val="center"/>
          </w:tcPr>
          <w:p w14:paraId="039427D1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3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8.5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65C8211D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56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0.9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vAlign w:val="center"/>
          </w:tcPr>
          <w:p w14:paraId="49AB4B79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596</w:t>
            </w:r>
          </w:p>
        </w:tc>
        <w:tc>
          <w:tcPr>
            <w:tcW w:w="429" w:type="dxa"/>
            <w:vAlign w:val="center"/>
          </w:tcPr>
          <w:p w14:paraId="4B7B370D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384</w:t>
            </w:r>
          </w:p>
        </w:tc>
        <w:tc>
          <w:tcPr>
            <w:tcW w:w="448" w:type="dxa"/>
            <w:gridSpan w:val="2"/>
            <w:tcBorders>
              <w:right w:val="single" w:sz="4" w:space="0" w:color="auto"/>
            </w:tcBorders>
            <w:vAlign w:val="center"/>
          </w:tcPr>
          <w:p w14:paraId="50FBBC3F" w14:textId="77777777" w:rsidR="00F35E7D" w:rsidRPr="002338AB" w:rsidRDefault="00F35E7D" w:rsidP="00F3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874</w:t>
            </w:r>
          </w:p>
        </w:tc>
      </w:tr>
      <w:tr w:rsidR="002E11EB" w:rsidRPr="002338AB" w14:paraId="30244D6B" w14:textId="77777777" w:rsidTr="006C56CA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11771" w14:textId="375AE6A0" w:rsidR="002E11EB" w:rsidRPr="002338AB" w:rsidRDefault="002E11EB" w:rsidP="002E1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Fruit</w:t>
            </w:r>
            <w:proofErr w:type="spellEnd"/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juices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8AD52CB" w14:textId="1BA96B8D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.7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.7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C4E229E" w14:textId="1E9FB82C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.8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2DE51" w14:textId="10EBE4B8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9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6.0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vAlign w:val="center"/>
          </w:tcPr>
          <w:p w14:paraId="696797E0" w14:textId="7E5B1C76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0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0</w:t>
            </w:r>
          </w:p>
        </w:tc>
        <w:tc>
          <w:tcPr>
            <w:tcW w:w="856" w:type="dxa"/>
            <w:vAlign w:val="center"/>
          </w:tcPr>
          <w:p w14:paraId="463A4D08" w14:textId="5D3977C1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0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0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45AA11E2" w14:textId="173EA3AA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0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0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vAlign w:val="center"/>
          </w:tcPr>
          <w:p w14:paraId="287CED1C" w14:textId="5919788A" w:rsidR="002E11EB" w:rsidRPr="002338AB" w:rsidRDefault="009B741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.000</w:t>
            </w:r>
          </w:p>
        </w:tc>
        <w:tc>
          <w:tcPr>
            <w:tcW w:w="571" w:type="dxa"/>
            <w:vAlign w:val="center"/>
          </w:tcPr>
          <w:p w14:paraId="5BA11520" w14:textId="41322BEC" w:rsidR="002E11EB" w:rsidRPr="002338AB" w:rsidRDefault="009B741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.000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14:paraId="4DB4512E" w14:textId="3CCBE08A" w:rsidR="002E11EB" w:rsidRPr="002338AB" w:rsidRDefault="009B741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710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199B2269" w14:textId="508C90C0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31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8.0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F83E1AB" w14:textId="1B894588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4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4.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560EC" w14:textId="50D1E18C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2.9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2.9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7F1404B0" w14:textId="4673A7CC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0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0</w:t>
            </w:r>
          </w:p>
        </w:tc>
        <w:tc>
          <w:tcPr>
            <w:tcW w:w="855" w:type="dxa"/>
            <w:vAlign w:val="center"/>
          </w:tcPr>
          <w:p w14:paraId="3E04D4AA" w14:textId="39006DCB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0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0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5A5F59FE" w14:textId="4A46F968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0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0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vAlign w:val="center"/>
          </w:tcPr>
          <w:p w14:paraId="170C561E" w14:textId="1FDAE4C6" w:rsidR="002E11EB" w:rsidRPr="002338AB" w:rsidRDefault="00BA780D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481</w:t>
            </w:r>
          </w:p>
        </w:tc>
        <w:tc>
          <w:tcPr>
            <w:tcW w:w="429" w:type="dxa"/>
            <w:vAlign w:val="center"/>
          </w:tcPr>
          <w:p w14:paraId="4F508581" w14:textId="2B87392D" w:rsidR="002E11EB" w:rsidRPr="002338AB" w:rsidRDefault="00BA780D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481</w:t>
            </w:r>
          </w:p>
        </w:tc>
        <w:tc>
          <w:tcPr>
            <w:tcW w:w="448" w:type="dxa"/>
            <w:gridSpan w:val="2"/>
            <w:tcBorders>
              <w:right w:val="single" w:sz="4" w:space="0" w:color="auto"/>
            </w:tcBorders>
            <w:vAlign w:val="center"/>
          </w:tcPr>
          <w:p w14:paraId="5F1E8013" w14:textId="7DA9447E" w:rsidR="002E11EB" w:rsidRPr="002338AB" w:rsidRDefault="00BA780D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739</w:t>
            </w:r>
          </w:p>
        </w:tc>
      </w:tr>
      <w:tr w:rsidR="002E11EB" w:rsidRPr="002338AB" w14:paraId="550B5C1F" w14:textId="77777777" w:rsidTr="006C56CA">
        <w:trPr>
          <w:trHeight w:val="300"/>
        </w:trPr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BBAC6A7" w14:textId="0CA69C66" w:rsidR="002E11EB" w:rsidRPr="002338AB" w:rsidRDefault="002E11EB" w:rsidP="00197F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Wine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63EB21" w14:textId="6F45DFDC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7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1.5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5F403192" w14:textId="21E00EB4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.4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A8D0C" w14:textId="51F8E9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5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4.7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vAlign w:val="center"/>
          </w:tcPr>
          <w:p w14:paraId="5BC1EB7C" w14:textId="67074E7F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9.7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8.6</w:t>
            </w:r>
          </w:p>
        </w:tc>
        <w:tc>
          <w:tcPr>
            <w:tcW w:w="856" w:type="dxa"/>
            <w:vAlign w:val="center"/>
          </w:tcPr>
          <w:p w14:paraId="3973E3FE" w14:textId="1181788B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30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± 29.1 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2DFE48FD" w14:textId="5DFD5F3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2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9.5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vAlign w:val="center"/>
          </w:tcPr>
          <w:p w14:paraId="0F42D0DA" w14:textId="5C3AAD40" w:rsidR="002E11EB" w:rsidRPr="002338AB" w:rsidRDefault="009B741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882</w:t>
            </w:r>
          </w:p>
        </w:tc>
        <w:tc>
          <w:tcPr>
            <w:tcW w:w="571" w:type="dxa"/>
            <w:vAlign w:val="center"/>
          </w:tcPr>
          <w:p w14:paraId="115304DA" w14:textId="52155C25" w:rsidR="002E11EB" w:rsidRPr="002338AB" w:rsidRDefault="009B741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.000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14:paraId="38EDE7E0" w14:textId="187CE6DD" w:rsidR="002E11EB" w:rsidRPr="002338AB" w:rsidRDefault="009B741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766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19E55D8F" w14:textId="684FCC6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9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6.4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F4300FB" w14:textId="0BCE24C4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1.5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5.6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96258" w14:textId="12B14DD4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.7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.1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698E968B" w14:textId="6A4336EA" w:rsidR="002E11EB" w:rsidRPr="002338AB" w:rsidRDefault="00DA3AA7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8.9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5.7</w:t>
            </w:r>
          </w:p>
        </w:tc>
        <w:tc>
          <w:tcPr>
            <w:tcW w:w="855" w:type="dxa"/>
            <w:vAlign w:val="center"/>
          </w:tcPr>
          <w:p w14:paraId="1E3244C4" w14:textId="5F43BFC5" w:rsidR="002E11EB" w:rsidRPr="002338AB" w:rsidRDefault="00DA3AA7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3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8.5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0984C6C2" w14:textId="2A21DEE2" w:rsidR="002E11EB" w:rsidRPr="002338AB" w:rsidRDefault="00DA3AA7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7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.6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vAlign w:val="center"/>
          </w:tcPr>
          <w:p w14:paraId="45C9B2C1" w14:textId="70704FC7" w:rsidR="002E11EB" w:rsidRPr="002338AB" w:rsidRDefault="00BA780D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280</w:t>
            </w:r>
          </w:p>
        </w:tc>
        <w:tc>
          <w:tcPr>
            <w:tcW w:w="429" w:type="dxa"/>
            <w:vAlign w:val="center"/>
          </w:tcPr>
          <w:p w14:paraId="65DB6B61" w14:textId="1FB170AB" w:rsidR="002E11EB" w:rsidRPr="002338AB" w:rsidRDefault="00BA780D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853</w:t>
            </w:r>
          </w:p>
        </w:tc>
        <w:tc>
          <w:tcPr>
            <w:tcW w:w="448" w:type="dxa"/>
            <w:gridSpan w:val="2"/>
            <w:tcBorders>
              <w:right w:val="single" w:sz="4" w:space="0" w:color="auto"/>
            </w:tcBorders>
            <w:vAlign w:val="center"/>
          </w:tcPr>
          <w:p w14:paraId="2DB35D34" w14:textId="753C0ED5" w:rsidR="002E11EB" w:rsidRPr="002338AB" w:rsidRDefault="00BA780D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796</w:t>
            </w:r>
          </w:p>
        </w:tc>
      </w:tr>
      <w:tr w:rsidR="002E11EB" w:rsidRPr="002338AB" w14:paraId="5C257647" w14:textId="77777777" w:rsidTr="00197FD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EF00" w14:textId="7A046099" w:rsidR="002E11EB" w:rsidRPr="002338AB" w:rsidRDefault="002E11EB" w:rsidP="002E1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Snack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B28F64" w14:textId="75A3FF1B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26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1.2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⁑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B33D89B" w14:textId="26CE1D4A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39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5.3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96DA7" w14:textId="434047D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48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8.8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vAlign w:val="center"/>
          </w:tcPr>
          <w:p w14:paraId="17C0741D" w14:textId="2C5328B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54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8.5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⁑</w:t>
            </w:r>
          </w:p>
        </w:tc>
        <w:tc>
          <w:tcPr>
            <w:tcW w:w="856" w:type="dxa"/>
            <w:vAlign w:val="center"/>
          </w:tcPr>
          <w:p w14:paraId="4D334B36" w14:textId="3EDC8758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9.5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7.6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43D925D1" w14:textId="2D39CDB6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6.5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6.1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vAlign w:val="center"/>
          </w:tcPr>
          <w:p w14:paraId="7C8C9C89" w14:textId="1D957F42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104</w:t>
            </w:r>
          </w:p>
        </w:tc>
        <w:tc>
          <w:tcPr>
            <w:tcW w:w="571" w:type="dxa"/>
            <w:vAlign w:val="center"/>
          </w:tcPr>
          <w:p w14:paraId="395E3D44" w14:textId="0B3FCD0A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051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14:paraId="6F61192A" w14:textId="29A9A5BE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660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7B0F5AB0" w14:textId="27A0322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76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8.4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7170AA6" w14:textId="66319331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61.7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2.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04DC1" w14:textId="75E3C9D9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32.5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2.7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28B3E1F2" w14:textId="1263F9D0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7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.9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</w:tc>
        <w:tc>
          <w:tcPr>
            <w:tcW w:w="855" w:type="dxa"/>
            <w:vAlign w:val="center"/>
          </w:tcPr>
          <w:p w14:paraId="17EFCBEC" w14:textId="767C4C79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.7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656EC964" w14:textId="3FB543ED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5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11.6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b</w:t>
            </w:r>
          </w:p>
        </w:tc>
        <w:tc>
          <w:tcPr>
            <w:tcW w:w="428" w:type="dxa"/>
            <w:tcBorders>
              <w:left w:val="single" w:sz="4" w:space="0" w:color="auto"/>
            </w:tcBorders>
            <w:vAlign w:val="center"/>
          </w:tcPr>
          <w:p w14:paraId="6630E50E" w14:textId="27FBC114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030*</w:t>
            </w:r>
          </w:p>
        </w:tc>
        <w:tc>
          <w:tcPr>
            <w:tcW w:w="429" w:type="dxa"/>
            <w:vAlign w:val="center"/>
          </w:tcPr>
          <w:p w14:paraId="7CD04138" w14:textId="002AD7EA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hAnsi="Times New Roman" w:cs="Times New Roman"/>
                <w:sz w:val="14"/>
                <w:szCs w:val="14"/>
              </w:rPr>
              <w:t>0.300</w:t>
            </w:r>
          </w:p>
        </w:tc>
        <w:tc>
          <w:tcPr>
            <w:tcW w:w="448" w:type="dxa"/>
            <w:gridSpan w:val="2"/>
            <w:tcBorders>
              <w:right w:val="single" w:sz="4" w:space="0" w:color="auto"/>
            </w:tcBorders>
            <w:vAlign w:val="center"/>
          </w:tcPr>
          <w:p w14:paraId="5C62FA34" w14:textId="06A9CF9A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159</w:t>
            </w:r>
          </w:p>
        </w:tc>
      </w:tr>
      <w:tr w:rsidR="002E11EB" w:rsidRPr="002338AB" w14:paraId="79A70AFD" w14:textId="77777777" w:rsidTr="006C56C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7662" w14:textId="77777777" w:rsidR="002E11EB" w:rsidRPr="002338AB" w:rsidRDefault="002E11EB" w:rsidP="002E1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Soft drink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C5595A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00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6.9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7401C408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76.5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41.9</w:t>
            </w:r>
          </w:p>
        </w:tc>
        <w:tc>
          <w:tcPr>
            <w:tcW w:w="8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A6E4E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85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5.2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vAlign w:val="center"/>
          </w:tcPr>
          <w:p w14:paraId="2AF66281" w14:textId="3B8E0523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2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.7</w:t>
            </w:r>
          </w:p>
        </w:tc>
        <w:tc>
          <w:tcPr>
            <w:tcW w:w="856" w:type="dxa"/>
            <w:vAlign w:val="center"/>
          </w:tcPr>
          <w:p w14:paraId="492DC33C" w14:textId="5A5FC5CD" w:rsidR="002E11EB" w:rsidRPr="002338AB" w:rsidRDefault="00CB280E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32.1</w:t>
            </w:r>
            <w:r w:rsidR="002E11EB"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 </w:t>
            </w:r>
            <w:r w:rsidR="002E11EB"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±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.0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vAlign w:val="center"/>
          </w:tcPr>
          <w:p w14:paraId="7BA7B381" w14:textId="27342902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0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6.0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vAlign w:val="center"/>
          </w:tcPr>
          <w:p w14:paraId="6B9E4C7A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675</w:t>
            </w:r>
          </w:p>
        </w:tc>
        <w:tc>
          <w:tcPr>
            <w:tcW w:w="571" w:type="dxa"/>
            <w:vAlign w:val="center"/>
          </w:tcPr>
          <w:p w14:paraId="32E8E4D3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817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vAlign w:val="center"/>
          </w:tcPr>
          <w:p w14:paraId="2B9F39E9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266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167D6F85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1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4.4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52C0CEB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28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1.3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877C6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10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33.6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0817D00F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3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2.8</w:t>
            </w:r>
          </w:p>
        </w:tc>
        <w:tc>
          <w:tcPr>
            <w:tcW w:w="855" w:type="dxa"/>
            <w:vAlign w:val="center"/>
          </w:tcPr>
          <w:p w14:paraId="14957CDC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0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0</w:t>
            </w: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45E3BA3F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0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0</w:t>
            </w:r>
          </w:p>
        </w:tc>
        <w:tc>
          <w:tcPr>
            <w:tcW w:w="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6CD0D0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it-IT"/>
              </w:rPr>
              <w:t>0.79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91CF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8AB">
              <w:rPr>
                <w:rFonts w:ascii="Times New Roman" w:hAnsi="Times New Roman" w:cs="Times New Roman"/>
                <w:sz w:val="14"/>
                <w:szCs w:val="14"/>
              </w:rPr>
              <w:t>0.425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4D684D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136</w:t>
            </w:r>
          </w:p>
        </w:tc>
      </w:tr>
      <w:tr w:rsidR="002E11EB" w:rsidRPr="002338AB" w14:paraId="004959B9" w14:textId="77777777" w:rsidTr="006C56C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1165B" w14:textId="1715FBE9" w:rsidR="002E11EB" w:rsidRPr="002338AB" w:rsidRDefault="002E11EB" w:rsidP="002E11EB">
            <w:pPr>
              <w:spacing w:after="0" w:line="240" w:lineRule="auto"/>
              <w:rPr>
                <w:rFonts w:ascii="Times New Roman" w:eastAsia="Times New Roman" w:hAnsi="Times New Roman"/>
                <w:b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/>
                <w:b/>
                <w:sz w:val="14"/>
                <w:szCs w:val="14"/>
                <w:lang w:eastAsia="it-IT"/>
              </w:rPr>
              <w:t>IMI</w:t>
            </w:r>
            <w:r w:rsidRPr="002338AB">
              <w:rPr>
                <w:rFonts w:ascii="Times New Roman" w:eastAsia="Times New Roman" w:hAnsi="Times New Roman"/>
                <w:b/>
                <w:sz w:val="14"/>
                <w:szCs w:val="14"/>
                <w:vertAlign w:val="superscript"/>
                <w:lang w:eastAsia="it-IT"/>
              </w:rPr>
              <w:t xml:space="preserve"> </w:t>
            </w:r>
            <w:r w:rsidR="005C10A2" w:rsidRPr="002338AB">
              <w:rPr>
                <w:rFonts w:ascii="Times New Roman" w:eastAsia="Times New Roman" w:hAnsi="Times New Roman"/>
                <w:b/>
                <w:sz w:val="14"/>
                <w:szCs w:val="14"/>
                <w:vertAlign w:val="superscript"/>
                <w:lang w:eastAsia="it-IT"/>
              </w:rPr>
              <w:t>g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35D13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68EB3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3.6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D38FA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.0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6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0FA164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.8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6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76AF599C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7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5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0D9F2C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7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6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</w:tc>
        <w:tc>
          <w:tcPr>
            <w:tcW w:w="5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A02B3B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0.001*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4CA764E1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0.009*</w:t>
            </w:r>
          </w:p>
        </w:tc>
        <w:tc>
          <w:tcPr>
            <w:tcW w:w="57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D5DB89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653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5401C4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.2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7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4A4BB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4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7</w:t>
            </w:r>
          </w:p>
        </w:tc>
        <w:tc>
          <w:tcPr>
            <w:tcW w:w="10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05C52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4.0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6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A28D14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6.1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7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4D0B298F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8.3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4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</w:tc>
        <w:tc>
          <w:tcPr>
            <w:tcW w:w="8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461F00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 xml:space="preserve">8.4 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 0.4</w:t>
            </w:r>
            <w:r w:rsidRPr="002338AB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</w:tc>
        <w:tc>
          <w:tcPr>
            <w:tcW w:w="4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02AD9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it-IT"/>
              </w:rPr>
              <w:t>0.07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18BD98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0.027*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E463C" w14:textId="77777777" w:rsidR="002E11EB" w:rsidRPr="002338AB" w:rsidRDefault="002E11EB" w:rsidP="002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2338AB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137</w:t>
            </w:r>
          </w:p>
        </w:tc>
      </w:tr>
    </w:tbl>
    <w:bookmarkEnd w:id="0"/>
    <w:p w14:paraId="1903AD4E" w14:textId="2F29D461" w:rsidR="004E6CA9" w:rsidRPr="002338AB" w:rsidRDefault="004E6CA9" w:rsidP="004E6CA9">
      <w:pPr>
        <w:spacing w:after="0" w:line="276" w:lineRule="auto"/>
        <w:rPr>
          <w:rFonts w:ascii="Times New Roman" w:hAnsi="Times New Roman" w:cs="Times New Roman"/>
          <w:sz w:val="18"/>
          <w:szCs w:val="24"/>
          <w:lang w:val="en-GB"/>
        </w:rPr>
      </w:pPr>
      <w:r w:rsidRPr="002338AB">
        <w:rPr>
          <w:rFonts w:ascii="Times New Roman" w:hAnsi="Times New Roman" w:cs="Times New Roman"/>
          <w:sz w:val="18"/>
          <w:szCs w:val="24"/>
          <w:lang w:val="en-GB"/>
        </w:rPr>
        <w:t xml:space="preserve">Data are expressed as mean ± </w:t>
      </w:r>
      <w:r w:rsidRPr="002338AB">
        <w:rPr>
          <w:rFonts w:ascii="Times New Roman" w:hAnsi="Times New Roman" w:cs="Times New Roman"/>
          <w:sz w:val="18"/>
          <w:szCs w:val="18"/>
          <w:lang w:val="en-GB"/>
        </w:rPr>
        <w:t xml:space="preserve">SEM. </w:t>
      </w:r>
      <w:r w:rsidR="003049A2" w:rsidRPr="002338AB">
        <w:rPr>
          <w:rFonts w:ascii="Times New Roman" w:hAnsi="Times New Roman"/>
          <w:sz w:val="18"/>
          <w:szCs w:val="18"/>
          <w:lang w:val="en-GB"/>
        </w:rPr>
        <w:t>Q1= minimum to 25</w:t>
      </w:r>
      <w:r w:rsidR="003049A2" w:rsidRPr="002338AB">
        <w:rPr>
          <w:rFonts w:ascii="Times New Roman" w:hAnsi="Times New Roman"/>
          <w:sz w:val="18"/>
          <w:szCs w:val="18"/>
          <w:vertAlign w:val="superscript"/>
          <w:lang w:val="en-GB"/>
        </w:rPr>
        <w:t>th</w:t>
      </w:r>
      <w:r w:rsidR="003049A2" w:rsidRPr="002338AB">
        <w:rPr>
          <w:rFonts w:ascii="Times New Roman" w:hAnsi="Times New Roman"/>
          <w:sz w:val="18"/>
          <w:szCs w:val="18"/>
          <w:lang w:val="en-GB"/>
        </w:rPr>
        <w:t xml:space="preserve"> percentile of</w:t>
      </w:r>
      <w:r w:rsidR="003049A2" w:rsidRPr="002338AB" w:rsidDel="00EE7A48">
        <w:rPr>
          <w:rFonts w:ascii="Times New Roman" w:hAnsi="Times New Roman"/>
          <w:sz w:val="18"/>
          <w:szCs w:val="18"/>
          <w:lang w:val="en-GB"/>
        </w:rPr>
        <w:t xml:space="preserve"> </w:t>
      </w:r>
      <w:r w:rsidR="003049A2" w:rsidRPr="002338AB">
        <w:rPr>
          <w:rFonts w:ascii="Times New Roman" w:hAnsi="Times New Roman"/>
          <w:sz w:val="18"/>
          <w:szCs w:val="18"/>
          <w:lang w:val="en-GB"/>
        </w:rPr>
        <w:t>OEA/PEA ratio at baseline (CT, n= 9; MD, n=11), Q4= 75</w:t>
      </w:r>
      <w:r w:rsidR="003049A2" w:rsidRPr="002338AB">
        <w:rPr>
          <w:rFonts w:ascii="Times New Roman" w:hAnsi="Times New Roman"/>
          <w:sz w:val="18"/>
          <w:szCs w:val="18"/>
          <w:vertAlign w:val="superscript"/>
          <w:lang w:val="en-GB"/>
        </w:rPr>
        <w:t>th</w:t>
      </w:r>
      <w:r w:rsidR="003049A2" w:rsidRPr="002338AB">
        <w:rPr>
          <w:rFonts w:ascii="Times New Roman" w:hAnsi="Times New Roman"/>
          <w:sz w:val="18"/>
          <w:szCs w:val="18"/>
          <w:lang w:val="en-GB"/>
        </w:rPr>
        <w:t xml:space="preserve"> percentile to maximum of OEA/PEA ratio at baseline (CT, n=10; MD, n=10).</w:t>
      </w:r>
      <w:r w:rsidRPr="002338AB">
        <w:rPr>
          <w:rFonts w:ascii="Times New Roman" w:hAnsi="Times New Roman" w:cs="Times New Roman"/>
          <w:sz w:val="18"/>
          <w:szCs w:val="18"/>
          <w:lang w:val="en-GB"/>
        </w:rPr>
        <w:t xml:space="preserve"> Different</w:t>
      </w:r>
      <w:r w:rsidRPr="002338AB">
        <w:rPr>
          <w:rFonts w:ascii="Times New Roman" w:hAnsi="Times New Roman" w:cs="Times New Roman"/>
          <w:sz w:val="18"/>
          <w:szCs w:val="24"/>
          <w:lang w:val="en-GB"/>
        </w:rPr>
        <w:t xml:space="preserve"> letters </w:t>
      </w:r>
      <w:r w:rsidR="00974DC2" w:rsidRPr="002338AB">
        <w:rPr>
          <w:rFonts w:ascii="Times New Roman" w:hAnsi="Times New Roman" w:cs="Times New Roman"/>
          <w:sz w:val="18"/>
          <w:szCs w:val="24"/>
          <w:lang w:val="en-GB"/>
        </w:rPr>
        <w:t xml:space="preserve">in the row </w:t>
      </w:r>
      <w:r w:rsidRPr="002338AB">
        <w:rPr>
          <w:rFonts w:ascii="Times New Roman" w:hAnsi="Times New Roman" w:cs="Times New Roman"/>
          <w:sz w:val="18"/>
          <w:szCs w:val="24"/>
          <w:lang w:val="en-GB"/>
        </w:rPr>
        <w:t xml:space="preserve">indicate </w:t>
      </w:r>
      <w:r w:rsidR="00974DC2" w:rsidRPr="002338AB">
        <w:rPr>
          <w:rFonts w:ascii="Times New Roman" w:hAnsi="Times New Roman" w:cs="Times New Roman"/>
          <w:sz w:val="18"/>
          <w:szCs w:val="24"/>
          <w:lang w:val="en-GB"/>
        </w:rPr>
        <w:t xml:space="preserve">statistical differences between time points </w:t>
      </w:r>
      <w:r w:rsidRPr="002338AB">
        <w:rPr>
          <w:rFonts w:ascii="Times New Roman" w:hAnsi="Times New Roman" w:cs="Times New Roman"/>
          <w:sz w:val="18"/>
          <w:szCs w:val="24"/>
          <w:lang w:val="en-GB"/>
        </w:rPr>
        <w:t xml:space="preserve">within group by Wilcoxon test or 2-way ANOVA repeated measures depending on data normal distribution. *p&lt;0.05 pairwise time points (Δ) between CT and MD in the same quartile, </w:t>
      </w:r>
      <w:r w:rsidRPr="002338AB">
        <w:rPr>
          <w:rFonts w:ascii="Times New Roman" w:hAnsi="Times New Roman"/>
          <w:sz w:val="18"/>
          <w:szCs w:val="24"/>
          <w:lang w:val="en-GB"/>
        </w:rPr>
        <w:t xml:space="preserve">by </w:t>
      </w:r>
      <w:r w:rsidRPr="002338AB">
        <w:rPr>
          <w:rFonts w:ascii="Times New Roman" w:hAnsi="Times New Roman" w:cs="Times New Roman"/>
          <w:sz w:val="18"/>
          <w:szCs w:val="24"/>
          <w:lang w:val="en-GB"/>
        </w:rPr>
        <w:t xml:space="preserve">independent-samples T Test or Mann-Whitney test depending on data normal distribution. </w:t>
      </w:r>
    </w:p>
    <w:p w14:paraId="3D1C4B6D" w14:textId="72C55C36" w:rsidR="004E6CA9" w:rsidRPr="002338AB" w:rsidRDefault="004E6CA9" w:rsidP="004E6CA9">
      <w:pPr>
        <w:spacing w:after="0" w:line="276" w:lineRule="auto"/>
        <w:rPr>
          <w:rFonts w:ascii="Times New Roman" w:hAnsi="Times New Roman" w:cs="Times New Roman"/>
          <w:sz w:val="18"/>
          <w:szCs w:val="24"/>
          <w:lang w:val="en-GB"/>
        </w:rPr>
      </w:pPr>
      <w:r w:rsidRPr="002338AB">
        <w:rPr>
          <w:rFonts w:ascii="Times New Roman" w:hAnsi="Times New Roman" w:cs="Times New Roman"/>
          <w:sz w:val="18"/>
          <w:szCs w:val="24"/>
          <w:lang w:val="en-GB"/>
        </w:rPr>
        <w:t xml:space="preserve">⁑ </w:t>
      </w:r>
      <w:r w:rsidR="00144BAF" w:rsidRPr="002338AB">
        <w:rPr>
          <w:rFonts w:ascii="Times New Roman" w:hAnsi="Times New Roman" w:cs="Times New Roman"/>
          <w:sz w:val="18"/>
          <w:szCs w:val="24"/>
          <w:lang w:val="en-GB"/>
        </w:rPr>
        <w:t xml:space="preserve">p&lt;0.05 </w:t>
      </w:r>
      <w:r w:rsidRPr="002338AB">
        <w:rPr>
          <w:rFonts w:ascii="Times New Roman" w:hAnsi="Times New Roman" w:cs="Times New Roman"/>
          <w:sz w:val="18"/>
          <w:szCs w:val="24"/>
          <w:lang w:val="en-GB"/>
        </w:rPr>
        <w:t xml:space="preserve">between </w:t>
      </w:r>
      <w:r w:rsidR="00144BAF" w:rsidRPr="002338AB">
        <w:rPr>
          <w:rFonts w:ascii="Times New Roman" w:hAnsi="Times New Roman" w:cs="Times New Roman"/>
          <w:sz w:val="18"/>
          <w:szCs w:val="24"/>
          <w:lang w:val="en-GB"/>
        </w:rPr>
        <w:t xml:space="preserve">all participants (MD+CT) in </w:t>
      </w:r>
      <w:r w:rsidRPr="002338AB">
        <w:rPr>
          <w:rFonts w:ascii="Times New Roman" w:hAnsi="Times New Roman" w:cs="Times New Roman"/>
          <w:sz w:val="18"/>
          <w:szCs w:val="24"/>
          <w:lang w:val="en-GB"/>
        </w:rPr>
        <w:t>Q1</w:t>
      </w:r>
      <w:r w:rsidR="00144BAF" w:rsidRPr="002338AB">
        <w:rPr>
          <w:rFonts w:ascii="Times New Roman" w:hAnsi="Times New Roman" w:cs="Times New Roman"/>
          <w:sz w:val="18"/>
          <w:szCs w:val="24"/>
          <w:lang w:val="en-GB"/>
        </w:rPr>
        <w:t xml:space="preserve"> </w:t>
      </w:r>
      <w:proofErr w:type="spellStart"/>
      <w:r w:rsidR="00144BAF" w:rsidRPr="002338AB">
        <w:rPr>
          <w:rFonts w:ascii="Times New Roman" w:hAnsi="Times New Roman" w:cs="Times New Roman"/>
          <w:sz w:val="18"/>
          <w:szCs w:val="24"/>
          <w:lang w:val="en-GB"/>
        </w:rPr>
        <w:t>vs</w:t>
      </w:r>
      <w:proofErr w:type="spellEnd"/>
      <w:r w:rsidRPr="002338AB">
        <w:rPr>
          <w:rFonts w:ascii="Times New Roman" w:hAnsi="Times New Roman" w:cs="Times New Roman"/>
          <w:sz w:val="18"/>
          <w:szCs w:val="24"/>
          <w:lang w:val="en-GB"/>
        </w:rPr>
        <w:t xml:space="preserve"> Q</w:t>
      </w:r>
      <w:r w:rsidR="004C1D19" w:rsidRPr="002338AB">
        <w:rPr>
          <w:rFonts w:ascii="Times New Roman" w:hAnsi="Times New Roman" w:cs="Times New Roman"/>
          <w:sz w:val="18"/>
          <w:szCs w:val="24"/>
          <w:lang w:val="en-GB"/>
        </w:rPr>
        <w:t>4</w:t>
      </w:r>
      <w:r w:rsidRPr="002338AB">
        <w:rPr>
          <w:rFonts w:ascii="Times New Roman" w:hAnsi="Times New Roman" w:cs="Times New Roman"/>
          <w:sz w:val="18"/>
          <w:szCs w:val="24"/>
          <w:lang w:val="en-GB"/>
        </w:rPr>
        <w:t xml:space="preserve"> at baseline by Mann-Whitney test</w:t>
      </w:r>
      <w:r w:rsidR="00753756" w:rsidRPr="002338AB">
        <w:rPr>
          <w:rFonts w:ascii="Times New Roman" w:hAnsi="Times New Roman" w:cs="Times New Roman"/>
          <w:sz w:val="18"/>
          <w:szCs w:val="24"/>
          <w:lang w:val="en-GB"/>
        </w:rPr>
        <w:t xml:space="preserve"> adjusted for energy intake.</w:t>
      </w:r>
    </w:p>
    <w:p w14:paraId="01865E63" w14:textId="35AFE981" w:rsidR="004E6CA9" w:rsidRPr="002338AB" w:rsidRDefault="00D728C9" w:rsidP="004E6CA9">
      <w:pPr>
        <w:spacing w:after="0" w:line="276" w:lineRule="auto"/>
        <w:rPr>
          <w:rFonts w:ascii="Times New Roman" w:hAnsi="Times New Roman" w:cs="Times New Roman"/>
          <w:sz w:val="18"/>
          <w:szCs w:val="24"/>
          <w:lang w:val="en-US"/>
        </w:rPr>
      </w:pPr>
      <w:proofErr w:type="gramStart"/>
      <w:r w:rsidRPr="002338AB">
        <w:rPr>
          <w:rFonts w:ascii="Times New Roman" w:hAnsi="Times New Roman" w:cs="Times New Roman"/>
          <w:bCs/>
          <w:sz w:val="18"/>
          <w:szCs w:val="24"/>
          <w:vertAlign w:val="superscript"/>
          <w:lang w:val="en-US"/>
        </w:rPr>
        <w:t>d</w:t>
      </w:r>
      <w:proofErr w:type="gramEnd"/>
      <w:r w:rsidR="004E6CA9" w:rsidRPr="002338AB">
        <w:rPr>
          <w:rFonts w:ascii="Times New Roman" w:hAnsi="Times New Roman" w:cs="Times New Roman"/>
          <w:bCs/>
          <w:sz w:val="18"/>
          <w:szCs w:val="24"/>
          <w:vertAlign w:val="superscript"/>
          <w:lang w:val="en-US"/>
        </w:rPr>
        <w:t xml:space="preserve"> </w:t>
      </w:r>
      <w:r w:rsidR="004E6CA9" w:rsidRPr="002338AB">
        <w:rPr>
          <w:rFonts w:ascii="Times New Roman" w:hAnsi="Times New Roman" w:cs="Times New Roman"/>
          <w:sz w:val="18"/>
          <w:szCs w:val="24"/>
          <w:lang w:val="en-US"/>
        </w:rPr>
        <w:t>Fruits: sum of fruits and nuts;</w:t>
      </w:r>
    </w:p>
    <w:p w14:paraId="1ADFB417" w14:textId="270593DD" w:rsidR="004E6CA9" w:rsidRPr="002338AB" w:rsidRDefault="00D728C9" w:rsidP="004E6CA9">
      <w:pPr>
        <w:spacing w:after="0" w:line="276" w:lineRule="auto"/>
        <w:rPr>
          <w:rFonts w:ascii="Times New Roman" w:hAnsi="Times New Roman" w:cs="Times New Roman"/>
          <w:sz w:val="18"/>
          <w:szCs w:val="24"/>
          <w:lang w:val="en-US"/>
        </w:rPr>
      </w:pPr>
      <w:proofErr w:type="gramStart"/>
      <w:r w:rsidRPr="002338AB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e</w:t>
      </w:r>
      <w:proofErr w:type="gramEnd"/>
      <w:r w:rsidR="004E6CA9" w:rsidRPr="002338AB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 xml:space="preserve"> </w:t>
      </w:r>
      <w:r w:rsidR="004E6CA9" w:rsidRPr="002338AB">
        <w:rPr>
          <w:rFonts w:ascii="Times New Roman" w:hAnsi="Times New Roman" w:cs="Times New Roman"/>
          <w:sz w:val="18"/>
          <w:szCs w:val="24"/>
          <w:lang w:val="en-US"/>
        </w:rPr>
        <w:t>WG, Whole-grain products;</w:t>
      </w:r>
    </w:p>
    <w:p w14:paraId="1C06402E" w14:textId="20CB1C3B" w:rsidR="00D634EE" w:rsidRPr="002338AB" w:rsidRDefault="00D634EE" w:rsidP="004E6CA9">
      <w:pPr>
        <w:spacing w:after="0" w:line="276" w:lineRule="auto"/>
        <w:rPr>
          <w:rFonts w:ascii="Times New Roman" w:hAnsi="Times New Roman" w:cs="Times New Roman"/>
          <w:sz w:val="18"/>
          <w:szCs w:val="24"/>
          <w:lang w:val="en-US"/>
        </w:rPr>
      </w:pPr>
      <w:proofErr w:type="gramStart"/>
      <w:r w:rsidRPr="002338AB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f</w:t>
      </w:r>
      <w:proofErr w:type="gramEnd"/>
      <w:r w:rsidRPr="002338AB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 xml:space="preserve"> </w:t>
      </w:r>
      <w:r w:rsidR="00810F02" w:rsidRPr="002338AB">
        <w:rPr>
          <w:rFonts w:ascii="Times New Roman" w:hAnsi="Times New Roman" w:cs="Times New Roman"/>
          <w:sz w:val="18"/>
          <w:szCs w:val="24"/>
          <w:lang w:val="en-US"/>
        </w:rPr>
        <w:t>R</w:t>
      </w:r>
      <w:r w:rsidRPr="002338AB">
        <w:rPr>
          <w:rFonts w:ascii="Times New Roman" w:hAnsi="Times New Roman" w:cs="Times New Roman"/>
          <w:sz w:val="18"/>
          <w:szCs w:val="24"/>
          <w:lang w:val="en-US"/>
        </w:rPr>
        <w:t>G, Refined-grain products;</w:t>
      </w:r>
    </w:p>
    <w:p w14:paraId="3F3F39CC" w14:textId="1313BF8A" w:rsidR="004E6CA9" w:rsidRPr="002338AB" w:rsidRDefault="005C10A2" w:rsidP="00064241">
      <w:pPr>
        <w:spacing w:after="0" w:line="360" w:lineRule="auto"/>
        <w:jc w:val="both"/>
        <w:rPr>
          <w:rFonts w:ascii="Times New Roman" w:hAnsi="Times New Roman"/>
          <w:sz w:val="18"/>
          <w:szCs w:val="24"/>
        </w:rPr>
        <w:sectPr w:rsidR="004E6CA9" w:rsidRPr="002338AB" w:rsidSect="00D510A4">
          <w:type w:val="continuous"/>
          <w:pgSz w:w="16838" w:h="11906" w:orient="landscape"/>
          <w:pgMar w:top="993" w:right="1134" w:bottom="851" w:left="1417" w:header="708" w:footer="708" w:gutter="0"/>
          <w:cols w:space="708"/>
          <w:docGrid w:linePitch="360"/>
        </w:sectPr>
      </w:pPr>
      <w:r w:rsidRPr="002338AB">
        <w:rPr>
          <w:rFonts w:ascii="Times New Roman" w:hAnsi="Times New Roman" w:cs="Times New Roman"/>
          <w:sz w:val="18"/>
          <w:szCs w:val="24"/>
          <w:vertAlign w:val="superscript"/>
        </w:rPr>
        <w:t>g</w:t>
      </w:r>
      <w:r w:rsidR="004E6CA9" w:rsidRPr="002338AB">
        <w:rPr>
          <w:rFonts w:ascii="Times New Roman" w:hAnsi="Times New Roman" w:cs="Times New Roman"/>
          <w:sz w:val="18"/>
          <w:szCs w:val="24"/>
          <w:vertAlign w:val="superscript"/>
        </w:rPr>
        <w:t xml:space="preserve"> </w:t>
      </w:r>
      <w:r w:rsidR="004E6CA9" w:rsidRPr="002338AB">
        <w:rPr>
          <w:rFonts w:ascii="Times New Roman" w:hAnsi="Times New Roman" w:cs="Times New Roman"/>
          <w:sz w:val="18"/>
          <w:szCs w:val="24"/>
        </w:rPr>
        <w:t xml:space="preserve">IMI, </w:t>
      </w:r>
      <w:proofErr w:type="spellStart"/>
      <w:r w:rsidR="004E6CA9" w:rsidRPr="002338AB">
        <w:rPr>
          <w:rFonts w:ascii="Times New Roman" w:hAnsi="Times New Roman" w:cs="Times New Roman"/>
          <w:sz w:val="18"/>
          <w:szCs w:val="24"/>
        </w:rPr>
        <w:t>Italian</w:t>
      </w:r>
      <w:proofErr w:type="spellEnd"/>
      <w:r w:rsidR="004E6CA9" w:rsidRPr="002338AB">
        <w:rPr>
          <w:rFonts w:ascii="Times New Roman" w:hAnsi="Times New Roman" w:cs="Times New Roman"/>
          <w:sz w:val="18"/>
          <w:szCs w:val="24"/>
        </w:rPr>
        <w:t xml:space="preserve"> </w:t>
      </w:r>
      <w:proofErr w:type="spellStart"/>
      <w:r w:rsidR="004E6CA9" w:rsidRPr="002338AB">
        <w:rPr>
          <w:rFonts w:ascii="Times New Roman" w:hAnsi="Times New Roman" w:cs="Times New Roman"/>
          <w:sz w:val="18"/>
          <w:szCs w:val="24"/>
        </w:rPr>
        <w:t>Mediterranean</w:t>
      </w:r>
      <w:proofErr w:type="spellEnd"/>
      <w:r w:rsidR="004E6CA9" w:rsidRPr="002338AB">
        <w:rPr>
          <w:rFonts w:ascii="Times New Roman" w:hAnsi="Times New Roman" w:cs="Times New Roman"/>
          <w:sz w:val="18"/>
          <w:szCs w:val="24"/>
        </w:rPr>
        <w:t xml:space="preserve"> Index</w:t>
      </w:r>
    </w:p>
    <w:p w14:paraId="42C4D5AE" w14:textId="77777777" w:rsidR="009D6B04" w:rsidRPr="002338AB" w:rsidRDefault="009D6B04" w:rsidP="0006424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C3DC4EC" w14:textId="20402B8A" w:rsidR="009D6B04" w:rsidRPr="002338AB" w:rsidRDefault="00466B88" w:rsidP="0006424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2338AB">
        <w:rPr>
          <w:noProof/>
          <w:lang w:eastAsia="it-IT"/>
        </w:rPr>
        <w:drawing>
          <wp:inline distT="0" distB="0" distL="0" distR="0" wp14:anchorId="261CB47F" wp14:editId="71F35CE8">
            <wp:extent cx="5975350" cy="2984500"/>
            <wp:effectExtent l="0" t="0" r="6350" b="635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1B5B1" w14:textId="77777777" w:rsidR="009D6B04" w:rsidRPr="002338AB" w:rsidRDefault="009D6B04" w:rsidP="0006424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B721896" w14:textId="7E87252C" w:rsidR="009D6B04" w:rsidRPr="002338AB" w:rsidRDefault="004D6FB3" w:rsidP="00775BC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338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. </w:t>
      </w:r>
      <w:r w:rsidR="00D728C9" w:rsidRPr="002338AB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EE38B8" w:rsidRPr="002338A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D728C9" w:rsidRPr="002338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728C9" w:rsidRPr="002338AB">
        <w:rPr>
          <w:rFonts w:ascii="Times New Roman" w:hAnsi="Times New Roman" w:cs="Times New Roman"/>
          <w:sz w:val="24"/>
          <w:szCs w:val="24"/>
          <w:lang w:val="en-GB"/>
        </w:rPr>
        <w:t xml:space="preserve">Spearman's rank-order correlation of Log10 normalized abundance of </w:t>
      </w:r>
      <w:proofErr w:type="spellStart"/>
      <w:r w:rsidR="00D728C9" w:rsidRPr="002338AB">
        <w:rPr>
          <w:rFonts w:ascii="Times New Roman" w:hAnsi="Times New Roman" w:cs="Times New Roman"/>
          <w:i/>
          <w:iCs/>
          <w:sz w:val="24"/>
          <w:szCs w:val="24"/>
          <w:lang w:val="en-GB"/>
        </w:rPr>
        <w:t>Akkermansia</w:t>
      </w:r>
      <w:proofErr w:type="spellEnd"/>
      <w:r w:rsidR="00D728C9" w:rsidRPr="002338A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D728C9" w:rsidRPr="002338AB">
        <w:rPr>
          <w:rFonts w:ascii="Times New Roman" w:hAnsi="Times New Roman" w:cs="Times New Roman"/>
          <w:i/>
          <w:iCs/>
          <w:sz w:val="24"/>
          <w:szCs w:val="24"/>
          <w:lang w:val="en-GB"/>
        </w:rPr>
        <w:t>muciniphila</w:t>
      </w:r>
      <w:proofErr w:type="spellEnd"/>
      <w:r w:rsidR="00D728C9" w:rsidRPr="002338AB">
        <w:rPr>
          <w:rFonts w:ascii="Times New Roman" w:hAnsi="Times New Roman" w:cs="Times New Roman"/>
          <w:sz w:val="24"/>
          <w:szCs w:val="24"/>
          <w:lang w:val="en-GB"/>
        </w:rPr>
        <w:t xml:space="preserve"> between </w:t>
      </w:r>
      <w:r w:rsidR="00775BC9" w:rsidRPr="002338A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quantitative real-time PCR (qPCR) and </w:t>
      </w:r>
      <w:r w:rsidR="00775BC9" w:rsidRPr="002338A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the </w:t>
      </w:r>
      <w:r w:rsidR="00775BC9" w:rsidRPr="002338AB">
        <w:rPr>
          <w:rFonts w:ascii="Times New Roman" w:hAnsi="Times New Roman" w:cs="Times New Roman"/>
          <w:bCs/>
          <w:sz w:val="24"/>
          <w:szCs w:val="24"/>
          <w:lang w:val="en-GB"/>
        </w:rPr>
        <w:t>Metagenomic Species Pangenome (MSP)</w:t>
      </w:r>
      <w:r w:rsidR="00D728C9" w:rsidRPr="002338AB">
        <w:rPr>
          <w:rFonts w:ascii="Times New Roman" w:hAnsi="Times New Roman" w:cs="Times New Roman"/>
          <w:sz w:val="24"/>
          <w:szCs w:val="24"/>
          <w:lang w:val="en-GB"/>
        </w:rPr>
        <w:t>. MSP, Metagenomic Species Pangenome.</w:t>
      </w:r>
    </w:p>
    <w:p w14:paraId="66325C67" w14:textId="3BF079DE" w:rsidR="00EE38B8" w:rsidRPr="002338AB" w:rsidRDefault="00EE38B8" w:rsidP="00D728C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38A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380004F" w14:textId="77777777" w:rsidR="00EE38B8" w:rsidRPr="002338AB" w:rsidRDefault="00EE38B8" w:rsidP="00D728C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5CAE983" w14:textId="77777777" w:rsidR="009D6B04" w:rsidRPr="002338AB" w:rsidRDefault="009D6B04" w:rsidP="0006424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A3BECF8" w14:textId="53260CEE" w:rsidR="009D6B04" w:rsidRPr="002338AB" w:rsidRDefault="009D6B04" w:rsidP="0006424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  <w:sectPr w:rsidR="009D6B04" w:rsidRPr="002338AB" w:rsidSect="00EE38B8">
          <w:type w:val="continuous"/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14:paraId="5E434A9F" w14:textId="186F6EB1" w:rsidR="00064241" w:rsidRPr="002338AB" w:rsidRDefault="00C91B51" w:rsidP="0006424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338AB">
        <w:rPr>
          <w:rFonts w:ascii="Times New Roman" w:hAnsi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59156A88" wp14:editId="3F752399">
            <wp:extent cx="5943600" cy="45415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99DE9" w14:textId="77777777" w:rsidR="006B787A" w:rsidRPr="002338AB" w:rsidRDefault="006B787A" w:rsidP="0006424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0AD3363" w14:textId="41C7E49E" w:rsidR="00D728C9" w:rsidRPr="002338AB" w:rsidRDefault="004D6FB3" w:rsidP="00D728C9">
      <w:pPr>
        <w:spacing w:after="0" w:line="276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338AB">
        <w:rPr>
          <w:rFonts w:ascii="Times New Roman" w:hAnsi="Times New Roman"/>
          <w:b/>
          <w:sz w:val="24"/>
          <w:szCs w:val="24"/>
          <w:lang w:val="en-GB"/>
        </w:rPr>
        <w:t xml:space="preserve">Supplementary Fig. </w:t>
      </w:r>
      <w:r w:rsidR="00D728C9" w:rsidRPr="002338AB">
        <w:rPr>
          <w:rFonts w:ascii="Times New Roman" w:hAnsi="Times New Roman"/>
          <w:b/>
          <w:sz w:val="24"/>
          <w:szCs w:val="24"/>
          <w:lang w:val="en-GB"/>
        </w:rPr>
        <w:t xml:space="preserve">2: </w:t>
      </w:r>
      <w:r w:rsidR="00D728C9" w:rsidRPr="002338AB">
        <w:rPr>
          <w:rFonts w:ascii="Times New Roman" w:hAnsi="Times New Roman" w:cs="Times New Roman"/>
          <w:color w:val="000000"/>
          <w:sz w:val="24"/>
          <w:szCs w:val="24"/>
          <w:lang w:val="en-GB" w:eastAsia="it-IT"/>
        </w:rPr>
        <w:t xml:space="preserve">Plasma PEA (A) LEA (B) and OEA (C) </w:t>
      </w:r>
      <w:r w:rsidR="00D728C9" w:rsidRPr="002338AB">
        <w:rPr>
          <w:rFonts w:ascii="Times New Roman" w:hAnsi="Times New Roman"/>
          <w:sz w:val="24"/>
          <w:szCs w:val="24"/>
          <w:lang w:val="en-GB"/>
        </w:rPr>
        <w:t xml:space="preserve">of the control group (CT) and Mediterranean diet group (MD) </w:t>
      </w:r>
      <w:r w:rsidR="00D728C9" w:rsidRPr="002338AB">
        <w:rPr>
          <w:rFonts w:ascii="Times New Roman" w:hAnsi="Times New Roman" w:cs="Times New Roman"/>
          <w:color w:val="000000"/>
          <w:sz w:val="24"/>
          <w:szCs w:val="24"/>
          <w:lang w:val="en-GB" w:eastAsia="it-IT"/>
        </w:rPr>
        <w:t>in the lowest (Q1) and highest quartile (Q</w:t>
      </w:r>
      <w:r w:rsidR="006D2E80" w:rsidRPr="002338AB">
        <w:rPr>
          <w:rFonts w:ascii="Times New Roman" w:hAnsi="Times New Roman" w:cs="Times New Roman"/>
          <w:color w:val="000000"/>
          <w:sz w:val="24"/>
          <w:szCs w:val="24"/>
          <w:lang w:val="en-GB" w:eastAsia="it-IT"/>
        </w:rPr>
        <w:t>4</w:t>
      </w:r>
      <w:r w:rsidR="00D728C9" w:rsidRPr="002338AB">
        <w:rPr>
          <w:rFonts w:ascii="Times New Roman" w:hAnsi="Times New Roman" w:cs="Times New Roman"/>
          <w:color w:val="000000"/>
          <w:sz w:val="24"/>
          <w:szCs w:val="24"/>
          <w:lang w:val="en-GB" w:eastAsia="it-IT"/>
        </w:rPr>
        <w:t xml:space="preserve">) at baseline </w:t>
      </w:r>
      <w:r w:rsidR="00D728C9" w:rsidRPr="002338AB">
        <w:rPr>
          <w:rFonts w:ascii="Times New Roman" w:hAnsi="Times New Roman"/>
          <w:sz w:val="24"/>
          <w:szCs w:val="24"/>
          <w:lang w:val="en-GB"/>
        </w:rPr>
        <w:t xml:space="preserve">(0 </w:t>
      </w:r>
      <w:proofErr w:type="spellStart"/>
      <w:r w:rsidR="00D728C9" w:rsidRPr="002338AB">
        <w:rPr>
          <w:rFonts w:ascii="Times New Roman" w:hAnsi="Times New Roman"/>
          <w:sz w:val="24"/>
          <w:szCs w:val="24"/>
          <w:lang w:val="en-GB"/>
        </w:rPr>
        <w:t>wk</w:t>
      </w:r>
      <w:proofErr w:type="spellEnd"/>
      <w:r w:rsidR="00D728C9" w:rsidRPr="002338AB">
        <w:rPr>
          <w:rFonts w:ascii="Times New Roman" w:hAnsi="Times New Roman"/>
          <w:sz w:val="24"/>
          <w:szCs w:val="24"/>
          <w:lang w:val="en-GB"/>
        </w:rPr>
        <w:t xml:space="preserve">), 4 weeks (4 </w:t>
      </w:r>
      <w:proofErr w:type="spellStart"/>
      <w:r w:rsidR="00D728C9" w:rsidRPr="002338AB">
        <w:rPr>
          <w:rFonts w:ascii="Times New Roman" w:hAnsi="Times New Roman"/>
          <w:sz w:val="24"/>
          <w:szCs w:val="24"/>
          <w:lang w:val="en-GB"/>
        </w:rPr>
        <w:t>wk</w:t>
      </w:r>
      <w:proofErr w:type="spellEnd"/>
      <w:r w:rsidR="00D728C9" w:rsidRPr="002338AB">
        <w:rPr>
          <w:rFonts w:ascii="Times New Roman" w:hAnsi="Times New Roman"/>
          <w:sz w:val="24"/>
          <w:szCs w:val="24"/>
          <w:lang w:val="en-GB"/>
        </w:rPr>
        <w:t xml:space="preserve">) and 8 weeks (8 </w:t>
      </w:r>
      <w:proofErr w:type="spellStart"/>
      <w:r w:rsidR="00D728C9" w:rsidRPr="002338AB">
        <w:rPr>
          <w:rFonts w:ascii="Times New Roman" w:hAnsi="Times New Roman"/>
          <w:sz w:val="24"/>
          <w:szCs w:val="24"/>
          <w:lang w:val="en-GB"/>
        </w:rPr>
        <w:t>wk</w:t>
      </w:r>
      <w:proofErr w:type="spellEnd"/>
      <w:r w:rsidR="00D728C9" w:rsidRPr="002338AB">
        <w:rPr>
          <w:rFonts w:ascii="Times New Roman" w:hAnsi="Times New Roman"/>
          <w:sz w:val="24"/>
          <w:szCs w:val="24"/>
          <w:lang w:val="en-GB"/>
        </w:rPr>
        <w:t xml:space="preserve">). </w:t>
      </w:r>
      <w:r w:rsidR="003049A2" w:rsidRPr="002338AB">
        <w:rPr>
          <w:rFonts w:ascii="Times New Roman" w:hAnsi="Times New Roman"/>
          <w:sz w:val="24"/>
          <w:szCs w:val="24"/>
          <w:lang w:val="en-GB"/>
        </w:rPr>
        <w:t>Q1= minimum to 25</w:t>
      </w:r>
      <w:r w:rsidR="003049A2" w:rsidRPr="002338AB">
        <w:rPr>
          <w:rFonts w:ascii="Times New Roman" w:hAnsi="Times New Roman"/>
          <w:sz w:val="24"/>
          <w:szCs w:val="24"/>
          <w:vertAlign w:val="superscript"/>
          <w:lang w:val="en-GB"/>
        </w:rPr>
        <w:t>th</w:t>
      </w:r>
      <w:r w:rsidR="003049A2" w:rsidRPr="002338AB">
        <w:rPr>
          <w:rFonts w:ascii="Times New Roman" w:hAnsi="Times New Roman"/>
          <w:sz w:val="24"/>
          <w:szCs w:val="24"/>
          <w:lang w:val="en-GB"/>
        </w:rPr>
        <w:t xml:space="preserve"> percentile of</w:t>
      </w:r>
      <w:r w:rsidR="003049A2" w:rsidRPr="002338AB" w:rsidDel="00EE7A4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049A2" w:rsidRPr="002338AB">
        <w:rPr>
          <w:rFonts w:ascii="Times New Roman" w:hAnsi="Times New Roman"/>
          <w:sz w:val="24"/>
          <w:szCs w:val="24"/>
          <w:lang w:val="en-GB"/>
        </w:rPr>
        <w:t xml:space="preserve">OEA/PEA ratio at baseline (CT, n= 9; MD, n=11), Q4= </w:t>
      </w:r>
      <w:bookmarkStart w:id="1" w:name="_Hlk65256479"/>
      <w:r w:rsidR="003049A2" w:rsidRPr="002338AB">
        <w:rPr>
          <w:rFonts w:ascii="Times New Roman" w:hAnsi="Times New Roman"/>
          <w:sz w:val="24"/>
          <w:szCs w:val="24"/>
          <w:lang w:val="en-GB"/>
        </w:rPr>
        <w:t>75</w:t>
      </w:r>
      <w:r w:rsidR="003049A2" w:rsidRPr="002338AB">
        <w:rPr>
          <w:rFonts w:ascii="Times New Roman" w:hAnsi="Times New Roman"/>
          <w:sz w:val="24"/>
          <w:szCs w:val="24"/>
          <w:vertAlign w:val="superscript"/>
          <w:lang w:val="en-GB"/>
        </w:rPr>
        <w:t>th</w:t>
      </w:r>
      <w:r w:rsidR="003049A2" w:rsidRPr="002338AB">
        <w:rPr>
          <w:rFonts w:ascii="Times New Roman" w:hAnsi="Times New Roman"/>
          <w:sz w:val="24"/>
          <w:szCs w:val="24"/>
          <w:lang w:val="en-GB"/>
        </w:rPr>
        <w:t xml:space="preserve"> percentile to maximum of </w:t>
      </w:r>
      <w:bookmarkEnd w:id="1"/>
      <w:r w:rsidR="003049A2" w:rsidRPr="002338AB">
        <w:rPr>
          <w:rFonts w:ascii="Times New Roman" w:hAnsi="Times New Roman"/>
          <w:sz w:val="24"/>
          <w:szCs w:val="24"/>
          <w:lang w:val="en-GB"/>
        </w:rPr>
        <w:t>OEA/PEA ratio at baseline (CT, n=10; MD, n=10).</w:t>
      </w:r>
    </w:p>
    <w:p w14:paraId="5F991443" w14:textId="77777777" w:rsidR="00D728C9" w:rsidRPr="002338AB" w:rsidRDefault="00D728C9" w:rsidP="00D728C9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it-IT"/>
        </w:rPr>
      </w:pPr>
      <w:r w:rsidRPr="002338AB">
        <w:rPr>
          <w:rFonts w:ascii="Times New Roman" w:hAnsi="Times New Roman" w:cs="Times New Roman"/>
          <w:color w:val="000000"/>
          <w:sz w:val="24"/>
          <w:szCs w:val="24"/>
          <w:lang w:val="en-GB" w:eastAsia="it-IT"/>
        </w:rPr>
        <w:t xml:space="preserve">Different letters on the box plots indicate p-value&lt;0.05 between quartiles at 0 </w:t>
      </w:r>
      <w:proofErr w:type="spellStart"/>
      <w:r w:rsidRPr="002338AB">
        <w:rPr>
          <w:rFonts w:ascii="Times New Roman" w:hAnsi="Times New Roman" w:cs="Times New Roman"/>
          <w:color w:val="000000"/>
          <w:sz w:val="24"/>
          <w:szCs w:val="24"/>
          <w:lang w:val="en-GB" w:eastAsia="it-IT"/>
        </w:rPr>
        <w:t>wk</w:t>
      </w:r>
      <w:proofErr w:type="spellEnd"/>
      <w:r w:rsidRPr="002338AB">
        <w:rPr>
          <w:rFonts w:ascii="Times New Roman" w:hAnsi="Times New Roman" w:cs="Times New Roman"/>
          <w:color w:val="000000"/>
          <w:sz w:val="24"/>
          <w:szCs w:val="24"/>
          <w:lang w:val="en-GB" w:eastAsia="it-IT"/>
        </w:rPr>
        <w:t xml:space="preserve"> by independent-samples T test.</w:t>
      </w:r>
    </w:p>
    <w:p w14:paraId="0EAB2A21" w14:textId="77777777" w:rsidR="00D728C9" w:rsidRPr="00C34C70" w:rsidRDefault="00D728C9" w:rsidP="00D728C9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it-IT"/>
        </w:rPr>
      </w:pPr>
      <w:r w:rsidRPr="002338AB">
        <w:rPr>
          <w:rFonts w:ascii="Times New Roman" w:hAnsi="Times New Roman" w:cs="Times New Roman"/>
          <w:color w:val="000000"/>
          <w:sz w:val="24"/>
          <w:szCs w:val="24"/>
          <w:lang w:eastAsia="it-IT"/>
        </w:rPr>
        <w:t xml:space="preserve">PEA, </w:t>
      </w:r>
      <w:proofErr w:type="spellStart"/>
      <w:r w:rsidRPr="002338AB">
        <w:rPr>
          <w:rFonts w:ascii="Times New Roman" w:hAnsi="Times New Roman" w:cs="Times New Roman"/>
          <w:color w:val="000000"/>
          <w:sz w:val="24"/>
          <w:szCs w:val="24"/>
          <w:lang w:eastAsia="it-IT"/>
        </w:rPr>
        <w:t>Palmitoylethanolamide</w:t>
      </w:r>
      <w:proofErr w:type="spellEnd"/>
      <w:r w:rsidRPr="002338AB">
        <w:rPr>
          <w:rFonts w:ascii="Times New Roman" w:hAnsi="Times New Roman" w:cs="Times New Roman"/>
          <w:color w:val="000000"/>
          <w:sz w:val="24"/>
          <w:szCs w:val="24"/>
          <w:lang w:eastAsia="it-IT"/>
        </w:rPr>
        <w:t xml:space="preserve">; LEA, </w:t>
      </w:r>
      <w:proofErr w:type="spellStart"/>
      <w:r w:rsidRPr="002338AB">
        <w:rPr>
          <w:rFonts w:ascii="Times New Roman" w:hAnsi="Times New Roman" w:cs="Times New Roman"/>
          <w:color w:val="000000"/>
          <w:sz w:val="24"/>
          <w:szCs w:val="24"/>
          <w:lang w:eastAsia="it-IT"/>
        </w:rPr>
        <w:t>Linoylethanolamide</w:t>
      </w:r>
      <w:proofErr w:type="spellEnd"/>
      <w:r w:rsidRPr="002338AB">
        <w:rPr>
          <w:rFonts w:ascii="Times New Roman" w:hAnsi="Times New Roman" w:cs="Times New Roman"/>
          <w:color w:val="000000"/>
          <w:sz w:val="24"/>
          <w:szCs w:val="24"/>
          <w:lang w:eastAsia="it-IT"/>
        </w:rPr>
        <w:t xml:space="preserve">; OEA, </w:t>
      </w:r>
      <w:proofErr w:type="spellStart"/>
      <w:r w:rsidRPr="002338AB">
        <w:rPr>
          <w:rFonts w:ascii="Times New Roman" w:hAnsi="Times New Roman" w:cs="Times New Roman"/>
          <w:color w:val="000000"/>
          <w:sz w:val="24"/>
          <w:szCs w:val="24"/>
          <w:lang w:eastAsia="it-IT"/>
        </w:rPr>
        <w:t>Oleoylethanolamide</w:t>
      </w:r>
      <w:proofErr w:type="spellEnd"/>
      <w:r w:rsidRPr="002338AB">
        <w:rPr>
          <w:rFonts w:ascii="Times New Roman" w:hAnsi="Times New Roman" w:cs="Times New Roman"/>
          <w:color w:val="000000"/>
          <w:sz w:val="24"/>
          <w:szCs w:val="24"/>
          <w:lang w:eastAsia="it-IT"/>
        </w:rPr>
        <w:t>.</w:t>
      </w:r>
      <w:bookmarkStart w:id="2" w:name="_GoBack"/>
      <w:bookmarkEnd w:id="2"/>
    </w:p>
    <w:p w14:paraId="1D1DF122" w14:textId="77777777" w:rsidR="00833019" w:rsidRPr="00833019" w:rsidRDefault="00833019" w:rsidP="00A419BA">
      <w:pPr>
        <w:spacing w:after="0" w:line="276" w:lineRule="auto"/>
        <w:rPr>
          <w:b/>
        </w:rPr>
      </w:pPr>
    </w:p>
    <w:sectPr w:rsidR="00833019" w:rsidRPr="00833019" w:rsidSect="00EE38B8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FB6FB8" w14:textId="77777777" w:rsidR="00E0026B" w:rsidRDefault="00E0026B" w:rsidP="004A4636">
      <w:pPr>
        <w:spacing w:after="0" w:line="240" w:lineRule="auto"/>
      </w:pPr>
      <w:r>
        <w:separator/>
      </w:r>
    </w:p>
  </w:endnote>
  <w:endnote w:type="continuationSeparator" w:id="0">
    <w:p w14:paraId="584F4D66" w14:textId="77777777" w:rsidR="00E0026B" w:rsidRDefault="00E0026B" w:rsidP="004A4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1660604"/>
      <w:docPartObj>
        <w:docPartGallery w:val="Page Numbers (Bottom of Page)"/>
        <w:docPartUnique/>
      </w:docPartObj>
    </w:sdtPr>
    <w:sdtEndPr/>
    <w:sdtContent>
      <w:p w14:paraId="0C22D411" w14:textId="1ED778F8" w:rsidR="003049A2" w:rsidRDefault="003049A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38AB">
          <w:rPr>
            <w:noProof/>
          </w:rPr>
          <w:t>10</w:t>
        </w:r>
        <w:r>
          <w:fldChar w:fldCharType="end"/>
        </w:r>
      </w:p>
    </w:sdtContent>
  </w:sdt>
  <w:p w14:paraId="0AACB034" w14:textId="77777777" w:rsidR="003049A2" w:rsidRDefault="003049A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78F136" w14:textId="77777777" w:rsidR="00E0026B" w:rsidRDefault="00E0026B" w:rsidP="004A4636">
      <w:pPr>
        <w:spacing w:after="0" w:line="240" w:lineRule="auto"/>
      </w:pPr>
      <w:r>
        <w:separator/>
      </w:r>
    </w:p>
  </w:footnote>
  <w:footnote w:type="continuationSeparator" w:id="0">
    <w:p w14:paraId="5AA83920" w14:textId="77777777" w:rsidR="00E0026B" w:rsidRDefault="00E0026B" w:rsidP="004A46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636"/>
    <w:rsid w:val="00001921"/>
    <w:rsid w:val="00005CB0"/>
    <w:rsid w:val="0001085C"/>
    <w:rsid w:val="00010FEC"/>
    <w:rsid w:val="00012984"/>
    <w:rsid w:val="00016736"/>
    <w:rsid w:val="000213D3"/>
    <w:rsid w:val="00027443"/>
    <w:rsid w:val="00035267"/>
    <w:rsid w:val="000363F7"/>
    <w:rsid w:val="000365AA"/>
    <w:rsid w:val="0003714D"/>
    <w:rsid w:val="00037587"/>
    <w:rsid w:val="00042337"/>
    <w:rsid w:val="00043492"/>
    <w:rsid w:val="0004621F"/>
    <w:rsid w:val="000466D0"/>
    <w:rsid w:val="00051703"/>
    <w:rsid w:val="000525D5"/>
    <w:rsid w:val="000541EA"/>
    <w:rsid w:val="0006321D"/>
    <w:rsid w:val="00064241"/>
    <w:rsid w:val="00071080"/>
    <w:rsid w:val="000730DA"/>
    <w:rsid w:val="00074313"/>
    <w:rsid w:val="000747AA"/>
    <w:rsid w:val="0007651B"/>
    <w:rsid w:val="00076F5D"/>
    <w:rsid w:val="00081FB7"/>
    <w:rsid w:val="000856B2"/>
    <w:rsid w:val="00091465"/>
    <w:rsid w:val="00093BB6"/>
    <w:rsid w:val="00096D2F"/>
    <w:rsid w:val="000A2DDA"/>
    <w:rsid w:val="000B2172"/>
    <w:rsid w:val="000B5171"/>
    <w:rsid w:val="000C3EFA"/>
    <w:rsid w:val="000C7858"/>
    <w:rsid w:val="000D2DD0"/>
    <w:rsid w:val="000E3A13"/>
    <w:rsid w:val="000E74FE"/>
    <w:rsid w:val="000F0BEC"/>
    <w:rsid w:val="000F499B"/>
    <w:rsid w:val="00100582"/>
    <w:rsid w:val="0010141D"/>
    <w:rsid w:val="00111800"/>
    <w:rsid w:val="00115611"/>
    <w:rsid w:val="00123022"/>
    <w:rsid w:val="00123358"/>
    <w:rsid w:val="0012351D"/>
    <w:rsid w:val="00124FCE"/>
    <w:rsid w:val="00132F85"/>
    <w:rsid w:val="001332F5"/>
    <w:rsid w:val="00133335"/>
    <w:rsid w:val="0013466C"/>
    <w:rsid w:val="00144BAF"/>
    <w:rsid w:val="001474DD"/>
    <w:rsid w:val="00152B59"/>
    <w:rsid w:val="0015384C"/>
    <w:rsid w:val="00154C22"/>
    <w:rsid w:val="00155A1E"/>
    <w:rsid w:val="001612BD"/>
    <w:rsid w:val="001646BE"/>
    <w:rsid w:val="00170D07"/>
    <w:rsid w:val="00175944"/>
    <w:rsid w:val="00176489"/>
    <w:rsid w:val="00180349"/>
    <w:rsid w:val="00183849"/>
    <w:rsid w:val="00194581"/>
    <w:rsid w:val="00197FD5"/>
    <w:rsid w:val="001A2A46"/>
    <w:rsid w:val="001A3A1A"/>
    <w:rsid w:val="001A4A2F"/>
    <w:rsid w:val="001A5086"/>
    <w:rsid w:val="001B40C8"/>
    <w:rsid w:val="001B448D"/>
    <w:rsid w:val="001D1A29"/>
    <w:rsid w:val="001D756D"/>
    <w:rsid w:val="001E5940"/>
    <w:rsid w:val="001F2935"/>
    <w:rsid w:val="001F33F4"/>
    <w:rsid w:val="00211FFE"/>
    <w:rsid w:val="0023032A"/>
    <w:rsid w:val="00233320"/>
    <w:rsid w:val="002338AB"/>
    <w:rsid w:val="00235280"/>
    <w:rsid w:val="00236A21"/>
    <w:rsid w:val="00237210"/>
    <w:rsid w:val="00240809"/>
    <w:rsid w:val="002464F0"/>
    <w:rsid w:val="00246ED0"/>
    <w:rsid w:val="00247C86"/>
    <w:rsid w:val="00251636"/>
    <w:rsid w:val="002521B5"/>
    <w:rsid w:val="00254696"/>
    <w:rsid w:val="00255871"/>
    <w:rsid w:val="00257BFB"/>
    <w:rsid w:val="00257DD5"/>
    <w:rsid w:val="00262308"/>
    <w:rsid w:val="002667EA"/>
    <w:rsid w:val="00270750"/>
    <w:rsid w:val="002736B0"/>
    <w:rsid w:val="002738FD"/>
    <w:rsid w:val="00273B30"/>
    <w:rsid w:val="0027698E"/>
    <w:rsid w:val="0028743E"/>
    <w:rsid w:val="002921C0"/>
    <w:rsid w:val="002921C3"/>
    <w:rsid w:val="00293372"/>
    <w:rsid w:val="002A1B5A"/>
    <w:rsid w:val="002A1E0D"/>
    <w:rsid w:val="002B34FE"/>
    <w:rsid w:val="002B5200"/>
    <w:rsid w:val="002C4DD0"/>
    <w:rsid w:val="002D510C"/>
    <w:rsid w:val="002D6AEF"/>
    <w:rsid w:val="002E11EB"/>
    <w:rsid w:val="002E3FB6"/>
    <w:rsid w:val="002E6BEA"/>
    <w:rsid w:val="002F6E5B"/>
    <w:rsid w:val="0030332A"/>
    <w:rsid w:val="00303E25"/>
    <w:rsid w:val="003049A2"/>
    <w:rsid w:val="003063F8"/>
    <w:rsid w:val="00306E7D"/>
    <w:rsid w:val="00334AE6"/>
    <w:rsid w:val="00334ECE"/>
    <w:rsid w:val="0035582E"/>
    <w:rsid w:val="00362FFC"/>
    <w:rsid w:val="003633E7"/>
    <w:rsid w:val="00366F4F"/>
    <w:rsid w:val="0037117F"/>
    <w:rsid w:val="00371B60"/>
    <w:rsid w:val="003748A5"/>
    <w:rsid w:val="00383CCE"/>
    <w:rsid w:val="0038503A"/>
    <w:rsid w:val="00386C3D"/>
    <w:rsid w:val="00390EED"/>
    <w:rsid w:val="00397BCC"/>
    <w:rsid w:val="003B0B3D"/>
    <w:rsid w:val="003B10BF"/>
    <w:rsid w:val="003B186D"/>
    <w:rsid w:val="003B39DD"/>
    <w:rsid w:val="003C1ABF"/>
    <w:rsid w:val="003C1E61"/>
    <w:rsid w:val="003C6E5B"/>
    <w:rsid w:val="003C7AE5"/>
    <w:rsid w:val="003D2206"/>
    <w:rsid w:val="003D4AB0"/>
    <w:rsid w:val="003D67FF"/>
    <w:rsid w:val="003E1A8A"/>
    <w:rsid w:val="003E4FAF"/>
    <w:rsid w:val="003E5099"/>
    <w:rsid w:val="003E5CC1"/>
    <w:rsid w:val="003F5A5C"/>
    <w:rsid w:val="003F79CF"/>
    <w:rsid w:val="00407476"/>
    <w:rsid w:val="00420BF0"/>
    <w:rsid w:val="004347F7"/>
    <w:rsid w:val="00435E27"/>
    <w:rsid w:val="004409BB"/>
    <w:rsid w:val="004455EE"/>
    <w:rsid w:val="004471F4"/>
    <w:rsid w:val="00452745"/>
    <w:rsid w:val="00456F3D"/>
    <w:rsid w:val="00456F55"/>
    <w:rsid w:val="00462346"/>
    <w:rsid w:val="00466B88"/>
    <w:rsid w:val="0046745F"/>
    <w:rsid w:val="00467FD9"/>
    <w:rsid w:val="00475BA6"/>
    <w:rsid w:val="00481481"/>
    <w:rsid w:val="00483786"/>
    <w:rsid w:val="0048396D"/>
    <w:rsid w:val="00491308"/>
    <w:rsid w:val="004942EF"/>
    <w:rsid w:val="00495452"/>
    <w:rsid w:val="00496873"/>
    <w:rsid w:val="00497A59"/>
    <w:rsid w:val="004A0B3A"/>
    <w:rsid w:val="004A26A6"/>
    <w:rsid w:val="004A4636"/>
    <w:rsid w:val="004A55AA"/>
    <w:rsid w:val="004B0CC8"/>
    <w:rsid w:val="004B4632"/>
    <w:rsid w:val="004B6D21"/>
    <w:rsid w:val="004B7DED"/>
    <w:rsid w:val="004C0018"/>
    <w:rsid w:val="004C0F85"/>
    <w:rsid w:val="004C1564"/>
    <w:rsid w:val="004C1D19"/>
    <w:rsid w:val="004C6742"/>
    <w:rsid w:val="004D0571"/>
    <w:rsid w:val="004D29A0"/>
    <w:rsid w:val="004D38C2"/>
    <w:rsid w:val="004D6FB3"/>
    <w:rsid w:val="004D70E1"/>
    <w:rsid w:val="004E059B"/>
    <w:rsid w:val="004E098E"/>
    <w:rsid w:val="004E249D"/>
    <w:rsid w:val="004E5009"/>
    <w:rsid w:val="004E6CA9"/>
    <w:rsid w:val="004F1AE1"/>
    <w:rsid w:val="004F6AE7"/>
    <w:rsid w:val="004F7FBB"/>
    <w:rsid w:val="00506B4B"/>
    <w:rsid w:val="00517258"/>
    <w:rsid w:val="00520D0F"/>
    <w:rsid w:val="00523C2E"/>
    <w:rsid w:val="00526BFA"/>
    <w:rsid w:val="00526FA6"/>
    <w:rsid w:val="005319A9"/>
    <w:rsid w:val="005370D6"/>
    <w:rsid w:val="00542243"/>
    <w:rsid w:val="00542C2C"/>
    <w:rsid w:val="005534E6"/>
    <w:rsid w:val="00555F22"/>
    <w:rsid w:val="00565EA9"/>
    <w:rsid w:val="005779F6"/>
    <w:rsid w:val="00584CDE"/>
    <w:rsid w:val="005859EF"/>
    <w:rsid w:val="00587BFE"/>
    <w:rsid w:val="00591C14"/>
    <w:rsid w:val="005B2A56"/>
    <w:rsid w:val="005C0DDF"/>
    <w:rsid w:val="005C10A2"/>
    <w:rsid w:val="005C1168"/>
    <w:rsid w:val="005D4578"/>
    <w:rsid w:val="005D61D6"/>
    <w:rsid w:val="005E0AB8"/>
    <w:rsid w:val="005E67B6"/>
    <w:rsid w:val="005E7A5B"/>
    <w:rsid w:val="005F089B"/>
    <w:rsid w:val="005F3033"/>
    <w:rsid w:val="005F4052"/>
    <w:rsid w:val="005F7200"/>
    <w:rsid w:val="00607084"/>
    <w:rsid w:val="00614839"/>
    <w:rsid w:val="0062447C"/>
    <w:rsid w:val="006248EA"/>
    <w:rsid w:val="00624E52"/>
    <w:rsid w:val="00630B0A"/>
    <w:rsid w:val="0063153A"/>
    <w:rsid w:val="0063171B"/>
    <w:rsid w:val="00633F47"/>
    <w:rsid w:val="006348CE"/>
    <w:rsid w:val="0063581C"/>
    <w:rsid w:val="0063596B"/>
    <w:rsid w:val="006374E2"/>
    <w:rsid w:val="00640BDD"/>
    <w:rsid w:val="0065002A"/>
    <w:rsid w:val="00650B1E"/>
    <w:rsid w:val="00656054"/>
    <w:rsid w:val="00656429"/>
    <w:rsid w:val="00665A91"/>
    <w:rsid w:val="00665EC1"/>
    <w:rsid w:val="00673FE3"/>
    <w:rsid w:val="00674299"/>
    <w:rsid w:val="00676224"/>
    <w:rsid w:val="0068353B"/>
    <w:rsid w:val="0069074C"/>
    <w:rsid w:val="00691A67"/>
    <w:rsid w:val="0069481A"/>
    <w:rsid w:val="006B787A"/>
    <w:rsid w:val="006C16F0"/>
    <w:rsid w:val="006C1868"/>
    <w:rsid w:val="006C2C02"/>
    <w:rsid w:val="006C56CA"/>
    <w:rsid w:val="006D2E80"/>
    <w:rsid w:val="006D400D"/>
    <w:rsid w:val="006D6E12"/>
    <w:rsid w:val="006F10C8"/>
    <w:rsid w:val="006F734D"/>
    <w:rsid w:val="00701D1A"/>
    <w:rsid w:val="00713DF7"/>
    <w:rsid w:val="00723100"/>
    <w:rsid w:val="007313DC"/>
    <w:rsid w:val="00731745"/>
    <w:rsid w:val="00735DF7"/>
    <w:rsid w:val="0074392A"/>
    <w:rsid w:val="007518B4"/>
    <w:rsid w:val="00753756"/>
    <w:rsid w:val="0075393E"/>
    <w:rsid w:val="00754450"/>
    <w:rsid w:val="007568C3"/>
    <w:rsid w:val="007577AE"/>
    <w:rsid w:val="00760089"/>
    <w:rsid w:val="007632C2"/>
    <w:rsid w:val="00765E4D"/>
    <w:rsid w:val="0077258C"/>
    <w:rsid w:val="00772DBF"/>
    <w:rsid w:val="00774B74"/>
    <w:rsid w:val="00775BC9"/>
    <w:rsid w:val="007801AA"/>
    <w:rsid w:val="007809CA"/>
    <w:rsid w:val="00781A41"/>
    <w:rsid w:val="00794137"/>
    <w:rsid w:val="007A0896"/>
    <w:rsid w:val="007A31B8"/>
    <w:rsid w:val="007A6B0F"/>
    <w:rsid w:val="007A711F"/>
    <w:rsid w:val="007B2751"/>
    <w:rsid w:val="007B66B8"/>
    <w:rsid w:val="007C04EB"/>
    <w:rsid w:val="007C0A6D"/>
    <w:rsid w:val="007C5FBA"/>
    <w:rsid w:val="007D0BAA"/>
    <w:rsid w:val="007D6630"/>
    <w:rsid w:val="007E0B43"/>
    <w:rsid w:val="007E411B"/>
    <w:rsid w:val="007F55E9"/>
    <w:rsid w:val="007F5A53"/>
    <w:rsid w:val="007F5DAE"/>
    <w:rsid w:val="008014D2"/>
    <w:rsid w:val="008039A6"/>
    <w:rsid w:val="008048D2"/>
    <w:rsid w:val="00807EB9"/>
    <w:rsid w:val="00810F02"/>
    <w:rsid w:val="00817C54"/>
    <w:rsid w:val="0082464C"/>
    <w:rsid w:val="00833019"/>
    <w:rsid w:val="00833375"/>
    <w:rsid w:val="00833ECF"/>
    <w:rsid w:val="00837EBB"/>
    <w:rsid w:val="00867A9B"/>
    <w:rsid w:val="00872516"/>
    <w:rsid w:val="008764F5"/>
    <w:rsid w:val="00886BBD"/>
    <w:rsid w:val="008878B8"/>
    <w:rsid w:val="008941F9"/>
    <w:rsid w:val="008A1E97"/>
    <w:rsid w:val="008A4CB9"/>
    <w:rsid w:val="008B2C43"/>
    <w:rsid w:val="008C09D3"/>
    <w:rsid w:val="008C1821"/>
    <w:rsid w:val="008C20C7"/>
    <w:rsid w:val="008C2ED3"/>
    <w:rsid w:val="008C5250"/>
    <w:rsid w:val="008C7E11"/>
    <w:rsid w:val="008D3DF2"/>
    <w:rsid w:val="008D5311"/>
    <w:rsid w:val="008D69C9"/>
    <w:rsid w:val="008E1FEA"/>
    <w:rsid w:val="008E20F9"/>
    <w:rsid w:val="008F2DB3"/>
    <w:rsid w:val="008F53E8"/>
    <w:rsid w:val="009001F3"/>
    <w:rsid w:val="009118B5"/>
    <w:rsid w:val="00915F71"/>
    <w:rsid w:val="00916B28"/>
    <w:rsid w:val="00920E38"/>
    <w:rsid w:val="00924167"/>
    <w:rsid w:val="00925F16"/>
    <w:rsid w:val="0092654F"/>
    <w:rsid w:val="0092685D"/>
    <w:rsid w:val="00926C99"/>
    <w:rsid w:val="00943D65"/>
    <w:rsid w:val="00945E8F"/>
    <w:rsid w:val="0095437B"/>
    <w:rsid w:val="00960DD3"/>
    <w:rsid w:val="009708CE"/>
    <w:rsid w:val="00974DC2"/>
    <w:rsid w:val="0097555E"/>
    <w:rsid w:val="00982844"/>
    <w:rsid w:val="009834F1"/>
    <w:rsid w:val="009856EE"/>
    <w:rsid w:val="009917A4"/>
    <w:rsid w:val="0099609A"/>
    <w:rsid w:val="00997385"/>
    <w:rsid w:val="00997681"/>
    <w:rsid w:val="009A455A"/>
    <w:rsid w:val="009A51C4"/>
    <w:rsid w:val="009A743D"/>
    <w:rsid w:val="009B0B57"/>
    <w:rsid w:val="009B1469"/>
    <w:rsid w:val="009B332E"/>
    <w:rsid w:val="009B3CC6"/>
    <w:rsid w:val="009B429D"/>
    <w:rsid w:val="009B6A7D"/>
    <w:rsid w:val="009B741B"/>
    <w:rsid w:val="009B7C54"/>
    <w:rsid w:val="009D47B0"/>
    <w:rsid w:val="009D6B04"/>
    <w:rsid w:val="009E0F35"/>
    <w:rsid w:val="009E3736"/>
    <w:rsid w:val="009F27B8"/>
    <w:rsid w:val="009F48A9"/>
    <w:rsid w:val="009F4F1C"/>
    <w:rsid w:val="009F5F2F"/>
    <w:rsid w:val="009F60DE"/>
    <w:rsid w:val="009F713D"/>
    <w:rsid w:val="00A03B8A"/>
    <w:rsid w:val="00A12C77"/>
    <w:rsid w:val="00A156DB"/>
    <w:rsid w:val="00A15C63"/>
    <w:rsid w:val="00A24B16"/>
    <w:rsid w:val="00A271CE"/>
    <w:rsid w:val="00A30E0D"/>
    <w:rsid w:val="00A31C1D"/>
    <w:rsid w:val="00A354F5"/>
    <w:rsid w:val="00A40C0F"/>
    <w:rsid w:val="00A419BA"/>
    <w:rsid w:val="00A44F7F"/>
    <w:rsid w:val="00A45204"/>
    <w:rsid w:val="00A50897"/>
    <w:rsid w:val="00A54B05"/>
    <w:rsid w:val="00A550B0"/>
    <w:rsid w:val="00A61E2D"/>
    <w:rsid w:val="00A646F1"/>
    <w:rsid w:val="00A80A8E"/>
    <w:rsid w:val="00A8431E"/>
    <w:rsid w:val="00A84CE0"/>
    <w:rsid w:val="00AA5530"/>
    <w:rsid w:val="00AA7B07"/>
    <w:rsid w:val="00AB25E4"/>
    <w:rsid w:val="00AC3A57"/>
    <w:rsid w:val="00AC561F"/>
    <w:rsid w:val="00AC5F51"/>
    <w:rsid w:val="00AD51E9"/>
    <w:rsid w:val="00AE040A"/>
    <w:rsid w:val="00AE04FA"/>
    <w:rsid w:val="00AF386F"/>
    <w:rsid w:val="00AF3D1F"/>
    <w:rsid w:val="00AF49BA"/>
    <w:rsid w:val="00AF7742"/>
    <w:rsid w:val="00B05026"/>
    <w:rsid w:val="00B05305"/>
    <w:rsid w:val="00B0553D"/>
    <w:rsid w:val="00B07E5F"/>
    <w:rsid w:val="00B10AB5"/>
    <w:rsid w:val="00B12D38"/>
    <w:rsid w:val="00B15D5A"/>
    <w:rsid w:val="00B15EAB"/>
    <w:rsid w:val="00B23280"/>
    <w:rsid w:val="00B2348D"/>
    <w:rsid w:val="00B23CB0"/>
    <w:rsid w:val="00B26C02"/>
    <w:rsid w:val="00B2772D"/>
    <w:rsid w:val="00B334DB"/>
    <w:rsid w:val="00B3449B"/>
    <w:rsid w:val="00B43FB1"/>
    <w:rsid w:val="00B54D1C"/>
    <w:rsid w:val="00B57BCF"/>
    <w:rsid w:val="00B64783"/>
    <w:rsid w:val="00B712BE"/>
    <w:rsid w:val="00B72B5B"/>
    <w:rsid w:val="00B73761"/>
    <w:rsid w:val="00B73E16"/>
    <w:rsid w:val="00B80E0B"/>
    <w:rsid w:val="00B829D3"/>
    <w:rsid w:val="00B87A84"/>
    <w:rsid w:val="00B940BB"/>
    <w:rsid w:val="00B95458"/>
    <w:rsid w:val="00B95F19"/>
    <w:rsid w:val="00B9616C"/>
    <w:rsid w:val="00B96319"/>
    <w:rsid w:val="00BA780D"/>
    <w:rsid w:val="00BB15E3"/>
    <w:rsid w:val="00BB4688"/>
    <w:rsid w:val="00BB537C"/>
    <w:rsid w:val="00BC0411"/>
    <w:rsid w:val="00BC1B95"/>
    <w:rsid w:val="00BC44EF"/>
    <w:rsid w:val="00BC57AA"/>
    <w:rsid w:val="00BC6A49"/>
    <w:rsid w:val="00BD2CAD"/>
    <w:rsid w:val="00BD39D4"/>
    <w:rsid w:val="00BD4535"/>
    <w:rsid w:val="00BD7DC9"/>
    <w:rsid w:val="00BE0E75"/>
    <w:rsid w:val="00BE57A3"/>
    <w:rsid w:val="00BE587B"/>
    <w:rsid w:val="00BF4362"/>
    <w:rsid w:val="00C03ACD"/>
    <w:rsid w:val="00C04B9D"/>
    <w:rsid w:val="00C07EC0"/>
    <w:rsid w:val="00C14346"/>
    <w:rsid w:val="00C17F06"/>
    <w:rsid w:val="00C20F7D"/>
    <w:rsid w:val="00C23953"/>
    <w:rsid w:val="00C25710"/>
    <w:rsid w:val="00C262EF"/>
    <w:rsid w:val="00C27087"/>
    <w:rsid w:val="00C27EBA"/>
    <w:rsid w:val="00C305DE"/>
    <w:rsid w:val="00C32045"/>
    <w:rsid w:val="00C34CD9"/>
    <w:rsid w:val="00C35EFF"/>
    <w:rsid w:val="00C4296D"/>
    <w:rsid w:val="00C43A2F"/>
    <w:rsid w:val="00C51E42"/>
    <w:rsid w:val="00C52A6D"/>
    <w:rsid w:val="00C61D91"/>
    <w:rsid w:val="00C664BB"/>
    <w:rsid w:val="00C71319"/>
    <w:rsid w:val="00C743D4"/>
    <w:rsid w:val="00C74BD8"/>
    <w:rsid w:val="00C74CA2"/>
    <w:rsid w:val="00C7772E"/>
    <w:rsid w:val="00C779B8"/>
    <w:rsid w:val="00C829F3"/>
    <w:rsid w:val="00C83A74"/>
    <w:rsid w:val="00C85349"/>
    <w:rsid w:val="00C86748"/>
    <w:rsid w:val="00C86DF8"/>
    <w:rsid w:val="00C87B69"/>
    <w:rsid w:val="00C9085D"/>
    <w:rsid w:val="00C90B5D"/>
    <w:rsid w:val="00C91B51"/>
    <w:rsid w:val="00C91ED3"/>
    <w:rsid w:val="00C9692E"/>
    <w:rsid w:val="00CA0BF6"/>
    <w:rsid w:val="00CB280E"/>
    <w:rsid w:val="00CB32A1"/>
    <w:rsid w:val="00CC7DEE"/>
    <w:rsid w:val="00CD2E00"/>
    <w:rsid w:val="00CD7FB3"/>
    <w:rsid w:val="00CE1B3F"/>
    <w:rsid w:val="00CE2B23"/>
    <w:rsid w:val="00CE59B2"/>
    <w:rsid w:val="00CE5D11"/>
    <w:rsid w:val="00CF0671"/>
    <w:rsid w:val="00CF1339"/>
    <w:rsid w:val="00CF4DB8"/>
    <w:rsid w:val="00CF7E55"/>
    <w:rsid w:val="00D00517"/>
    <w:rsid w:val="00D0336E"/>
    <w:rsid w:val="00D04B36"/>
    <w:rsid w:val="00D1274D"/>
    <w:rsid w:val="00D13B60"/>
    <w:rsid w:val="00D153D4"/>
    <w:rsid w:val="00D22894"/>
    <w:rsid w:val="00D23DBC"/>
    <w:rsid w:val="00D26181"/>
    <w:rsid w:val="00D33A28"/>
    <w:rsid w:val="00D40BFF"/>
    <w:rsid w:val="00D44FC6"/>
    <w:rsid w:val="00D510A4"/>
    <w:rsid w:val="00D634EE"/>
    <w:rsid w:val="00D65705"/>
    <w:rsid w:val="00D71623"/>
    <w:rsid w:val="00D728C9"/>
    <w:rsid w:val="00D81021"/>
    <w:rsid w:val="00D87DFD"/>
    <w:rsid w:val="00D921F1"/>
    <w:rsid w:val="00D941D5"/>
    <w:rsid w:val="00DA258B"/>
    <w:rsid w:val="00DA3AA7"/>
    <w:rsid w:val="00DA49DA"/>
    <w:rsid w:val="00DA58F6"/>
    <w:rsid w:val="00DB2E51"/>
    <w:rsid w:val="00DB5E45"/>
    <w:rsid w:val="00DC0405"/>
    <w:rsid w:val="00DC3CDF"/>
    <w:rsid w:val="00DC7DD6"/>
    <w:rsid w:val="00DD1D70"/>
    <w:rsid w:val="00DD4096"/>
    <w:rsid w:val="00DD4345"/>
    <w:rsid w:val="00DD56FB"/>
    <w:rsid w:val="00DE239E"/>
    <w:rsid w:val="00DF1239"/>
    <w:rsid w:val="00DF3B2A"/>
    <w:rsid w:val="00DF51F2"/>
    <w:rsid w:val="00DF6705"/>
    <w:rsid w:val="00E0026B"/>
    <w:rsid w:val="00E041EA"/>
    <w:rsid w:val="00E06479"/>
    <w:rsid w:val="00E07AEB"/>
    <w:rsid w:val="00E1007F"/>
    <w:rsid w:val="00E107B7"/>
    <w:rsid w:val="00E113FF"/>
    <w:rsid w:val="00E23BB6"/>
    <w:rsid w:val="00E24AD4"/>
    <w:rsid w:val="00E257DC"/>
    <w:rsid w:val="00E25816"/>
    <w:rsid w:val="00E264DB"/>
    <w:rsid w:val="00E31AC3"/>
    <w:rsid w:val="00E32461"/>
    <w:rsid w:val="00E32AAE"/>
    <w:rsid w:val="00E344D0"/>
    <w:rsid w:val="00E37979"/>
    <w:rsid w:val="00E46FCE"/>
    <w:rsid w:val="00E54E6F"/>
    <w:rsid w:val="00E574AE"/>
    <w:rsid w:val="00E62999"/>
    <w:rsid w:val="00E63F33"/>
    <w:rsid w:val="00E64BA8"/>
    <w:rsid w:val="00E66434"/>
    <w:rsid w:val="00E66858"/>
    <w:rsid w:val="00E70924"/>
    <w:rsid w:val="00E70926"/>
    <w:rsid w:val="00E739EC"/>
    <w:rsid w:val="00E75505"/>
    <w:rsid w:val="00E80518"/>
    <w:rsid w:val="00E81BDA"/>
    <w:rsid w:val="00E83291"/>
    <w:rsid w:val="00E8679E"/>
    <w:rsid w:val="00E95E6F"/>
    <w:rsid w:val="00EA362A"/>
    <w:rsid w:val="00EA36BD"/>
    <w:rsid w:val="00EA545B"/>
    <w:rsid w:val="00EA5B73"/>
    <w:rsid w:val="00EA7A08"/>
    <w:rsid w:val="00EB07F3"/>
    <w:rsid w:val="00EB2FC2"/>
    <w:rsid w:val="00EB69B5"/>
    <w:rsid w:val="00EC016D"/>
    <w:rsid w:val="00EC092F"/>
    <w:rsid w:val="00EC0C0A"/>
    <w:rsid w:val="00EC1150"/>
    <w:rsid w:val="00EC2F4A"/>
    <w:rsid w:val="00ED2F6E"/>
    <w:rsid w:val="00ED2FF7"/>
    <w:rsid w:val="00ED48EC"/>
    <w:rsid w:val="00EE2EBD"/>
    <w:rsid w:val="00EE38B8"/>
    <w:rsid w:val="00EE735C"/>
    <w:rsid w:val="00EF3EC6"/>
    <w:rsid w:val="00EF664F"/>
    <w:rsid w:val="00EF7DA7"/>
    <w:rsid w:val="00F0129E"/>
    <w:rsid w:val="00F02B03"/>
    <w:rsid w:val="00F03E5C"/>
    <w:rsid w:val="00F04A5A"/>
    <w:rsid w:val="00F22FFE"/>
    <w:rsid w:val="00F33315"/>
    <w:rsid w:val="00F35E7D"/>
    <w:rsid w:val="00F371C3"/>
    <w:rsid w:val="00F413FB"/>
    <w:rsid w:val="00F41D68"/>
    <w:rsid w:val="00F461AD"/>
    <w:rsid w:val="00F5098B"/>
    <w:rsid w:val="00F51BA9"/>
    <w:rsid w:val="00F56644"/>
    <w:rsid w:val="00F67210"/>
    <w:rsid w:val="00F77584"/>
    <w:rsid w:val="00F8263E"/>
    <w:rsid w:val="00F836E1"/>
    <w:rsid w:val="00F91ABB"/>
    <w:rsid w:val="00F93234"/>
    <w:rsid w:val="00F97E57"/>
    <w:rsid w:val="00FA3EC0"/>
    <w:rsid w:val="00FB340D"/>
    <w:rsid w:val="00FC300B"/>
    <w:rsid w:val="00FC477C"/>
    <w:rsid w:val="00FD1E70"/>
    <w:rsid w:val="00FE104E"/>
    <w:rsid w:val="00FE1928"/>
    <w:rsid w:val="00FE297A"/>
    <w:rsid w:val="00FE513E"/>
    <w:rsid w:val="00FE5490"/>
    <w:rsid w:val="00FE7C8B"/>
    <w:rsid w:val="00FF08F1"/>
    <w:rsid w:val="00FF1208"/>
    <w:rsid w:val="00FF24A8"/>
    <w:rsid w:val="00FF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83505"/>
  <w15:chartTrackingRefBased/>
  <w15:docId w15:val="{8A17135C-5563-4A54-97E3-80E53183A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A463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4A46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4636"/>
  </w:style>
  <w:style w:type="paragraph" w:styleId="Pidipagina">
    <w:name w:val="footer"/>
    <w:basedOn w:val="Normale"/>
    <w:link w:val="PidipaginaCarattere"/>
    <w:uiPriority w:val="99"/>
    <w:unhideWhenUsed/>
    <w:rsid w:val="004A46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4636"/>
  </w:style>
  <w:style w:type="character" w:styleId="Collegamentoipertestuale">
    <w:name w:val="Hyperlink"/>
    <w:uiPriority w:val="99"/>
    <w:unhideWhenUsed/>
    <w:rsid w:val="004A4636"/>
    <w:rPr>
      <w:color w:val="0000FF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1B40C8"/>
  </w:style>
  <w:style w:type="table" w:styleId="Tabellaelenco6acolori">
    <w:name w:val="List Table 6 Colorful"/>
    <w:basedOn w:val="Tabellanormale"/>
    <w:uiPriority w:val="51"/>
    <w:rsid w:val="001B40C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elenco6acolori1">
    <w:name w:val="Tabella elenco 6 a colori1"/>
    <w:basedOn w:val="Tabellanormale"/>
    <w:uiPriority w:val="51"/>
    <w:rsid w:val="00064241"/>
    <w:pPr>
      <w:spacing w:after="0" w:line="240" w:lineRule="auto"/>
    </w:pPr>
    <w:rPr>
      <w:rFonts w:ascii="Calibri" w:eastAsia="SimSun" w:hAnsi="Calibri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AE04F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E04F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E04F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E04F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E04F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0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04FA"/>
    <w:rPr>
      <w:rFonts w:ascii="Segoe UI" w:hAnsi="Segoe UI" w:cs="Segoe UI"/>
      <w:sz w:val="18"/>
      <w:szCs w:val="18"/>
    </w:rPr>
  </w:style>
  <w:style w:type="character" w:styleId="Enfasidelicata">
    <w:name w:val="Subtle Emphasis"/>
    <w:basedOn w:val="Carpredefinitoparagrafo"/>
    <w:uiPriority w:val="19"/>
    <w:qFormat/>
    <w:rsid w:val="003633E7"/>
    <w:rPr>
      <w:i/>
      <w:iCs/>
    </w:rPr>
  </w:style>
  <w:style w:type="table" w:styleId="Grigliatabella">
    <w:name w:val="Table Grid"/>
    <w:basedOn w:val="Tabellanormale"/>
    <w:uiPriority w:val="39"/>
    <w:rsid w:val="003C1E6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F73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9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paola.vitaglione@unina.i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8750F-3D93-4901-8B4C-97F8FD1AF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0</Pages>
  <Words>1981</Words>
  <Characters>11295</Characters>
  <Application>Microsoft Office Word</Application>
  <DocSecurity>0</DocSecurity>
  <Lines>94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Tagliamonte</dc:creator>
  <cp:keywords/>
  <dc:description/>
  <cp:lastModifiedBy>Paola Vitaglione</cp:lastModifiedBy>
  <cp:revision>11</cp:revision>
  <dcterms:created xsi:type="dcterms:W3CDTF">2021-02-20T15:12:00Z</dcterms:created>
  <dcterms:modified xsi:type="dcterms:W3CDTF">2021-03-18T05:53:00Z</dcterms:modified>
</cp:coreProperties>
</file>